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08B16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bookmarkStart w:id="0" w:name="_GoBack"/>
    </w:p>
    <w:p w14:paraId="0EB4A44F" w14:textId="49A5D31D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</w:t>
      </w:r>
      <w:r w:rsidRPr="00E65960">
        <w:rPr>
          <w:rFonts w:ascii="Times New Roman" w:hAnsi="Times New Roman" w:cs="Times New Roman"/>
          <w:szCs w:val="21"/>
        </w:rPr>
        <w:t>提取</w:t>
      </w:r>
      <w:r w:rsidRPr="00E65960">
        <w:rPr>
          <w:rFonts w:ascii="Times New Roman" w:hAnsi="Times New Roman" w:cs="Times New Roman"/>
          <w:szCs w:val="21"/>
        </w:rPr>
        <w:t>HPG</w:t>
      </w:r>
      <w:r w:rsidRPr="00E65960">
        <w:rPr>
          <w:rFonts w:ascii="Times New Roman" w:hAnsi="Times New Roman" w:cs="Times New Roman"/>
          <w:szCs w:val="21"/>
        </w:rPr>
        <w:t>基因表达量</w:t>
      </w:r>
    </w:p>
    <w:p w14:paraId="431031F5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library(limma)   </w:t>
      </w:r>
    </w:p>
    <w:p w14:paraId="5F5953E0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469F25DA" w14:textId="2BDDC099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tcgaGexp")</w:t>
      </w:r>
    </w:p>
    <w:p w14:paraId="627BFB77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"symbol.txt",sep="\t",header=T,check.names=F)</w:t>
      </w:r>
    </w:p>
    <w:p w14:paraId="496AEF87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as.matrix(rt)</w:t>
      </w:r>
    </w:p>
    <w:p w14:paraId="2673EC14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names(rt)=rt[,1]</w:t>
      </w:r>
    </w:p>
    <w:p w14:paraId="48349388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rt[,2:ncol(rt)]</w:t>
      </w:r>
    </w:p>
    <w:p w14:paraId="240CA133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names=list(rownames(exp),colnames(exp))</w:t>
      </w:r>
    </w:p>
    <w:p w14:paraId="1390DE5F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matrix(as.numeric(as.matrix(exp)),nrow=nrow(exp),dimnames=dimnames)</w:t>
      </w:r>
    </w:p>
    <w:p w14:paraId="37AFA8DF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avereps(data)</w:t>
      </w:r>
    </w:p>
    <w:p w14:paraId="546EC4A3" w14:textId="79A0C97C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data[rowMeans(data)&gt;0,]</w:t>
      </w:r>
    </w:p>
    <w:p w14:paraId="387A8E3C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ne=read.table("gene.txt", header=F, check.names=F, sep="\t")</w:t>
      </w:r>
    </w:p>
    <w:p w14:paraId="50AF78A6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eGene=intersect(as.vector(gene[,1]),rownames(data))</w:t>
      </w:r>
    </w:p>
    <w:p w14:paraId="018EC6C9" w14:textId="285EA4F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neExp=data[sameGene,]</w:t>
      </w:r>
    </w:p>
    <w:p w14:paraId="5D6CC597" w14:textId="77777777" w:rsidR="0085144D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=rbind(ID=colnames(geneExp),geneExp)</w:t>
      </w:r>
    </w:p>
    <w:p w14:paraId="3E9656B5" w14:textId="49331213" w:rsidR="00E74A46" w:rsidRPr="00E65960" w:rsidRDefault="0085144D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out,file="tcga.HPGexp.txt",sep="\t",quote=F,col.names=F)</w:t>
      </w:r>
    </w:p>
    <w:p w14:paraId="56D632AE" w14:textId="7263165F" w:rsidR="00EC3B1F" w:rsidRPr="00E65960" w:rsidRDefault="00EC3B1F" w:rsidP="0085144D">
      <w:pPr>
        <w:rPr>
          <w:rFonts w:ascii="Times New Roman" w:hAnsi="Times New Roman" w:cs="Times New Roman"/>
          <w:szCs w:val="21"/>
        </w:rPr>
      </w:pPr>
    </w:p>
    <w:p w14:paraId="5E4F8576" w14:textId="0D4D3C7B" w:rsidR="009A0D3B" w:rsidRPr="00E65960" w:rsidRDefault="00EC3B1F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</w:t>
      </w:r>
      <w:r w:rsidR="009A0D3B" w:rsidRPr="00E65960">
        <w:rPr>
          <w:rFonts w:ascii="Times New Roman" w:hAnsi="Times New Roman" w:cs="Times New Roman"/>
          <w:szCs w:val="21"/>
        </w:rPr>
        <w:t>提取</w:t>
      </w:r>
      <w:r w:rsidR="009A0D3B" w:rsidRPr="00E65960">
        <w:rPr>
          <w:rFonts w:ascii="Times New Roman" w:hAnsi="Times New Roman" w:cs="Times New Roman"/>
          <w:szCs w:val="21"/>
        </w:rPr>
        <w:t>TCGA</w:t>
      </w:r>
      <w:r w:rsidR="009A0D3B" w:rsidRPr="00E65960">
        <w:rPr>
          <w:rFonts w:ascii="Times New Roman" w:hAnsi="Times New Roman" w:cs="Times New Roman"/>
          <w:szCs w:val="21"/>
        </w:rPr>
        <w:t>和</w:t>
      </w:r>
      <w:r w:rsidR="009A0D3B" w:rsidRPr="00E65960">
        <w:rPr>
          <w:rFonts w:ascii="Times New Roman" w:hAnsi="Times New Roman" w:cs="Times New Roman"/>
          <w:szCs w:val="21"/>
        </w:rPr>
        <w:t>ICGC</w:t>
      </w:r>
      <w:r w:rsidR="009A0D3B" w:rsidRPr="00E65960">
        <w:rPr>
          <w:rFonts w:ascii="Times New Roman" w:hAnsi="Times New Roman" w:cs="Times New Roman"/>
          <w:szCs w:val="21"/>
        </w:rPr>
        <w:t>数据集共有表达量</w:t>
      </w:r>
    </w:p>
    <w:p w14:paraId="2BBFDE21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limma)</w:t>
      </w:r>
    </w:p>
    <w:p w14:paraId="7AB95ECB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va)</w:t>
      </w:r>
    </w:p>
    <w:p w14:paraId="41C76019" w14:textId="3A3D8E6F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</w:t>
      </w:r>
      <w:r w:rsidR="00A73E25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>\\intersect")</w:t>
      </w:r>
    </w:p>
    <w:p w14:paraId="18BE813E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</w:t>
      </w:r>
      <w:r w:rsidRPr="00E65960">
        <w:rPr>
          <w:rFonts w:ascii="Times New Roman" w:hAnsi="Times New Roman" w:cs="Times New Roman"/>
          <w:szCs w:val="21"/>
        </w:rPr>
        <w:t>TCGA</w:t>
      </w:r>
      <w:r w:rsidRPr="00E65960">
        <w:rPr>
          <w:rFonts w:ascii="Times New Roman" w:hAnsi="Times New Roman" w:cs="Times New Roman"/>
          <w:szCs w:val="21"/>
        </w:rPr>
        <w:t>代谢基因表达文件</w:t>
      </w:r>
      <w:r w:rsidRPr="00E65960">
        <w:rPr>
          <w:rFonts w:ascii="Times New Roman" w:hAnsi="Times New Roman" w:cs="Times New Roman"/>
          <w:szCs w:val="21"/>
        </w:rPr>
        <w:t>,</w:t>
      </w:r>
      <w:r w:rsidRPr="00E65960">
        <w:rPr>
          <w:rFonts w:ascii="Times New Roman" w:hAnsi="Times New Roman" w:cs="Times New Roman"/>
          <w:szCs w:val="21"/>
        </w:rPr>
        <w:t>并对数据进行处理</w:t>
      </w:r>
    </w:p>
    <w:p w14:paraId="5F70D90D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 = read.table("tcga.FRGexp.txt",header=T,sep="\t",check.names=F)</w:t>
      </w:r>
    </w:p>
    <w:p w14:paraId="0743A40A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as.matrix(rt)</w:t>
      </w:r>
    </w:p>
    <w:p w14:paraId="48F8BEB7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names(rt)=rt[,1]</w:t>
      </w:r>
    </w:p>
    <w:p w14:paraId="09B95D55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rt[,2:ncol(rt)]</w:t>
      </w:r>
    </w:p>
    <w:p w14:paraId="273E3A1B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names=list(rownames(exp),colnames(exp))</w:t>
      </w:r>
    </w:p>
    <w:p w14:paraId="1947E871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etab=matrix(as.numeric(as.matrix(exp)),nrow=nrow(exp),dimnames=dimnames)</w:t>
      </w:r>
    </w:p>
    <w:p w14:paraId="76ACE73A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etab=avereps(metab)</w:t>
      </w:r>
    </w:p>
    <w:p w14:paraId="622F9467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</w:p>
    <w:p w14:paraId="565D28D4" w14:textId="4C82B122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</w:t>
      </w:r>
      <w:r w:rsidR="00A73E25" w:rsidRPr="00E65960">
        <w:rPr>
          <w:rFonts w:ascii="Times New Roman" w:hAnsi="Times New Roman" w:cs="Times New Roman"/>
          <w:szCs w:val="21"/>
        </w:rPr>
        <w:t>ICGC</w:t>
      </w:r>
      <w:r w:rsidRPr="00E65960">
        <w:rPr>
          <w:rFonts w:ascii="Times New Roman" w:hAnsi="Times New Roman" w:cs="Times New Roman"/>
          <w:szCs w:val="21"/>
        </w:rPr>
        <w:t>基因表达文件</w:t>
      </w:r>
      <w:r w:rsidRPr="00E65960">
        <w:rPr>
          <w:rFonts w:ascii="Times New Roman" w:hAnsi="Times New Roman" w:cs="Times New Roman"/>
          <w:szCs w:val="21"/>
        </w:rPr>
        <w:t>,</w:t>
      </w:r>
      <w:r w:rsidRPr="00E65960">
        <w:rPr>
          <w:rFonts w:ascii="Times New Roman" w:hAnsi="Times New Roman" w:cs="Times New Roman"/>
          <w:szCs w:val="21"/>
        </w:rPr>
        <w:t>并对数据进行处理</w:t>
      </w:r>
    </w:p>
    <w:p w14:paraId="4EF43F0E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 = read.table("ICGCsymbol.txt",header=T,sep="\t",check.names=F)</w:t>
      </w:r>
    </w:p>
    <w:p w14:paraId="0B23E776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as.matrix(rt)</w:t>
      </w:r>
    </w:p>
    <w:p w14:paraId="7B735881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names(rt)=rt[,1]</w:t>
      </w:r>
    </w:p>
    <w:p w14:paraId="13174760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rt[,2:ncol(rt)]</w:t>
      </w:r>
    </w:p>
    <w:p w14:paraId="7F19E0BF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names=list(rownames(exp),colnames(exp))</w:t>
      </w:r>
    </w:p>
    <w:p w14:paraId="1ED00C67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o=matrix(as.numeric(as.matrix(exp)),nrow=nrow(exp),dimnames=dimnames)</w:t>
      </w:r>
    </w:p>
    <w:p w14:paraId="2E789F90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o=avereps(geo)</w:t>
      </w:r>
    </w:p>
    <w:p w14:paraId="5262367A" w14:textId="5CEE409C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对基因取交集</w:t>
      </w:r>
      <w:r w:rsidRPr="00E65960">
        <w:rPr>
          <w:rFonts w:ascii="Times New Roman" w:hAnsi="Times New Roman" w:cs="Times New Roman"/>
          <w:szCs w:val="21"/>
        </w:rPr>
        <w:t>,</w:t>
      </w:r>
      <w:r w:rsidRPr="00E65960">
        <w:rPr>
          <w:rFonts w:ascii="Times New Roman" w:hAnsi="Times New Roman" w:cs="Times New Roman"/>
          <w:szCs w:val="21"/>
        </w:rPr>
        <w:t>分别输出交集基因在代谢矩阵和</w:t>
      </w:r>
      <w:r w:rsidR="00A73E25" w:rsidRPr="00E65960">
        <w:rPr>
          <w:rFonts w:ascii="Times New Roman" w:hAnsi="Times New Roman" w:cs="Times New Roman"/>
          <w:szCs w:val="21"/>
        </w:rPr>
        <w:t>ICGC</w:t>
      </w:r>
      <w:r w:rsidRPr="00E65960">
        <w:rPr>
          <w:rFonts w:ascii="Times New Roman" w:hAnsi="Times New Roman" w:cs="Times New Roman"/>
          <w:szCs w:val="21"/>
        </w:rPr>
        <w:t>矩阵的表达量</w:t>
      </w:r>
    </w:p>
    <w:p w14:paraId="1CD0D78A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eGene=intersect(row.names(metab),row.names(geo))</w:t>
      </w:r>
    </w:p>
    <w:p w14:paraId="12E98E38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etabOut=metab[sameGene,]</w:t>
      </w:r>
    </w:p>
    <w:p w14:paraId="2501BFF4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oOut=geo[sameGene,]</w:t>
      </w:r>
    </w:p>
    <w:p w14:paraId="4F2DC3AA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</w:p>
    <w:p w14:paraId="29B82A4C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ll=cbind(metabOut,geoOut)</w:t>
      </w:r>
    </w:p>
    <w:p w14:paraId="25EF4722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etabOut=rbind(ID=colnames(metabOut),metabOut)</w:t>
      </w:r>
    </w:p>
    <w:p w14:paraId="6788B505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metabOut,file="tcgaMetabExp.share.txt",sep="\t",quote=F,col.names=F)</w:t>
      </w:r>
    </w:p>
    <w:p w14:paraId="3C722F44" w14:textId="77777777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oOut=rbind(ID=colnames(geoOut),geoOut)</w:t>
      </w:r>
    </w:p>
    <w:p w14:paraId="038C0F76" w14:textId="26C60651" w:rsidR="009A0D3B" w:rsidRPr="00E65960" w:rsidRDefault="009A0D3B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geoOut,file="</w:t>
      </w:r>
      <w:r w:rsidR="007E5698" w:rsidRPr="00E65960">
        <w:rPr>
          <w:rFonts w:ascii="Times New Roman" w:hAnsi="Times New Roman" w:cs="Times New Roman"/>
          <w:szCs w:val="21"/>
        </w:rPr>
        <w:t>ICGC</w:t>
      </w:r>
      <w:r w:rsidRPr="00E65960">
        <w:rPr>
          <w:rFonts w:ascii="Times New Roman" w:hAnsi="Times New Roman" w:cs="Times New Roman"/>
          <w:szCs w:val="21"/>
        </w:rPr>
        <w:t>MetabExp.share.txt",sep="\t",quote=F,col.names=F)</w:t>
      </w:r>
    </w:p>
    <w:p w14:paraId="15ED105E" w14:textId="4299AFCE" w:rsidR="007E5698" w:rsidRPr="00E65960" w:rsidRDefault="007E5698" w:rsidP="009A0D3B">
      <w:pPr>
        <w:rPr>
          <w:rFonts w:ascii="Times New Roman" w:hAnsi="Times New Roman" w:cs="Times New Roman"/>
          <w:szCs w:val="21"/>
        </w:rPr>
      </w:pPr>
    </w:p>
    <w:p w14:paraId="1CFA3A85" w14:textId="65E2ED41" w:rsidR="007E5698" w:rsidRPr="00E65960" w:rsidRDefault="007E5698" w:rsidP="009A0D3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</w:t>
      </w:r>
      <w:r w:rsidRPr="00E65960">
        <w:rPr>
          <w:rFonts w:ascii="Times New Roman" w:hAnsi="Times New Roman" w:cs="Times New Roman"/>
          <w:szCs w:val="21"/>
        </w:rPr>
        <w:t>分析正常和肿瘤组织</w:t>
      </w:r>
      <w:r w:rsidRPr="00E65960">
        <w:rPr>
          <w:rFonts w:ascii="Times New Roman" w:hAnsi="Times New Roman" w:cs="Times New Roman"/>
          <w:szCs w:val="21"/>
        </w:rPr>
        <w:t>HP</w:t>
      </w:r>
      <w:r w:rsidR="00595225" w:rsidRPr="00E65960">
        <w:rPr>
          <w:rFonts w:ascii="Times New Roman" w:hAnsi="Times New Roman" w:cs="Times New Roman"/>
          <w:szCs w:val="21"/>
        </w:rPr>
        <w:t>R</w:t>
      </w:r>
      <w:r w:rsidRPr="00E65960">
        <w:rPr>
          <w:rFonts w:ascii="Times New Roman" w:hAnsi="Times New Roman" w:cs="Times New Roman"/>
          <w:szCs w:val="21"/>
        </w:rPr>
        <w:t>差异基因并绘制热图</w:t>
      </w:r>
    </w:p>
    <w:p w14:paraId="6E5F62F1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5C63B009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limma)</w:t>
      </w:r>
    </w:p>
    <w:p w14:paraId="7765261A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pheatmap)</w:t>
      </w:r>
    </w:p>
    <w:p w14:paraId="7E73B5AB" w14:textId="0D869012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File="tcgaExp.txt"       #</w:t>
      </w:r>
      <w:r w:rsidRPr="00E65960">
        <w:rPr>
          <w:rFonts w:ascii="Times New Roman" w:hAnsi="Times New Roman" w:cs="Times New Roman"/>
          <w:szCs w:val="21"/>
        </w:rPr>
        <w:t>基因表达文件</w:t>
      </w:r>
    </w:p>
    <w:p w14:paraId="380D55A3" w14:textId="620DF059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setwd("E:\\ Diff")       </w:t>
      </w:r>
    </w:p>
    <w:p w14:paraId="423796F8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69A784A1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expFile, header=T, sep="\t", check.names=F)</w:t>
      </w:r>
    </w:p>
    <w:p w14:paraId="5A97FAD7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as.matrix(rt)</w:t>
      </w:r>
    </w:p>
    <w:p w14:paraId="137EE898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names(rt)=rt[,1]</w:t>
      </w:r>
    </w:p>
    <w:p w14:paraId="06ADC492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rt[,2:ncol(rt)]</w:t>
      </w:r>
    </w:p>
    <w:p w14:paraId="535AD51A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names=list(rownames(exp), colnames(exp))</w:t>
      </w:r>
    </w:p>
    <w:p w14:paraId="5EAE2BE6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matrix(as.numeric(as.matrix(exp)), nrow=nrow(exp), dimnames=dimnames)</w:t>
      </w:r>
    </w:p>
    <w:p w14:paraId="027AE83F" w14:textId="7E51B231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avereps(data)</w:t>
      </w:r>
    </w:p>
    <w:p w14:paraId="402C7474" w14:textId="2B05CDA9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区分正常和肿瘤样本</w:t>
      </w:r>
    </w:p>
    <w:p w14:paraId="047C6F7F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colnames(data),"\\-"), "[", 4)</w:t>
      </w:r>
    </w:p>
    <w:p w14:paraId="34CE0E17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group,""), "[", 1)</w:t>
      </w:r>
    </w:p>
    <w:p w14:paraId="5FFF4F9C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gsub("2", "1", group)</w:t>
      </w:r>
    </w:p>
    <w:p w14:paraId="609E09E8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nNum=length(group[group==1])       #</w:t>
      </w:r>
      <w:r w:rsidRPr="00E65960">
        <w:rPr>
          <w:rFonts w:ascii="Times New Roman" w:hAnsi="Times New Roman" w:cs="Times New Roman"/>
          <w:szCs w:val="21"/>
        </w:rPr>
        <w:t>正常组样品数目</w:t>
      </w:r>
    </w:p>
    <w:p w14:paraId="29EEFB40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reatNum=length(group[group==0])     #</w:t>
      </w:r>
      <w:r w:rsidRPr="00E65960">
        <w:rPr>
          <w:rFonts w:ascii="Times New Roman" w:hAnsi="Times New Roman" w:cs="Times New Roman"/>
          <w:szCs w:val="21"/>
        </w:rPr>
        <w:t>肿瘤组样品数目</w:t>
      </w:r>
    </w:p>
    <w:p w14:paraId="63C4F401" w14:textId="18AFA291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pleType=c(rep(1,conNum), rep(2,treatNum))</w:t>
      </w:r>
    </w:p>
    <w:p w14:paraId="15D1C480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差异分析</w:t>
      </w:r>
    </w:p>
    <w:p w14:paraId="2B6C18D3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igVec=c()</w:t>
      </w:r>
    </w:p>
    <w:p w14:paraId="6D012493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Tab=data.frame()</w:t>
      </w:r>
    </w:p>
    <w:p w14:paraId="5FE51802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or(i in rownames(data)){</w:t>
      </w:r>
    </w:p>
    <w:p w14:paraId="72D6E143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if(sd(data[i,])&lt;0.001){next}</w:t>
      </w:r>
    </w:p>
    <w:p w14:paraId="388CADB1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wilcoxTest=wilcox.test(data[i,] ~ sampleType)</w:t>
      </w:r>
    </w:p>
    <w:p w14:paraId="07F03DF0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value=wilcoxTest$p.value</w:t>
      </w:r>
    </w:p>
    <w:p w14:paraId="2684E37A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if(pvalue&lt;0.05){</w:t>
      </w:r>
    </w:p>
    <w:p w14:paraId="53177724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Sig=ifelse(pvalue&lt;0.001,"***",ifelse(pvalue&lt;0.01,"**",ifelse(pvalue&lt;0.05,"*","")))</w:t>
      </w:r>
    </w:p>
    <w:p w14:paraId="46428648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sigVec=c(sigVec, paste0(i, Sig))</w:t>
      </w:r>
    </w:p>
    <w:p w14:paraId="012648B5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conGeneMeans=mean(data[i,1:conNum])</w:t>
      </w:r>
    </w:p>
    <w:p w14:paraId="34C00559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reatGeneMeans=mean(data[i,(conNum+1):ncol(data)])</w:t>
      </w:r>
    </w:p>
    <w:p w14:paraId="4599E6A6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ogFC=log2(treatGeneMeans)-log2(conGeneMeans)</w:t>
      </w:r>
    </w:p>
    <w:p w14:paraId="3C323FF1" w14:textId="24FC43CF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outTab=rbind(outTab,cbind(gene=i,conMean=conGeneMeans,treatMean=treatGeneMeans,logFC=logFC,pValue=pvalue))</w:t>
      </w:r>
    </w:p>
    <w:p w14:paraId="6ECBC33C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1A0DC7F7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}</w:t>
      </w:r>
    </w:p>
    <w:p w14:paraId="1DBD0940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差异分析结果</w:t>
      </w:r>
    </w:p>
    <w:p w14:paraId="7818B0C4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outTab, file="diff.xls", sep="\t", row.names=F, quote=F)</w:t>
      </w:r>
    </w:p>
    <w:p w14:paraId="184C21C6" w14:textId="7CC21956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outTab, file="diff.txt", sep="\t", row.names=F, quote=F)</w:t>
      </w:r>
    </w:p>
    <w:p w14:paraId="3BB86386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差异基因的表达文件</w:t>
      </w:r>
    </w:p>
    <w:p w14:paraId="2BCEE72B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data[as.vector(outTab[,1]),]</w:t>
      </w:r>
    </w:p>
    <w:p w14:paraId="3B872E25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Out=rbind(ID=colnames(exp), exp)</w:t>
      </w:r>
    </w:p>
    <w:p w14:paraId="05B583AA" w14:textId="3D5300D6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expOut, file="diffGeneExp.txt", sep="\t", col.names=F, quote=F)</w:t>
      </w:r>
    </w:p>
    <w:p w14:paraId="1F88B566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差异基因热图</w:t>
      </w:r>
    </w:p>
    <w:p w14:paraId="5AA3DD13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log2(exp+0.1)</w:t>
      </w:r>
    </w:p>
    <w:p w14:paraId="5B6505A1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.names(exp)=sigVec</w:t>
      </w:r>
    </w:p>
    <w:p w14:paraId="4D95E8A0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ype=c(rep("Normal",conNum),rep("Tumor",treatNum))</w:t>
      </w:r>
    </w:p>
    <w:p w14:paraId="0B0A14A0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ames(Type)=colnames(data)</w:t>
      </w:r>
    </w:p>
    <w:p w14:paraId="1CC5F114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ype=as.data.frame(Type)</w:t>
      </w:r>
    </w:p>
    <w:p w14:paraId="70BE5385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heatmap.pdf", width=9, height=6)</w:t>
      </w:r>
    </w:p>
    <w:p w14:paraId="50970B8D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heatmap(exp, </w:t>
      </w:r>
    </w:p>
    <w:p w14:paraId="4DA31257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annotation=Type, </w:t>
      </w:r>
    </w:p>
    <w:p w14:paraId="04035F96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color = colorRampPalette(c(rep("blue",5), "white", rep("red",5)))(50),</w:t>
      </w:r>
    </w:p>
    <w:p w14:paraId="1076B804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cluster_cols =F,</w:t>
      </w:r>
    </w:p>
    <w:p w14:paraId="357E1F9C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cluster_rows =T,</w:t>
      </w:r>
    </w:p>
    <w:p w14:paraId="428F7951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scale="row",</w:t>
      </w:r>
    </w:p>
    <w:p w14:paraId="152DE382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show_colnames = F,</w:t>
      </w:r>
    </w:p>
    <w:p w14:paraId="1C7DA5DB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show_rownames = T,</w:t>
      </w:r>
    </w:p>
    <w:p w14:paraId="1B507BCE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fontsize = 8,</w:t>
      </w:r>
    </w:p>
    <w:p w14:paraId="79AA5EFB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fontsize_row=8,</w:t>
      </w:r>
    </w:p>
    <w:p w14:paraId="180AB886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fontsize_col=8)</w:t>
      </w:r>
    </w:p>
    <w:p w14:paraId="6E55B189" w14:textId="7777777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6888D233" w14:textId="135DFF97" w:rsidR="007E5698" w:rsidRPr="00E65960" w:rsidRDefault="007E5698" w:rsidP="007E5698">
      <w:pPr>
        <w:rPr>
          <w:rFonts w:ascii="Times New Roman" w:hAnsi="Times New Roman" w:cs="Times New Roman"/>
          <w:szCs w:val="21"/>
        </w:rPr>
      </w:pPr>
    </w:p>
    <w:p w14:paraId="1822FC21" w14:textId="1EF2385D" w:rsidR="005C1075" w:rsidRPr="00E65960" w:rsidRDefault="005C1075" w:rsidP="007E569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TCGA</w:t>
      </w:r>
      <w:r w:rsidRPr="00E65960">
        <w:rPr>
          <w:rFonts w:ascii="Times New Roman" w:hAnsi="Times New Roman" w:cs="Times New Roman"/>
          <w:szCs w:val="21"/>
        </w:rPr>
        <w:t>表达数据与生存时间合并</w:t>
      </w:r>
    </w:p>
    <w:p w14:paraId="2639A80B" w14:textId="4D68FC76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limma)</w:t>
      </w:r>
    </w:p>
    <w:p w14:paraId="0CF06BE4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expFile="diffGeneExp.txt"     </w:t>
      </w:r>
    </w:p>
    <w:p w14:paraId="7E67BEA6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cliFile="time.txt"          </w:t>
      </w:r>
    </w:p>
    <w:p w14:paraId="30303726" w14:textId="4E847F2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setwd("E:\\ 2")    </w:t>
      </w:r>
    </w:p>
    <w:p w14:paraId="44C081D9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expFile,sep="\t",header=T,check.names=F)</w:t>
      </w:r>
    </w:p>
    <w:p w14:paraId="284241E4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as.matrix(rt)</w:t>
      </w:r>
    </w:p>
    <w:p w14:paraId="10E69C6D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names(rt)=rt[,1]</w:t>
      </w:r>
    </w:p>
    <w:p w14:paraId="7A0BB7D8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rt[,2:ncol(rt)]</w:t>
      </w:r>
    </w:p>
    <w:p w14:paraId="2E98C6CA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names=list(rownames(exp),colnames(exp))</w:t>
      </w:r>
    </w:p>
    <w:p w14:paraId="360F0DD2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matrix(as.numeric(as.matrix(exp)),nrow=nrow(exp),dimnames=dimnames)</w:t>
      </w:r>
    </w:p>
    <w:p w14:paraId="7A92145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avereps(data)</w:t>
      </w:r>
    </w:p>
    <w:p w14:paraId="532A8769" w14:textId="4C0EDB4D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data[rowMeans(data)&gt;0,]</w:t>
      </w:r>
    </w:p>
    <w:p w14:paraId="2199A40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colnames(data),"\\-"),"[",4)</w:t>
      </w:r>
    </w:p>
    <w:p w14:paraId="1E378FE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group,""),"[",1)</w:t>
      </w:r>
    </w:p>
    <w:p w14:paraId="5498F440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gsub("2","1",group)</w:t>
      </w:r>
    </w:p>
    <w:p w14:paraId="0ADF18D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data=data[,group==0]</w:t>
      </w:r>
    </w:p>
    <w:p w14:paraId="2BC89E90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lnames(data)=gsub("(.*?)\\-(.*?)\\-(.*?)\\-(.*?)\\-.*","\\1\\-\\2\\-\\3",colnames(data))</w:t>
      </w:r>
    </w:p>
    <w:p w14:paraId="4A77C57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t(data)</w:t>
      </w:r>
    </w:p>
    <w:p w14:paraId="63BAD7EC" w14:textId="70FFF488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avereps(data)</w:t>
      </w:r>
    </w:p>
    <w:p w14:paraId="4FC22F16" w14:textId="780918DC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read.table(cliFile,sep="\t",check.names=F,header=T,row.names=1) ##</w:t>
      </w:r>
      <w:r w:rsidRPr="00E65960">
        <w:rPr>
          <w:rFonts w:ascii="Times New Roman" w:hAnsi="Times New Roman" w:cs="Times New Roman"/>
          <w:szCs w:val="21"/>
        </w:rPr>
        <w:t>读取生存时间数据</w:t>
      </w:r>
      <w:r w:rsidRPr="00E65960">
        <w:rPr>
          <w:rFonts w:ascii="Times New Roman" w:hAnsi="Times New Roman" w:cs="Times New Roman"/>
          <w:szCs w:val="21"/>
        </w:rPr>
        <w:t xml:space="preserve">  </w:t>
      </w:r>
    </w:p>
    <w:p w14:paraId="67953156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eSample=intersect(row.names(data),row.names(cli))</w:t>
      </w:r>
    </w:p>
    <w:p w14:paraId="6192A1F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data[sameSample,]</w:t>
      </w:r>
    </w:p>
    <w:p w14:paraId="515D100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cli[sameSample,]</w:t>
      </w:r>
    </w:p>
    <w:p w14:paraId="7A3D6B7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=cbind(cli,data)</w:t>
      </w:r>
    </w:p>
    <w:p w14:paraId="215146B2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=cbind(id=row.names(out),out)</w:t>
      </w:r>
    </w:p>
    <w:p w14:paraId="4611DBA0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out,file="tcga.expTime.txt",sep="\t",row.names=F,quote=F)</w:t>
      </w:r>
    </w:p>
    <w:p w14:paraId="36237579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</w:p>
    <w:p w14:paraId="54299C6B" w14:textId="0DB55801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</w:t>
      </w:r>
      <w:r w:rsidRPr="00E65960">
        <w:rPr>
          <w:rFonts w:ascii="Times New Roman" w:hAnsi="Times New Roman" w:cs="Times New Roman"/>
          <w:szCs w:val="21"/>
        </w:rPr>
        <w:t>单因素</w:t>
      </w:r>
      <w:r w:rsidRPr="00E65960">
        <w:rPr>
          <w:rFonts w:ascii="Times New Roman" w:hAnsi="Times New Roman" w:cs="Times New Roman"/>
          <w:szCs w:val="21"/>
        </w:rPr>
        <w:t>cox</w:t>
      </w:r>
      <w:r w:rsidRPr="00E65960">
        <w:rPr>
          <w:rFonts w:ascii="Times New Roman" w:hAnsi="Times New Roman" w:cs="Times New Roman"/>
          <w:szCs w:val="21"/>
        </w:rPr>
        <w:t>分析找预后基因及绘制森林图</w:t>
      </w:r>
    </w:p>
    <w:p w14:paraId="5B62A2CA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720C0B21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</w:t>
      </w:r>
    </w:p>
    <w:p w14:paraId="3A7E2B92" w14:textId="00FDCA5A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miner)</w:t>
      </w:r>
    </w:p>
    <w:p w14:paraId="155A620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xPfilter=0.05                  #</w:t>
      </w:r>
      <w:r w:rsidRPr="00E65960">
        <w:rPr>
          <w:rFonts w:ascii="Times New Roman" w:hAnsi="Times New Roman" w:cs="Times New Roman"/>
          <w:szCs w:val="21"/>
        </w:rPr>
        <w:t>显著性的过滤标准</w:t>
      </w:r>
    </w:p>
    <w:p w14:paraId="47703050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nputFile="tcga.expTime.txt"     #</w:t>
      </w:r>
      <w:r w:rsidRPr="00E65960">
        <w:rPr>
          <w:rFonts w:ascii="Times New Roman" w:hAnsi="Times New Roman" w:cs="Times New Roman"/>
          <w:szCs w:val="21"/>
        </w:rPr>
        <w:t>输入文件</w:t>
      </w:r>
    </w:p>
    <w:p w14:paraId="5F19EB18" w14:textId="65780406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 2")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005CE99D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077AE31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inputFile, header=T, sep="\t", check.names=F, row.names=1)</w:t>
      </w:r>
    </w:p>
    <w:p w14:paraId="6B42AADB" w14:textId="483F3B79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$futime=rt$futime/365</w:t>
      </w:r>
    </w:p>
    <w:p w14:paraId="77A18615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对基因进行循环，查找预后相关的基因</w:t>
      </w:r>
    </w:p>
    <w:p w14:paraId="0AA1D93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Tab=data.frame()</w:t>
      </w:r>
    </w:p>
    <w:p w14:paraId="7E175AD0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igGenes=c("futime","fustat")</w:t>
      </w:r>
    </w:p>
    <w:p w14:paraId="6103C81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or(i in colnames(rt[,3:ncol(rt)])){</w:t>
      </w:r>
    </w:p>
    <w:p w14:paraId="6920BF66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cox</w:t>
      </w:r>
      <w:r w:rsidRPr="00E65960">
        <w:rPr>
          <w:rFonts w:ascii="Times New Roman" w:hAnsi="Times New Roman" w:cs="Times New Roman"/>
          <w:szCs w:val="21"/>
        </w:rPr>
        <w:t>分析</w:t>
      </w:r>
    </w:p>
    <w:p w14:paraId="285B951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cox &lt;- coxph(Surv(futime, fustat) ~ rt[,i], data = rt)</w:t>
      </w:r>
    </w:p>
    <w:p w14:paraId="5C73F99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coxSummary = summary(cox)</w:t>
      </w:r>
    </w:p>
    <w:p w14:paraId="683BB67A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coxP=coxSummary$coefficients[,"Pr(&gt;|z|)"]</w:t>
      </w:r>
    </w:p>
    <w:p w14:paraId="55D45A3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保留预后相关的基因</w:t>
      </w:r>
    </w:p>
    <w:p w14:paraId="4E96898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if(coxP&lt;coxPfilter){</w:t>
      </w:r>
    </w:p>
    <w:p w14:paraId="00282405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sigGenes=c(sigGenes,i)</w:t>
      </w:r>
    </w:p>
    <w:p w14:paraId="1EFA8AF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outTab=rbind(outTab,</w:t>
      </w:r>
    </w:p>
    <w:p w14:paraId="0CB1F396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cbind(id=i,</w:t>
      </w:r>
    </w:p>
    <w:p w14:paraId="21DA78C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HR=coxSummary$conf.int[,"exp(coef)"],</w:t>
      </w:r>
    </w:p>
    <w:p w14:paraId="5558B92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HR.95L=coxSummary$conf.int[,"lower .95"],</w:t>
      </w:r>
    </w:p>
    <w:p w14:paraId="47C49404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HR.95H=coxSummary$conf.int[,"upper .95"],</w:t>
      </w:r>
    </w:p>
    <w:p w14:paraId="5B6F3EC9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pvalue=coxSummary$coefficients[,"Pr(&gt;|z|)"])</w:t>
      </w:r>
    </w:p>
    <w:p w14:paraId="55C87CF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)</w:t>
      </w:r>
    </w:p>
    <w:p w14:paraId="076FB2D5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3313C0D4" w14:textId="3CD978A9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17D95C16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单因素的结果</w:t>
      </w:r>
    </w:p>
    <w:p w14:paraId="08AE6E05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outTab,file="TCGA.uniCox.txt",sep="\t",row.names=F,quote=F)</w:t>
      </w:r>
    </w:p>
    <w:p w14:paraId="26BF67D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</w:p>
    <w:p w14:paraId="18009661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单因素显著基因的表达量</w:t>
      </w:r>
    </w:p>
    <w:p w14:paraId="6995BBD6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uniSigExp=rt[,sigGenes]</w:t>
      </w:r>
    </w:p>
    <w:p w14:paraId="3053EE3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uniSigExp=cbind(id=row.names(uniSigExp),uniSigExp)</w:t>
      </w:r>
    </w:p>
    <w:p w14:paraId="4F7DFDA2" w14:textId="7DF6ADDA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uniSigExp,file="TCGA.uniSigExp.txt",sep="\t",row.names=F,quote=F)</w:t>
      </w:r>
    </w:p>
    <w:p w14:paraId="2F782005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</w:t>
      </w:r>
      <w:r w:rsidRPr="00E65960">
        <w:rPr>
          <w:rFonts w:ascii="Times New Roman" w:hAnsi="Times New Roman" w:cs="Times New Roman"/>
          <w:szCs w:val="21"/>
        </w:rPr>
        <w:t>定义森林图函数</w:t>
      </w:r>
      <w:r w:rsidRPr="00E65960">
        <w:rPr>
          <w:rFonts w:ascii="Times New Roman" w:hAnsi="Times New Roman" w:cs="Times New Roman"/>
          <w:szCs w:val="21"/>
        </w:rPr>
        <w:t>############</w:t>
      </w:r>
    </w:p>
    <w:p w14:paraId="2E71366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Forest=function(coxFile=null,forestFile=null,forestCol=null){</w:t>
      </w:r>
    </w:p>
    <w:p w14:paraId="48421944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2AD0107C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t &lt;- read.table(coxFile,header=T,sep="\t",row.names=1,check.names=F)</w:t>
      </w:r>
    </w:p>
    <w:p w14:paraId="0B15232A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gene &lt;- rownames(rt)</w:t>
      </w:r>
    </w:p>
    <w:p w14:paraId="44F2CBFD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r &lt;- sprintf("%.3f",rt$"HR")</w:t>
      </w:r>
    </w:p>
    <w:p w14:paraId="3188788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rLow  &lt;- sprintf("%.3f",rt$"HR.95L")</w:t>
      </w:r>
    </w:p>
    <w:p w14:paraId="5B85E302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rHigh &lt;- sprintf("%.3f",rt$"HR.95H")</w:t>
      </w:r>
    </w:p>
    <w:p w14:paraId="3A62B47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azard.ratio &lt;- paste0(hr,"(",hrLow,"-",hrHigh,")")</w:t>
      </w:r>
    </w:p>
    <w:p w14:paraId="2FEFE344" w14:textId="5A25A73F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Val &lt;- ifelse(rt$pvalue&lt;0.001, "&lt;0.001", sprintf("%.3f", rt$pvalue))</w:t>
      </w:r>
      <w:r w:rsidRPr="00E65960">
        <w:rPr>
          <w:rFonts w:ascii="Times New Roman" w:hAnsi="Times New Roman" w:cs="Times New Roman"/>
          <w:szCs w:val="21"/>
        </w:rPr>
        <w:tab/>
      </w:r>
    </w:p>
    <w:p w14:paraId="20EE758E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输出图形</w:t>
      </w:r>
    </w:p>
    <w:p w14:paraId="772097D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eight=nrow(rt)/12.5+5</w:t>
      </w:r>
    </w:p>
    <w:p w14:paraId="386EB381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df(file=forestFile, width = 7,height = height)</w:t>
      </w:r>
    </w:p>
    <w:p w14:paraId="09E93AF3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n &lt;- nrow(rt)</w:t>
      </w:r>
    </w:p>
    <w:p w14:paraId="53874302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nRow &lt;- n+1</w:t>
      </w:r>
    </w:p>
    <w:p w14:paraId="07228F8D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ylim &lt;- c(1,nRow)</w:t>
      </w:r>
    </w:p>
    <w:p w14:paraId="4CCF767B" w14:textId="6E2FB134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layout(matrix(c(1,2),nc=2),width=c(3,2.5))</w:t>
      </w:r>
      <w:r w:rsidRPr="00E65960">
        <w:rPr>
          <w:rFonts w:ascii="Times New Roman" w:hAnsi="Times New Roman" w:cs="Times New Roman"/>
          <w:szCs w:val="21"/>
        </w:rPr>
        <w:tab/>
      </w:r>
    </w:p>
    <w:p w14:paraId="4E012818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森林图左边的基因信息</w:t>
      </w:r>
    </w:p>
    <w:p w14:paraId="1D6C11A3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xlim = c(0,3)</w:t>
      </w:r>
    </w:p>
    <w:p w14:paraId="55ED69CA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ar(mar=c(4,2.5,2,1))</w:t>
      </w:r>
    </w:p>
    <w:p w14:paraId="1000407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lot(1,xlim=xlim,ylim=ylim,type="n",axes=F,xlab="",ylab="")</w:t>
      </w:r>
    </w:p>
    <w:p w14:paraId="74B656D8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.cex=0.8</w:t>
      </w:r>
    </w:p>
    <w:p w14:paraId="122E8419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(0,n:1,gene,adj=0,cex=text.cex)</w:t>
      </w:r>
    </w:p>
    <w:p w14:paraId="1D8E6EA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(1.5-0.5*0.2,n:1,pVal,adj=1,cex=text.cex);text(1.5-0.5*0.2,n+1,'pvalue',cex=text.cex,font=2,adj=1)</w:t>
      </w:r>
    </w:p>
    <w:p w14:paraId="01C05259" w14:textId="50A299AC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(3,n:1,Hazard.ratio,adj=1,cex=text.cex);text(3,n+1,'Hazard ratio',cex=text.cex,font=2,adj=1,)</w:t>
      </w:r>
      <w:r w:rsidRPr="00E65960">
        <w:rPr>
          <w:rFonts w:ascii="Times New Roman" w:hAnsi="Times New Roman" w:cs="Times New Roman"/>
          <w:szCs w:val="21"/>
        </w:rPr>
        <w:tab/>
      </w:r>
    </w:p>
    <w:p w14:paraId="4A23CA5E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森林图</w:t>
      </w:r>
    </w:p>
    <w:p w14:paraId="5A174E2B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ar(mar=c(4,1,2,1),mgp=c(2,0.5,0))</w:t>
      </w:r>
    </w:p>
    <w:p w14:paraId="4B1EA62E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xlim = c(0,max(as.numeric(hrLow),as.numeric(hrHigh)))</w:t>
      </w:r>
    </w:p>
    <w:p w14:paraId="71DA1564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lot(1,xlim=xlim,ylim=ylim,type="n",axes=F,ylab="",xaxs="i",xlab="Hazard ratio")</w:t>
      </w:r>
    </w:p>
    <w:p w14:paraId="56737FA2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arrows(as.numeric(hrLow),n:1,as.numeric(hrHigh),n:1,angle=90,code=3,length=0.05,col="darkblue",lwd=2.5)</w:t>
      </w:r>
    </w:p>
    <w:p w14:paraId="27F44FAE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abline(v=1,col="black",lty=2,lwd=2)</w:t>
      </w:r>
    </w:p>
    <w:p w14:paraId="62A19A47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boxcolor = ifelse(as.numeric(hr) &gt; 1, forestCol[1], forestCol[2])</w:t>
      </w:r>
    </w:p>
    <w:p w14:paraId="6CA88E5A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oints(as.numeric(hr), n:1, pch = 15, col = boxcolor, cex=1.6)</w:t>
      </w:r>
    </w:p>
    <w:p w14:paraId="1969F681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axis(1)</w:t>
      </w:r>
    </w:p>
    <w:p w14:paraId="1122643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6F6C6CE5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2D9A8D3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</w:p>
    <w:p w14:paraId="1D296DB3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调用函数，绘制森林图</w:t>
      </w:r>
    </w:p>
    <w:p w14:paraId="59622E43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Forest(coxFile="TCGA.uniCox.txt",forestFile="forest.pdf",forestCol=c("red","green"))</w:t>
      </w:r>
    </w:p>
    <w:p w14:paraId="2695B00F" w14:textId="77777777" w:rsidR="005C1075" w:rsidRPr="00E65960" w:rsidRDefault="005C1075" w:rsidP="005C1075">
      <w:pPr>
        <w:rPr>
          <w:rFonts w:ascii="Times New Roman" w:hAnsi="Times New Roman" w:cs="Times New Roman"/>
          <w:szCs w:val="21"/>
        </w:rPr>
      </w:pPr>
    </w:p>
    <w:p w14:paraId="269B3EE5" w14:textId="1234817B" w:rsidR="00081AAB" w:rsidRPr="00E65960" w:rsidRDefault="00595225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</w:t>
      </w:r>
      <w:r w:rsidR="005C1075" w:rsidRPr="00E65960">
        <w:rPr>
          <w:rFonts w:ascii="Times New Roman" w:hAnsi="Times New Roman" w:cs="Times New Roman"/>
          <w:szCs w:val="21"/>
        </w:rPr>
        <w:t>###########</w:t>
      </w:r>
      <w:r w:rsidR="00081AAB" w:rsidRPr="00E65960">
        <w:rPr>
          <w:rFonts w:ascii="Times New Roman" w:hAnsi="Times New Roman" w:cs="Times New Roman"/>
          <w:szCs w:val="21"/>
        </w:rPr>
        <w:t>绘制基因相关性图</w:t>
      </w:r>
    </w:p>
    <w:p w14:paraId="2CC8A472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2859674E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igraph)</w:t>
      </w:r>
    </w:p>
    <w:p w14:paraId="1FEA4EB2" w14:textId="7A5AEFA1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reshape2)</w:t>
      </w:r>
    </w:p>
    <w:p w14:paraId="7AD9B83C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File="diffGeneExp.txt"       #</w:t>
      </w:r>
      <w:r w:rsidRPr="00E65960">
        <w:rPr>
          <w:rFonts w:ascii="Times New Roman" w:hAnsi="Times New Roman" w:cs="Times New Roman"/>
          <w:szCs w:val="21"/>
        </w:rPr>
        <w:t>表达输入文件</w:t>
      </w:r>
    </w:p>
    <w:p w14:paraId="0D7DD122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utoff=0.2                      #</w:t>
      </w:r>
      <w:r w:rsidRPr="00E65960">
        <w:rPr>
          <w:rFonts w:ascii="Times New Roman" w:hAnsi="Times New Roman" w:cs="Times New Roman"/>
          <w:szCs w:val="21"/>
        </w:rPr>
        <w:t>相关性阈值</w:t>
      </w:r>
    </w:p>
    <w:p w14:paraId="2ECCB83B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="correlation.pdf"           #</w:t>
      </w:r>
      <w:r w:rsidRPr="00E65960">
        <w:rPr>
          <w:rFonts w:ascii="Times New Roman" w:hAnsi="Times New Roman" w:cs="Times New Roman"/>
          <w:szCs w:val="21"/>
        </w:rPr>
        <w:t>输出结果文件</w:t>
      </w:r>
    </w:p>
    <w:p w14:paraId="7EC46FB8" w14:textId="263C5AC1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correlation")</w:t>
      </w:r>
    </w:p>
    <w:p w14:paraId="50FEE033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</w:p>
    <w:p w14:paraId="5CEBF631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27CB13E9" w14:textId="74726093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read.table(expFile, header=T, sep="\t", check.names=F, row.names=1)</w:t>
      </w:r>
    </w:p>
    <w:p w14:paraId="34C7A3EB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删掉正常样品</w:t>
      </w:r>
    </w:p>
    <w:p w14:paraId="69E832C7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colnames(data),"\\-"),"[",4)</w:t>
      </w:r>
    </w:p>
    <w:p w14:paraId="0BF0F648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group,""),"[",1)</w:t>
      </w:r>
    </w:p>
    <w:p w14:paraId="3624D08B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gsub("2","1",group)</w:t>
      </w:r>
    </w:p>
    <w:p w14:paraId="56146140" w14:textId="62EFD40C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data[,group==0]</w:t>
      </w:r>
    </w:p>
    <w:p w14:paraId="66E3B7C1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计算基因间的相关系数</w:t>
      </w:r>
    </w:p>
    <w:p w14:paraId="490D4958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t(rt)</w:t>
      </w:r>
    </w:p>
    <w:p w14:paraId="730B0434" w14:textId="25A6B8E3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rdata=cor(data)</w:t>
      </w:r>
    </w:p>
    <w:p w14:paraId="08AD3714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留相关性矩阵的一半</w:t>
      </w:r>
    </w:p>
    <w:p w14:paraId="7826BB3A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ydata = cordata</w:t>
      </w:r>
    </w:p>
    <w:p w14:paraId="00E98C6C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upper = upper.tri(mydata)</w:t>
      </w:r>
    </w:p>
    <w:p w14:paraId="53F3348D" w14:textId="080F9EDB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ydata[upper] = NA</w:t>
      </w:r>
    </w:p>
    <w:p w14:paraId="3433E685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把相关性矩阵转换为数据框</w:t>
      </w:r>
    </w:p>
    <w:p w14:paraId="461F3DA7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f = data.frame(gene=rownames(mydata),mydata)</w:t>
      </w:r>
    </w:p>
    <w:p w14:paraId="378D187E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fmeltdata = melt(df,id="gene")</w:t>
      </w:r>
    </w:p>
    <w:p w14:paraId="3AF17809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fmeltdata = dfmeltdata[!is.na(dfmeltdata$value),]</w:t>
      </w:r>
    </w:p>
    <w:p w14:paraId="5C96B813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fmeltdata = dfmeltdata[dfmeltdata$gene!=dfmeltdata$variable,]</w:t>
      </w:r>
    </w:p>
    <w:p w14:paraId="0834A1A2" w14:textId="5A4DE87C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fmeltdata = dfmeltdata[abs(dfmeltdata$value)&gt;cutoff,]</w:t>
      </w:r>
    </w:p>
    <w:p w14:paraId="66297FA4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定义网络图的节点和边</w:t>
      </w:r>
    </w:p>
    <w:p w14:paraId="6112B4D5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rweight = dfmeltdata$value</w:t>
      </w:r>
    </w:p>
    <w:p w14:paraId="25B02BB1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eight = corweight+abs(min(corweight))+5</w:t>
      </w:r>
    </w:p>
    <w:p w14:paraId="7288F6BF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 = data.frame(p1=dfmeltdata$gene,p2=dfmeltdata$variable,weight=dfmeltdata$value)</w:t>
      </w:r>
    </w:p>
    <w:p w14:paraId="38D02089" w14:textId="79DCCE56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 = graph.data.frame(dfmeltdata,directed = FALSE)</w:t>
      </w:r>
    </w:p>
    <w:p w14:paraId="237D0056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设置颜色，节点大小，字体大小</w:t>
      </w:r>
    </w:p>
    <w:p w14:paraId="0D82B18C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(g)$weight = weight</w:t>
      </w:r>
    </w:p>
    <w:p w14:paraId="69E1F437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(g)$color = ifelse(corweight&gt;0,rgb(254/255,67/255,101/255,abs(corweight)),rgb(0/255,0/255,255/255,abs(corweight)))</w:t>
      </w:r>
    </w:p>
    <w:p w14:paraId="1C62D034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(g)$size = 8</w:t>
      </w:r>
    </w:p>
    <w:p w14:paraId="15DA15CA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V(g)$shape = "circle"</w:t>
      </w:r>
    </w:p>
    <w:p w14:paraId="6A829104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(g)$lable.cex = 1.2</w:t>
      </w:r>
    </w:p>
    <w:p w14:paraId="24A5F783" w14:textId="26E4ABA9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(g)$color = "white"</w:t>
      </w:r>
    </w:p>
    <w:p w14:paraId="0E1524F9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可视化</w:t>
      </w:r>
    </w:p>
    <w:p w14:paraId="5C3829C4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out, width=7, height=6)</w:t>
      </w:r>
    </w:p>
    <w:p w14:paraId="71A71EB7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ayout(matrix(c(1,1,1,0,2,0),byrow=T,nc=3),height=c(6,1),width=c(3,4,3))</w:t>
      </w:r>
    </w:p>
    <w:p w14:paraId="33523C81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ar(mar=c(1.5,2,2,2))</w:t>
      </w:r>
    </w:p>
    <w:p w14:paraId="74E7FB99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ertex.frame.color = NA</w:t>
      </w:r>
    </w:p>
    <w:p w14:paraId="1FA83F0B" w14:textId="2D9A33F5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g,layout=layout_nicely,vertex.label.cex=V(g)$lable.cex,edge.width = E(g)$weight,edge.arrow.size=0,vertex.label.color="black",vertex.frame.color=vertex.frame.color,edge.color=E(g)$color,vertex.label.cex=V(g)$lable.cex,vertex.label.font=2,vertex.size=V(g)$size,edge.curved=0.4)</w:t>
      </w:r>
    </w:p>
    <w:p w14:paraId="1487434C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图例</w:t>
      </w:r>
    </w:p>
    <w:p w14:paraId="242D6ADD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lor_legend = c(rgb(254/255,67/255,101/255,seq(1,0,by=-0.01)),rgb(0/255,0/255,255/255,seq(0,1,by=0.01)))</w:t>
      </w:r>
    </w:p>
    <w:p w14:paraId="7D697939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ar(mar=c(2,2,1,2),xpd = T,cex.axis=1.6,las=1)</w:t>
      </w:r>
    </w:p>
    <w:p w14:paraId="525C70D9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arplot(rep(1,length(color_legend)),border = NA, space = 0,ylab="",xlab="",xlim=c(1,length(color_legend)),horiz=FALSE,</w:t>
      </w:r>
    </w:p>
    <w:p w14:paraId="3F621976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axes = F, col=color_legend,main="")</w:t>
      </w:r>
    </w:p>
    <w:p w14:paraId="31779B89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xis(3,at=seq(1,length(color_legend),length=5),c(1,0.5,0,-0.5,-1),tick=FALSE)</w:t>
      </w:r>
    </w:p>
    <w:p w14:paraId="54969E2D" w14:textId="77777777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313F0229" w14:textId="0FC81560" w:rsidR="00081AAB" w:rsidRPr="00E65960" w:rsidRDefault="00081AAB" w:rsidP="00081AAB">
      <w:pPr>
        <w:rPr>
          <w:rFonts w:ascii="Times New Roman" w:hAnsi="Times New Roman" w:cs="Times New Roman"/>
          <w:szCs w:val="21"/>
        </w:rPr>
      </w:pPr>
    </w:p>
    <w:p w14:paraId="72F909BC" w14:textId="018505F7" w:rsidR="00143458" w:rsidRPr="00E65960" w:rsidRDefault="00595225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</w:t>
      </w:r>
      <w:r w:rsidR="00081AAB" w:rsidRPr="00E65960">
        <w:rPr>
          <w:rFonts w:ascii="Times New Roman" w:hAnsi="Times New Roman" w:cs="Times New Roman"/>
          <w:szCs w:val="21"/>
        </w:rPr>
        <w:t>##############</w:t>
      </w:r>
      <w:r w:rsidR="00143458" w:rsidRPr="00E65960">
        <w:rPr>
          <w:rFonts w:ascii="Times New Roman" w:hAnsi="Times New Roman" w:cs="Times New Roman"/>
          <w:szCs w:val="21"/>
        </w:rPr>
        <w:t>绘制</w:t>
      </w:r>
      <w:r w:rsidR="00143458" w:rsidRPr="00E65960">
        <w:rPr>
          <w:rFonts w:ascii="Times New Roman" w:hAnsi="Times New Roman" w:cs="Times New Roman"/>
          <w:szCs w:val="21"/>
        </w:rPr>
        <w:t>TCGA</w:t>
      </w:r>
      <w:r w:rsidR="00143458" w:rsidRPr="00E65960">
        <w:rPr>
          <w:rFonts w:ascii="Times New Roman" w:hAnsi="Times New Roman" w:cs="Times New Roman"/>
          <w:szCs w:val="21"/>
        </w:rPr>
        <w:t>差异表达</w:t>
      </w:r>
      <w:r w:rsidR="00143458" w:rsidRPr="00E65960">
        <w:rPr>
          <w:rFonts w:ascii="Times New Roman" w:hAnsi="Times New Roman" w:cs="Times New Roman"/>
          <w:szCs w:val="21"/>
        </w:rPr>
        <w:t>HP</w:t>
      </w:r>
      <w:r w:rsidRPr="00E65960">
        <w:rPr>
          <w:rFonts w:ascii="Times New Roman" w:hAnsi="Times New Roman" w:cs="Times New Roman"/>
          <w:szCs w:val="21"/>
        </w:rPr>
        <w:t>R</w:t>
      </w:r>
      <w:r w:rsidR="00143458" w:rsidRPr="00E65960">
        <w:rPr>
          <w:rFonts w:ascii="Times New Roman" w:hAnsi="Times New Roman" w:cs="Times New Roman"/>
          <w:szCs w:val="21"/>
        </w:rPr>
        <w:t>热图</w:t>
      </w:r>
    </w:p>
    <w:p w14:paraId="6CBE5D56" w14:textId="6ADBCF69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pheatmap)</w:t>
      </w:r>
    </w:p>
    <w:p w14:paraId="5E0F9118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conNum=50                       </w:t>
      </w:r>
    </w:p>
    <w:p w14:paraId="163E327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treatNum=374                       </w:t>
      </w:r>
    </w:p>
    <w:p w14:paraId="6B21E20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expFile="diffGeneExp.txt"        </w:t>
      </w:r>
    </w:p>
    <w:p w14:paraId="0DE9239A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geneFile="intersectGenes.txt"    </w:t>
      </w:r>
    </w:p>
    <w:p w14:paraId="092E76B5" w14:textId="7F955DBB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</w:t>
      </w:r>
      <w:r w:rsidR="00595225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>pheatmap")</w:t>
      </w:r>
    </w:p>
    <w:p w14:paraId="568CC469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expFile,header=T,sep="\t",row.names=1,check.names=F)</w:t>
      </w:r>
    </w:p>
    <w:p w14:paraId="7157D4FF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neRT=read.table(geneFile,header=F,sep="\t",check.names=F)</w:t>
      </w:r>
    </w:p>
    <w:p w14:paraId="5239FB33" w14:textId="52EA33FB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mExp=rt[as.vector(geneRT[,1]),]</w:t>
      </w:r>
    </w:p>
    <w:p w14:paraId="1566AE9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mExp=log2(hmExp+0.1)</w:t>
      </w:r>
    </w:p>
    <w:p w14:paraId="1F43BEC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ype=c(rep("N",conNum),rep("T",treatNum))</w:t>
      </w:r>
    </w:p>
    <w:p w14:paraId="04F9AFEF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ames(Type)=colnames(hmExp)</w:t>
      </w:r>
    </w:p>
    <w:p w14:paraId="79DF11AD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ype=as.data.frame(Type)</w:t>
      </w:r>
    </w:p>
    <w:p w14:paraId="7DB6205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heatmap.pdf",height=6,width=10)</w:t>
      </w:r>
    </w:p>
    <w:p w14:paraId="4F03AB9B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heatmap(hmExp, </w:t>
      </w:r>
    </w:p>
    <w:p w14:paraId="5ADB38D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annotation=Type, </w:t>
      </w:r>
    </w:p>
    <w:p w14:paraId="272080A6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color = colorRampPalette(c("blue", "white", "red"))(50),</w:t>
      </w:r>
    </w:p>
    <w:p w14:paraId="24F4336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cluster_cols =F,</w:t>
      </w:r>
    </w:p>
    <w:p w14:paraId="4764BAC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show_colnames = F,</w:t>
      </w:r>
    </w:p>
    <w:p w14:paraId="7E5D4AC3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show_rownames = T,</w:t>
      </w:r>
    </w:p>
    <w:p w14:paraId="5C0A1413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scale="row",</w:t>
      </w:r>
    </w:p>
    <w:p w14:paraId="09B0F2D9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 xml:space="preserve">         fontsize = 12,</w:t>
      </w:r>
    </w:p>
    <w:p w14:paraId="64612F6B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fontsize_row=10,</w:t>
      </w:r>
    </w:p>
    <w:p w14:paraId="7F650BBC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fontsize_col=10)</w:t>
      </w:r>
    </w:p>
    <w:p w14:paraId="628032C4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6B2872A0" w14:textId="7DD90EBA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</w:p>
    <w:p w14:paraId="0B170104" w14:textId="038F11C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LASSO</w:t>
      </w:r>
      <w:r w:rsidRPr="00E65960">
        <w:rPr>
          <w:rFonts w:ascii="Times New Roman" w:hAnsi="Times New Roman" w:cs="Times New Roman"/>
          <w:szCs w:val="21"/>
        </w:rPr>
        <w:t>回归筛选</w:t>
      </w:r>
      <w:r w:rsidRPr="00E65960">
        <w:rPr>
          <w:rFonts w:ascii="Times New Roman" w:hAnsi="Times New Roman" w:cs="Times New Roman"/>
          <w:szCs w:val="21"/>
        </w:rPr>
        <w:t>HPG</w:t>
      </w:r>
      <w:r w:rsidRPr="00E65960">
        <w:rPr>
          <w:rFonts w:ascii="Times New Roman" w:hAnsi="Times New Roman" w:cs="Times New Roman"/>
          <w:szCs w:val="21"/>
        </w:rPr>
        <w:t>构建</w:t>
      </w:r>
      <w:r w:rsidRPr="00E65960">
        <w:rPr>
          <w:rFonts w:ascii="Times New Roman" w:hAnsi="Times New Roman" w:cs="Times New Roman"/>
          <w:szCs w:val="21"/>
        </w:rPr>
        <w:t>cox</w:t>
      </w:r>
      <w:r w:rsidRPr="00E65960">
        <w:rPr>
          <w:rFonts w:ascii="Times New Roman" w:hAnsi="Times New Roman" w:cs="Times New Roman"/>
          <w:szCs w:val="21"/>
        </w:rPr>
        <w:t>回归基因</w:t>
      </w:r>
    </w:p>
    <w:p w14:paraId="31B3EF40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</w:p>
    <w:p w14:paraId="5EEE275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71673530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"glmnet")</w:t>
      </w:r>
    </w:p>
    <w:p w14:paraId="1F706408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"survival")</w:t>
      </w:r>
    </w:p>
    <w:p w14:paraId="467AFAF6" w14:textId="22A9A8F5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.seed(12345)</w:t>
      </w:r>
    </w:p>
    <w:p w14:paraId="76FA8143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rainFile="TCGA.uniSigExp.txt"    #TCGA</w:t>
      </w:r>
      <w:r w:rsidRPr="00E65960">
        <w:rPr>
          <w:rFonts w:ascii="Times New Roman" w:hAnsi="Times New Roman" w:cs="Times New Roman"/>
          <w:szCs w:val="21"/>
        </w:rPr>
        <w:t>数据库输入文件</w:t>
      </w:r>
    </w:p>
    <w:p w14:paraId="033DD5A3" w14:textId="2953FF64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estFile="icgc.expTime.txt"        #ICGC</w:t>
      </w:r>
      <w:r w:rsidRPr="00E65960">
        <w:rPr>
          <w:rFonts w:ascii="Times New Roman" w:hAnsi="Times New Roman" w:cs="Times New Roman"/>
          <w:szCs w:val="21"/>
        </w:rPr>
        <w:t>数据库输入文件</w:t>
      </w:r>
      <w:r w:rsidRPr="00E65960">
        <w:rPr>
          <w:rFonts w:ascii="Times New Roman" w:hAnsi="Times New Roman" w:cs="Times New Roman"/>
          <w:szCs w:val="21"/>
        </w:rPr>
        <w:t xml:space="preserve"> </w:t>
      </w:r>
    </w:p>
    <w:p w14:paraId="19591C26" w14:textId="029E4F32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lasso")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0A998FEF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</w:t>
      </w:r>
      <w:r w:rsidRPr="00E65960">
        <w:rPr>
          <w:rFonts w:ascii="Times New Roman" w:hAnsi="Times New Roman" w:cs="Times New Roman"/>
          <w:szCs w:val="21"/>
        </w:rPr>
        <w:t>train</w:t>
      </w:r>
      <w:r w:rsidRPr="00E65960">
        <w:rPr>
          <w:rFonts w:ascii="Times New Roman" w:hAnsi="Times New Roman" w:cs="Times New Roman"/>
          <w:szCs w:val="21"/>
        </w:rPr>
        <w:t>组数据文件</w:t>
      </w:r>
    </w:p>
    <w:p w14:paraId="40338B28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trainFile, header=T, sep="\t", row.names=1)</w:t>
      </w:r>
    </w:p>
    <w:p w14:paraId="67A7AE5B" w14:textId="167966E3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$futime[rt$futime&lt;=0]=0.003</w:t>
      </w:r>
    </w:p>
    <w:p w14:paraId="26D8BDD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构建</w:t>
      </w:r>
      <w:r w:rsidRPr="00E65960">
        <w:rPr>
          <w:rFonts w:ascii="Times New Roman" w:hAnsi="Times New Roman" w:cs="Times New Roman"/>
          <w:szCs w:val="21"/>
        </w:rPr>
        <w:t>lasso</w:t>
      </w:r>
      <w:r w:rsidRPr="00E65960">
        <w:rPr>
          <w:rFonts w:ascii="Times New Roman" w:hAnsi="Times New Roman" w:cs="Times New Roman"/>
          <w:szCs w:val="21"/>
        </w:rPr>
        <w:t>回归模型</w:t>
      </w:r>
    </w:p>
    <w:p w14:paraId="63F7A058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x=as.matrix(rt[,c(3:ncol(rt))])</w:t>
      </w:r>
    </w:p>
    <w:p w14:paraId="2DCF357F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y=data.matrix(Surv(rt$futime,rt$fustat))</w:t>
      </w:r>
    </w:p>
    <w:p w14:paraId="014427B3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it=glmnet(x, y, family = "cox", maxit = 1000)</w:t>
      </w:r>
    </w:p>
    <w:p w14:paraId="2EB3BA59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</w:t>
      </w:r>
      <w:r w:rsidRPr="00E65960">
        <w:rPr>
          <w:rFonts w:ascii="Times New Roman" w:hAnsi="Times New Roman" w:cs="Times New Roman"/>
          <w:szCs w:val="21"/>
        </w:rPr>
        <w:t>lasso</w:t>
      </w:r>
      <w:r w:rsidRPr="00E65960">
        <w:rPr>
          <w:rFonts w:ascii="Times New Roman" w:hAnsi="Times New Roman" w:cs="Times New Roman"/>
          <w:szCs w:val="21"/>
        </w:rPr>
        <w:t>回归图形</w:t>
      </w:r>
    </w:p>
    <w:p w14:paraId="4000A44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"lasso.lambda.pdf")</w:t>
      </w:r>
    </w:p>
    <w:p w14:paraId="73AB02C2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fit, xvar="lambda", label=TRUE)</w:t>
      </w:r>
    </w:p>
    <w:p w14:paraId="0295AF3C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37053DC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交叉验证图形</w:t>
      </w:r>
    </w:p>
    <w:p w14:paraId="474DE834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vfit=cv.glmnet(x, y, family="cox", maxit=1000)</w:t>
      </w:r>
    </w:p>
    <w:p w14:paraId="12D1F619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"lasso.cvfit.pdf")</w:t>
      </w:r>
    </w:p>
    <w:p w14:paraId="1BDAE37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cvfit)</w:t>
      </w:r>
    </w:p>
    <w:p w14:paraId="37542F08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bline(v=log(c(cvfit$lambda.min,cvfit$lambda.1se)), lty="dashed")</w:t>
      </w:r>
    </w:p>
    <w:p w14:paraId="2D5EF97E" w14:textId="4A6CD7D9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2F961D6F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找到交叉验证误差最小的点，并且输出模型公式</w:t>
      </w:r>
    </w:p>
    <w:p w14:paraId="2CF3E9D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ef=coef(fit, s = cvfit$lambda.min)</w:t>
      </w:r>
    </w:p>
    <w:p w14:paraId="245DBD23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ndex=which(coef != 0)</w:t>
      </w:r>
    </w:p>
    <w:p w14:paraId="3B2DA2C2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ctCoef=coef[index]</w:t>
      </w:r>
    </w:p>
    <w:p w14:paraId="60C9CB69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assoGene=row.names(coef)[index]</w:t>
      </w:r>
    </w:p>
    <w:p w14:paraId="388D5A4E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neCoef=cbind(Gene=lassoGene,Coef=actCoef)</w:t>
      </w:r>
    </w:p>
    <w:p w14:paraId="7E15B0F8" w14:textId="4CA18150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geneCoef,file="geneCoef.txt",sep="\t",quote=F,row.names=F)</w:t>
      </w:r>
    </w:p>
    <w:p w14:paraId="213302EC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</w:t>
      </w:r>
      <w:r w:rsidRPr="00E65960">
        <w:rPr>
          <w:rFonts w:ascii="Times New Roman" w:hAnsi="Times New Roman" w:cs="Times New Roman"/>
          <w:szCs w:val="21"/>
        </w:rPr>
        <w:t>TCGA</w:t>
      </w:r>
      <w:r w:rsidRPr="00E65960">
        <w:rPr>
          <w:rFonts w:ascii="Times New Roman" w:hAnsi="Times New Roman" w:cs="Times New Roman"/>
          <w:szCs w:val="21"/>
        </w:rPr>
        <w:t>数据库的风险文件</w:t>
      </w:r>
    </w:p>
    <w:p w14:paraId="3D03CFB5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rainFinalGeneExp=rt[,lassoGene]</w:t>
      </w:r>
    </w:p>
    <w:p w14:paraId="5644208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yFun=function(x){crossprod(as.numeric(x),actCoef)}</w:t>
      </w:r>
    </w:p>
    <w:p w14:paraId="0EA0C9B7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rainScore=apply(trainFinalGeneExp,1,myFun)</w:t>
      </w:r>
    </w:p>
    <w:p w14:paraId="49672FD2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Col=c("futime","fustat",lassoGene)</w:t>
      </w:r>
    </w:p>
    <w:p w14:paraId="16A269ED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as.vector(ifelse(trainScore&gt;median(trainScore),"high","low"))</w:t>
      </w:r>
    </w:p>
    <w:p w14:paraId="6FC66C6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outTab=cbind(rt[,outCol],riskScore=as.vector(trainScore),Risk)</w:t>
      </w:r>
    </w:p>
    <w:p w14:paraId="5FA20A4C" w14:textId="6AEABFF6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cbind(id=rownames(outTab),outTab),file="risk.TCGA.txt",sep="\t",quote=F,row.names=F)</w:t>
      </w:r>
    </w:p>
    <w:p w14:paraId="6671DD20" w14:textId="33A2714E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</w:t>
      </w:r>
      <w:r w:rsidRPr="00E65960">
        <w:rPr>
          <w:rFonts w:ascii="Times New Roman" w:hAnsi="Times New Roman" w:cs="Times New Roman"/>
          <w:szCs w:val="21"/>
        </w:rPr>
        <w:t>ICGC</w:t>
      </w:r>
      <w:r w:rsidRPr="00E65960">
        <w:rPr>
          <w:rFonts w:ascii="Times New Roman" w:hAnsi="Times New Roman" w:cs="Times New Roman"/>
          <w:szCs w:val="21"/>
        </w:rPr>
        <w:t>数据库的风险文件</w:t>
      </w:r>
    </w:p>
    <w:p w14:paraId="393CF476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testFile, header=T, sep="\t", row.names=1)</w:t>
      </w:r>
    </w:p>
    <w:p w14:paraId="727B128E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$futime=rt$futime/365</w:t>
      </w:r>
    </w:p>
    <w:p w14:paraId="7683BA8F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estFinalGeneExp=rt[,lassoGene]</w:t>
      </w:r>
    </w:p>
    <w:p w14:paraId="3698EC39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estScore=apply(testFinalGeneExp,1,myFun)</w:t>
      </w:r>
    </w:p>
    <w:p w14:paraId="23AB0C5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Col=c("futime","fustat",lassoGene)</w:t>
      </w:r>
    </w:p>
    <w:p w14:paraId="74044F72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as.vector(ifelse(testScore&gt;median(testScore),"high","low"))</w:t>
      </w:r>
    </w:p>
    <w:p w14:paraId="6468C851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Tab=cbind(rt[,outCol],riskScore=as.vector(testScore),Risk)</w:t>
      </w:r>
    </w:p>
    <w:p w14:paraId="22D9A7AA" w14:textId="3EEC4E76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cbind(id=rownames(outTab),outTab),file="risk.ICGC.txt",sep="\t",quote=F,row.names=F)</w:t>
      </w:r>
    </w:p>
    <w:p w14:paraId="1301EF3D" w14:textId="0A8ACBE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</w:p>
    <w:p w14:paraId="29DA5381" w14:textId="3125F968" w:rsidR="00595225" w:rsidRPr="00E65960" w:rsidRDefault="00143458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</w:t>
      </w:r>
      <w:r w:rsidR="00595225" w:rsidRPr="00E65960">
        <w:rPr>
          <w:rFonts w:ascii="Times New Roman" w:hAnsi="Times New Roman" w:cs="Times New Roman"/>
          <w:szCs w:val="21"/>
        </w:rPr>
        <w:t>####</w:t>
      </w:r>
      <w:r w:rsidR="00B230BE" w:rsidRPr="00E65960">
        <w:rPr>
          <w:rFonts w:ascii="Times New Roman" w:hAnsi="Times New Roman" w:cs="Times New Roman"/>
          <w:szCs w:val="21"/>
        </w:rPr>
        <w:t>绘制实验组和验证组生存曲线</w:t>
      </w:r>
    </w:p>
    <w:p w14:paraId="37C24212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install.packages("survival")</w:t>
      </w:r>
    </w:p>
    <w:p w14:paraId="732F72FD" w14:textId="3A81DE2A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install.packages("survminer")</w:t>
      </w:r>
    </w:p>
    <w:p w14:paraId="7E5B47F8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0EE5033C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</w:t>
      </w:r>
    </w:p>
    <w:p w14:paraId="02B9DE4E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miner)</w:t>
      </w:r>
    </w:p>
    <w:p w14:paraId="11A615B2" w14:textId="12068705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 survival")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2B9B0796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定义生存分析的函数</w:t>
      </w:r>
    </w:p>
    <w:p w14:paraId="757EC8A0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Survival=function(inputFile=null, outFile=null){</w:t>
      </w:r>
    </w:p>
    <w:p w14:paraId="1BE398BD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056752D2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t=read.table(inputFile, header=T, sep="\t", check.names=F)</w:t>
      </w:r>
    </w:p>
    <w:p w14:paraId="67E0F2B1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比较高低风险组的生存差异，得到差异显著性</w:t>
      </w:r>
      <w:r w:rsidRPr="00E65960">
        <w:rPr>
          <w:rFonts w:ascii="Times New Roman" w:hAnsi="Times New Roman" w:cs="Times New Roman"/>
          <w:szCs w:val="21"/>
        </w:rPr>
        <w:t>pvalue</w:t>
      </w:r>
    </w:p>
    <w:p w14:paraId="3BCB572E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diff=survdiff(Surv(futime, fustat) ~ Risk,data = rt)</w:t>
      </w:r>
    </w:p>
    <w:p w14:paraId="02DC4240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Value=1-pchisq(diff$chisq,df=1)</w:t>
      </w:r>
    </w:p>
    <w:p w14:paraId="56E6501D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if(pValue&lt;0.001){</w:t>
      </w:r>
    </w:p>
    <w:p w14:paraId="5C9C5196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"p&lt;0.001"</w:t>
      </w:r>
    </w:p>
    <w:p w14:paraId="73F2CB4B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else{</w:t>
      </w:r>
    </w:p>
    <w:p w14:paraId="446DFA5A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paste0("p=",sprintf("%.03f",pValue))</w:t>
      </w:r>
    </w:p>
    <w:p w14:paraId="4A2A1D25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4CACF519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fit &lt;- survfit(Surv(futime, fustat) ~ Risk, data = rt)</w:t>
      </w:r>
    </w:p>
    <w:p w14:paraId="2243A610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</w:p>
    <w:p w14:paraId="18466F75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生存曲线</w:t>
      </w:r>
    </w:p>
    <w:p w14:paraId="612EA575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surPlot=ggsurvplot(fit, </w:t>
      </w:r>
    </w:p>
    <w:p w14:paraId="558E5E0F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data=rt,</w:t>
      </w:r>
    </w:p>
    <w:p w14:paraId="51BB3625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conf.int=T,</w:t>
      </w:r>
    </w:p>
    <w:p w14:paraId="16191B56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val=pValue,</w:t>
      </w:r>
    </w:p>
    <w:p w14:paraId="5C3A6950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val.size=6,</w:t>
      </w:r>
    </w:p>
    <w:p w14:paraId="47E70F4F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legend.title="Risk",</w:t>
      </w:r>
    </w:p>
    <w:p w14:paraId="06431D19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legend.labs=c("High risk", "Low risk"),</w:t>
      </w:r>
    </w:p>
    <w:p w14:paraId="57C001ED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xlab="Time(years)",</w:t>
      </w:r>
    </w:p>
    <w:p w14:paraId="7C16C3A0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ylab="Overall survival",</w:t>
      </w:r>
    </w:p>
    <w:p w14:paraId="105BCBDC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break.time.by = 1,</w:t>
      </w:r>
    </w:p>
    <w:p w14:paraId="2CA87EC8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alette=c("red", "blue"),</w:t>
      </w:r>
    </w:p>
    <w:p w14:paraId="5714798C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=TRUE,</w:t>
      </w:r>
    </w:p>
    <w:p w14:paraId="4787E738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.title="",</w:t>
      </w:r>
    </w:p>
    <w:p w14:paraId="43BE36BF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.height=.25)</w:t>
      </w:r>
    </w:p>
    <w:p w14:paraId="73470A56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输出图形</w:t>
      </w:r>
    </w:p>
    <w:p w14:paraId="076473FD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df(file=outFile, width=6.5, height=5.5, onefile=FALSE)</w:t>
      </w:r>
    </w:p>
    <w:p w14:paraId="33C2765F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rint(surPlot)</w:t>
      </w:r>
    </w:p>
    <w:p w14:paraId="4643DC99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308ABA33" w14:textId="18DDCAB3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55160114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调用函数</w:t>
      </w:r>
      <w:r w:rsidRPr="00E65960">
        <w:rPr>
          <w:rFonts w:ascii="Times New Roman" w:hAnsi="Times New Roman" w:cs="Times New Roman"/>
          <w:szCs w:val="21"/>
        </w:rPr>
        <w:t>,</w:t>
      </w:r>
      <w:r w:rsidRPr="00E65960">
        <w:rPr>
          <w:rFonts w:ascii="Times New Roman" w:hAnsi="Times New Roman" w:cs="Times New Roman"/>
          <w:szCs w:val="21"/>
        </w:rPr>
        <w:t>绘制生存曲线</w:t>
      </w:r>
    </w:p>
    <w:p w14:paraId="48345234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Survival(inputFile="risk.TCGA.txt", outFile="survival.TCGA.pdf")</w:t>
      </w:r>
    </w:p>
    <w:p w14:paraId="1A426AFC" w14:textId="77777777" w:rsidR="00595225" w:rsidRPr="00E65960" w:rsidRDefault="00595225" w:rsidP="0059522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Survival(inputFile="risk.GEO.txt", outFile="survival.GEO.pdf")</w:t>
      </w:r>
    </w:p>
    <w:p w14:paraId="5E209C6A" w14:textId="77777777" w:rsidR="00143458" w:rsidRPr="00E65960" w:rsidRDefault="00143458" w:rsidP="00143458">
      <w:pPr>
        <w:rPr>
          <w:rFonts w:ascii="Times New Roman" w:hAnsi="Times New Roman" w:cs="Times New Roman"/>
          <w:szCs w:val="21"/>
        </w:rPr>
      </w:pPr>
    </w:p>
    <w:p w14:paraId="25F69DA4" w14:textId="6503EA2F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</w:t>
      </w:r>
      <w:r w:rsidRPr="00E65960">
        <w:rPr>
          <w:rFonts w:ascii="Times New Roman" w:hAnsi="Times New Roman" w:cs="Times New Roman"/>
          <w:szCs w:val="21"/>
        </w:rPr>
        <w:t>对</w:t>
      </w:r>
      <w:r w:rsidRPr="00E65960">
        <w:rPr>
          <w:rFonts w:ascii="Times New Roman" w:hAnsi="Times New Roman" w:cs="Times New Roman"/>
          <w:szCs w:val="21"/>
        </w:rPr>
        <w:t>TCGA</w:t>
      </w:r>
      <w:r w:rsidRPr="00E65960">
        <w:rPr>
          <w:rFonts w:ascii="Times New Roman" w:hAnsi="Times New Roman" w:cs="Times New Roman"/>
          <w:szCs w:val="21"/>
        </w:rPr>
        <w:t>和</w:t>
      </w:r>
      <w:r w:rsidRPr="00E65960">
        <w:rPr>
          <w:rFonts w:ascii="Times New Roman" w:hAnsi="Times New Roman" w:cs="Times New Roman"/>
          <w:szCs w:val="21"/>
        </w:rPr>
        <w:t>ICGC</w:t>
      </w:r>
      <w:r w:rsidRPr="00E65960">
        <w:rPr>
          <w:rFonts w:ascii="Times New Roman" w:hAnsi="Times New Roman" w:cs="Times New Roman"/>
          <w:szCs w:val="21"/>
        </w:rPr>
        <w:t>临床数据多因素</w:t>
      </w:r>
      <w:r w:rsidRPr="00E65960">
        <w:rPr>
          <w:rFonts w:ascii="Times New Roman" w:hAnsi="Times New Roman" w:cs="Times New Roman"/>
          <w:szCs w:val="21"/>
        </w:rPr>
        <w:t>COX</w:t>
      </w:r>
      <w:r w:rsidRPr="00E65960">
        <w:rPr>
          <w:rFonts w:ascii="Times New Roman" w:hAnsi="Times New Roman" w:cs="Times New Roman"/>
          <w:szCs w:val="21"/>
        </w:rPr>
        <w:t>回归分析</w:t>
      </w:r>
    </w:p>
    <w:p w14:paraId="010A6B2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       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340B7A4A" w14:textId="623BE723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 indep")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375F30C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</w:t>
      </w:r>
      <w:r w:rsidRPr="00E65960">
        <w:rPr>
          <w:rFonts w:ascii="Times New Roman" w:hAnsi="Times New Roman" w:cs="Times New Roman"/>
          <w:szCs w:val="21"/>
        </w:rPr>
        <w:t>定义森林图函数</w:t>
      </w:r>
      <w:r w:rsidRPr="00E65960">
        <w:rPr>
          <w:rFonts w:ascii="Times New Roman" w:hAnsi="Times New Roman" w:cs="Times New Roman"/>
          <w:szCs w:val="21"/>
        </w:rPr>
        <w:t>############</w:t>
      </w:r>
    </w:p>
    <w:p w14:paraId="59DF13D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Forest=function(coxFile=null, forestFile=null, forestCol=null){</w:t>
      </w:r>
    </w:p>
    <w:p w14:paraId="5E09745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2BC1789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t &lt;- read.table(coxFile, header=T, sep="\t", check.names=F, row.names=1)</w:t>
      </w:r>
    </w:p>
    <w:p w14:paraId="383BEEC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gene &lt;- rownames(rt)</w:t>
      </w:r>
    </w:p>
    <w:p w14:paraId="6E45264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r &lt;- sprintf("%.3f",rt$"HR")</w:t>
      </w:r>
    </w:p>
    <w:p w14:paraId="6DDA830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rLow  &lt;- sprintf("%.3f",rt$"HR.95L")</w:t>
      </w:r>
    </w:p>
    <w:p w14:paraId="72E0981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rHigh &lt;- sprintf("%.3f",rt$"HR.95H")</w:t>
      </w:r>
    </w:p>
    <w:p w14:paraId="2D37F61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Hazard.ratio &lt;- paste0(hr,"(",hrLow,"-",hrHigh,")")</w:t>
      </w:r>
    </w:p>
    <w:p w14:paraId="3069DBD0" w14:textId="43467FD8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Val &lt;- ifelse(rt$pvalue&lt;0.001, "&lt;0.001", sprintf("%.3f", rt$pvalue))</w:t>
      </w:r>
    </w:p>
    <w:p w14:paraId="68227EAC" w14:textId="2F1F104B" w:rsidR="00B230BE" w:rsidRPr="00E65960" w:rsidRDefault="00B230BE" w:rsidP="00B230BE">
      <w:pPr>
        <w:ind w:firstLineChars="200" w:firstLine="420"/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图形</w:t>
      </w:r>
    </w:p>
    <w:p w14:paraId="0E626A9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df(file=forestFile, width=6.5, height=4.5)</w:t>
      </w:r>
    </w:p>
    <w:p w14:paraId="70A0287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n &lt;- nrow(rt)</w:t>
      </w:r>
    </w:p>
    <w:p w14:paraId="4B3CBEC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nRow &lt;- n+1</w:t>
      </w:r>
    </w:p>
    <w:p w14:paraId="7470EEE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ylim &lt;- c(1,nRow)</w:t>
      </w:r>
    </w:p>
    <w:p w14:paraId="2B8AF13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layout(matrix(c(1,2),nc=2),width=c(3,2.5))</w:t>
      </w:r>
    </w:p>
    <w:p w14:paraId="0C555D7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</w:p>
    <w:p w14:paraId="41EE9F4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森林图左边的临床信息</w:t>
      </w:r>
    </w:p>
    <w:p w14:paraId="7A62325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xlim = c(0,3)</w:t>
      </w:r>
    </w:p>
    <w:p w14:paraId="2432775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ar(mar=c(4,2.5,2,1))</w:t>
      </w:r>
    </w:p>
    <w:p w14:paraId="3F18495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lot(1,xlim=xlim,ylim=ylim,type="n",axes=F,xlab="",ylab="")</w:t>
      </w:r>
    </w:p>
    <w:p w14:paraId="21C2BCE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.cex=0.8</w:t>
      </w:r>
    </w:p>
    <w:p w14:paraId="46D53D5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(0,n:1,gene,adj=0,cex=text.cex)</w:t>
      </w:r>
    </w:p>
    <w:p w14:paraId="7D9EE32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ext(1.5-0.5*0.2,n:1,pVal,adj=1,cex=text.cex);text(1.5-0.5*0.2,n+1,'pvalue',cex=text.cex,font=2,adj=1)</w:t>
      </w:r>
    </w:p>
    <w:p w14:paraId="537D6A5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text(3.1,n:1,Hazard.ratio,adj=1,cex=text.cex);text(3.1,n+1,'Hazard </w:t>
      </w:r>
      <w:r w:rsidRPr="00E65960">
        <w:rPr>
          <w:rFonts w:ascii="Times New Roman" w:hAnsi="Times New Roman" w:cs="Times New Roman"/>
          <w:szCs w:val="21"/>
        </w:rPr>
        <w:lastRenderedPageBreak/>
        <w:t>ratio',cex=text.cex,font=2,adj=1)</w:t>
      </w:r>
    </w:p>
    <w:p w14:paraId="0D6592B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</w:p>
    <w:p w14:paraId="0CB9C9F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右边的森林图</w:t>
      </w:r>
    </w:p>
    <w:p w14:paraId="4E86335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ar(mar=c(4,1,2,1),mgp=c(2,0.5,0))</w:t>
      </w:r>
    </w:p>
    <w:p w14:paraId="0D6C814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xlim = c(0,max(as.numeric(hrLow),as.numeric(hrHigh)))</w:t>
      </w:r>
    </w:p>
    <w:p w14:paraId="16A921A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lot(1,xlim=xlim,ylim=ylim,type="n",axes=F,ylab="",xaxs="i",xlab="Hazard ratio")</w:t>
      </w:r>
    </w:p>
    <w:p w14:paraId="717C730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arrows(as.numeric(hrLow),n:1,as.numeric(hrHigh),n:1,angle=90,code=3,length=0.05,col="darkblue",lwd=3)</w:t>
      </w:r>
    </w:p>
    <w:p w14:paraId="4E55EDA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abline(v=1, col="black", lty=2, lwd=2)</w:t>
      </w:r>
    </w:p>
    <w:p w14:paraId="518BAB6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boxcolor = ifelse(as.numeric(hr) &gt; 1, forestCol, forestCol)</w:t>
      </w:r>
    </w:p>
    <w:p w14:paraId="763ACEE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oints(as.numeric(hr), n:1, pch = 15, col = boxcolor, cex=2)</w:t>
      </w:r>
    </w:p>
    <w:p w14:paraId="491F666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axis(1)</w:t>
      </w:r>
    </w:p>
    <w:p w14:paraId="54A76C9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35FD65B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5533482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</w:t>
      </w:r>
      <w:r w:rsidRPr="00E65960">
        <w:rPr>
          <w:rFonts w:ascii="Times New Roman" w:hAnsi="Times New Roman" w:cs="Times New Roman"/>
          <w:szCs w:val="21"/>
        </w:rPr>
        <w:t>定义森林图函数</w:t>
      </w:r>
      <w:r w:rsidRPr="00E65960">
        <w:rPr>
          <w:rFonts w:ascii="Times New Roman" w:hAnsi="Times New Roman" w:cs="Times New Roman"/>
          <w:szCs w:val="21"/>
        </w:rPr>
        <w:t>############</w:t>
      </w:r>
    </w:p>
    <w:p w14:paraId="2B6344D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1A5431E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定义独立预后分析函数</w:t>
      </w:r>
    </w:p>
    <w:p w14:paraId="2B0AA62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ndep=function(riskFile=null,cliFile=null,uniOutFile=null,multiOutFile=null,uniForest=null,multiForest=null){</w:t>
      </w:r>
    </w:p>
    <w:p w14:paraId="529449E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isk=read.table(riskFile, header=T, sep="\t", check.names=F, row.names=1)    #</w:t>
      </w:r>
      <w:r w:rsidRPr="00E65960">
        <w:rPr>
          <w:rFonts w:ascii="Times New Roman" w:hAnsi="Times New Roman" w:cs="Times New Roman"/>
          <w:szCs w:val="21"/>
        </w:rPr>
        <w:t>读取风险文件</w:t>
      </w:r>
    </w:p>
    <w:p w14:paraId="1DE518A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cli=read.table(cliFile, header=T, sep="\t", check.names=F, row.names=1)      #</w:t>
      </w:r>
      <w:r w:rsidRPr="00E65960">
        <w:rPr>
          <w:rFonts w:ascii="Times New Roman" w:hAnsi="Times New Roman" w:cs="Times New Roman"/>
          <w:szCs w:val="21"/>
        </w:rPr>
        <w:t>读取临床文件</w:t>
      </w:r>
    </w:p>
    <w:p w14:paraId="78EFE62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</w:p>
    <w:p w14:paraId="265C7EE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数据合并</w:t>
      </w:r>
    </w:p>
    <w:p w14:paraId="457DCBD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sameSample=intersect(row.names(cli),row.names(risk))</w:t>
      </w:r>
    </w:p>
    <w:p w14:paraId="060117F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isk=risk[sameSample,]</w:t>
      </w:r>
    </w:p>
    <w:p w14:paraId="730084E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cli=cli[sameSample,]</w:t>
      </w:r>
    </w:p>
    <w:p w14:paraId="75F700D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t=cbind(futime=risk[,1], fustat=risk[,2], cli, riskScore=risk[,(ncol(risk)-1)])</w:t>
      </w:r>
    </w:p>
    <w:p w14:paraId="1FE7DBB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</w:p>
    <w:p w14:paraId="1CE4204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单因素独立预后分析</w:t>
      </w:r>
    </w:p>
    <w:p w14:paraId="76B7B4E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uniTab=data.frame()</w:t>
      </w:r>
    </w:p>
    <w:p w14:paraId="00A43C6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for(i in colnames(rt[,3:ncol(rt)])){</w:t>
      </w:r>
    </w:p>
    <w:p w14:paraId="37AE8C6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cox &lt;- coxph(Surv(futime, fustat) ~ rt[,i], data = rt)</w:t>
      </w:r>
    </w:p>
    <w:p w14:paraId="3E4CC90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coxSummary = summary(cox)</w:t>
      </w:r>
    </w:p>
    <w:p w14:paraId="22C8B15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uniTab=rbind(uniTab,</w:t>
      </w:r>
    </w:p>
    <w:p w14:paraId="0847248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   cbind(id=i,</w:t>
      </w:r>
    </w:p>
    <w:p w14:paraId="2C50258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   HR=coxSummary$conf.int[,"exp(coef)"],</w:t>
      </w:r>
    </w:p>
    <w:p w14:paraId="19BD975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   HR.95L=coxSummary$conf.int[,"lower .95"],</w:t>
      </w:r>
    </w:p>
    <w:p w14:paraId="1964E8B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   HR.95H=coxSummary$conf.int[,"upper .95"],</w:t>
      </w:r>
    </w:p>
    <w:p w14:paraId="4F414A3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   pvalue=coxSummary$coefficients[,"Pr(&gt;|z|)"])</w:t>
      </w:r>
    </w:p>
    <w:p w14:paraId="16C9ED1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   )</w:t>
      </w:r>
    </w:p>
    <w:p w14:paraId="5B9A3B0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46D7CFB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write.table(uniTab,file=uniOutFile,sep="\t",row.names=F,quote=F)</w:t>
      </w:r>
    </w:p>
    <w:p w14:paraId="60496F1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ab/>
        <w:t>bioForest(coxFile=uniOutFile, forestFile=uniForest, forestCol="green")</w:t>
      </w:r>
    </w:p>
    <w:p w14:paraId="7C37684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74A811A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多因素独立预后分析</w:t>
      </w:r>
    </w:p>
    <w:p w14:paraId="6EB9435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uniTab=uniTab[as.numeric(uniTab[,"pvalue"])&lt;1,]</w:t>
      </w:r>
    </w:p>
    <w:p w14:paraId="5459A2E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t1=rt[,c("futime", "fustat", as.vector(uniTab[,"id"]))]</w:t>
      </w:r>
    </w:p>
    <w:p w14:paraId="0DCB04E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multiCox=coxph(Surv(futime, fustat) ~ ., data = rt1)</w:t>
      </w:r>
    </w:p>
    <w:p w14:paraId="408715D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multiCoxSum=summary(multiCox)</w:t>
      </w:r>
    </w:p>
    <w:p w14:paraId="195D946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multiTab=data.frame()</w:t>
      </w:r>
    </w:p>
    <w:p w14:paraId="3611F45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multiTab=cbind(</w:t>
      </w:r>
    </w:p>
    <w:p w14:paraId="69D7F37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  HR=multiCoxSum$conf.int[,"exp(coef)"],</w:t>
      </w:r>
    </w:p>
    <w:p w14:paraId="1CA4F79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  HR.95L=multiCoxSum$conf.int[,"lower .95"],</w:t>
      </w:r>
    </w:p>
    <w:p w14:paraId="7FBB85B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  HR.95H=multiCoxSum$conf.int[,"upper .95"],</w:t>
      </w:r>
    </w:p>
    <w:p w14:paraId="5805B53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  pvalue=multiCoxSum$coefficients[,"Pr(&gt;|z|)"])</w:t>
      </w:r>
    </w:p>
    <w:p w14:paraId="6E05E30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multiTab=cbind(id=row.names(multiTab),multiTab)</w:t>
      </w:r>
    </w:p>
    <w:p w14:paraId="72E2B05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write.table(multiTab,file=multiOutFile,sep="\t",row.names=F,quote=F)</w:t>
      </w:r>
    </w:p>
    <w:p w14:paraId="7D95150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bioForest(coxFile=multiOutFile, forestFile=multiForest, forestCol="red")</w:t>
      </w:r>
    </w:p>
    <w:p w14:paraId="5B54E31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6298EE0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1FF15CD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调用函数，进行独立预后分析</w:t>
      </w:r>
    </w:p>
    <w:p w14:paraId="0984529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ndep(riskFile="risk.TCGA.txt",</w:t>
      </w:r>
    </w:p>
    <w:p w14:paraId="34614F8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cliFile="clinical.txt",</w:t>
      </w:r>
    </w:p>
    <w:p w14:paraId="1435FF9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uniOutFile="uniCox.txt",</w:t>
      </w:r>
    </w:p>
    <w:p w14:paraId="769AE0C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multiOutFile="multiCox.txt",</w:t>
      </w:r>
    </w:p>
    <w:p w14:paraId="2EAE107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uniForest="uniForest.pdf",</w:t>
      </w:r>
    </w:p>
    <w:p w14:paraId="66BAFE9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multiForest="multiForest.pdf")</w:t>
      </w:r>
    </w:p>
    <w:p w14:paraId="01323467" w14:textId="02A35C5C" w:rsidR="009A0D3B" w:rsidRPr="00E65960" w:rsidRDefault="009A0D3B" w:rsidP="0085144D">
      <w:pPr>
        <w:rPr>
          <w:rFonts w:ascii="Times New Roman" w:hAnsi="Times New Roman" w:cs="Times New Roman"/>
          <w:szCs w:val="21"/>
        </w:rPr>
      </w:pPr>
    </w:p>
    <w:p w14:paraId="501AF58F" w14:textId="354B5B60" w:rsidR="00B230BE" w:rsidRPr="00E65960" w:rsidRDefault="00B230BE" w:rsidP="0085144D">
      <w:pPr>
        <w:rPr>
          <w:rFonts w:ascii="Times New Roman" w:hAnsi="Times New Roman" w:cs="Times New Roman"/>
          <w:szCs w:val="21"/>
        </w:rPr>
      </w:pPr>
    </w:p>
    <w:p w14:paraId="26FD35FD" w14:textId="72417632" w:rsidR="00B230BE" w:rsidRPr="00E65960" w:rsidRDefault="00B230BE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</w:t>
      </w:r>
      <w:r w:rsidRPr="00E65960">
        <w:rPr>
          <w:rFonts w:ascii="Times New Roman" w:hAnsi="Times New Roman" w:cs="Times New Roman"/>
          <w:szCs w:val="21"/>
        </w:rPr>
        <w:t>绘制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</w:t>
      </w:r>
    </w:p>
    <w:p w14:paraId="0A8190A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27963E1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49D84F5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</w:t>
      </w:r>
    </w:p>
    <w:p w14:paraId="0A684BB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miner)</w:t>
      </w:r>
    </w:p>
    <w:p w14:paraId="02B3CC84" w14:textId="5AC2AA5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timeROC)</w:t>
      </w:r>
    </w:p>
    <w:p w14:paraId="46B9849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File="risk.TCGA.txt"      #</w:t>
      </w:r>
      <w:r w:rsidRPr="00E65960">
        <w:rPr>
          <w:rFonts w:ascii="Times New Roman" w:hAnsi="Times New Roman" w:cs="Times New Roman"/>
          <w:szCs w:val="21"/>
        </w:rPr>
        <w:t>风险文件</w:t>
      </w:r>
    </w:p>
    <w:p w14:paraId="5621A91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File="clinical.txt"        #</w:t>
      </w:r>
      <w:r w:rsidRPr="00E65960">
        <w:rPr>
          <w:rFonts w:ascii="Times New Roman" w:hAnsi="Times New Roman" w:cs="Times New Roman"/>
          <w:szCs w:val="21"/>
        </w:rPr>
        <w:t>临床数据文件</w:t>
      </w:r>
    </w:p>
    <w:p w14:paraId="7564F626" w14:textId="790DB64D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BaiduNetdiskDownload\\</w:t>
      </w:r>
      <w:r w:rsidRPr="00E65960">
        <w:rPr>
          <w:rFonts w:ascii="Times New Roman" w:hAnsi="Times New Roman" w:cs="Times New Roman"/>
          <w:szCs w:val="21"/>
        </w:rPr>
        <w:t>铁死亡代码</w:t>
      </w:r>
      <w:r w:rsidRPr="00E65960">
        <w:rPr>
          <w:rFonts w:ascii="Times New Roman" w:hAnsi="Times New Roman" w:cs="Times New Roman"/>
          <w:szCs w:val="21"/>
        </w:rPr>
        <w:t>\\</w:t>
      </w:r>
      <w:r w:rsidRPr="00E65960">
        <w:rPr>
          <w:rFonts w:ascii="Times New Roman" w:hAnsi="Times New Roman" w:cs="Times New Roman"/>
          <w:szCs w:val="21"/>
        </w:rPr>
        <w:t>铁死亡</w:t>
      </w:r>
      <w:r w:rsidRPr="00E65960">
        <w:rPr>
          <w:rFonts w:ascii="Times New Roman" w:hAnsi="Times New Roman" w:cs="Times New Roman"/>
          <w:szCs w:val="21"/>
        </w:rPr>
        <w:t xml:space="preserve"> - </w:t>
      </w:r>
      <w:r w:rsidRPr="00E65960">
        <w:rPr>
          <w:rFonts w:ascii="Times New Roman" w:hAnsi="Times New Roman" w:cs="Times New Roman"/>
          <w:szCs w:val="21"/>
        </w:rPr>
        <w:t>副本</w:t>
      </w:r>
      <w:r w:rsidRPr="00E65960">
        <w:rPr>
          <w:rFonts w:ascii="Times New Roman" w:hAnsi="Times New Roman" w:cs="Times New Roman"/>
          <w:szCs w:val="21"/>
        </w:rPr>
        <w:t>\\22.ROC")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3D44045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风险文件</w:t>
      </w:r>
    </w:p>
    <w:p w14:paraId="756682A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ead.table(riskFile, header=T, sep="\t", check.names=F, row.names=1)</w:t>
      </w:r>
    </w:p>
    <w:p w14:paraId="6A6EA60C" w14:textId="1E179AFD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isk[,c("futime", "fustat", "riskScore")]</w:t>
      </w:r>
    </w:p>
    <w:p w14:paraId="31E500C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临床数据文件</w:t>
      </w:r>
    </w:p>
    <w:p w14:paraId="395C047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read.table(cliFile, header=T, sep="\t", check.names=F, row.names=1)</w:t>
      </w:r>
    </w:p>
    <w:p w14:paraId="1A246D8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028B7AA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合并数据</w:t>
      </w:r>
    </w:p>
    <w:p w14:paraId="3BED875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samSample=intersect(row.names(risk), row.names(cli))</w:t>
      </w:r>
    </w:p>
    <w:p w14:paraId="226D648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1=risk[samSample,,drop=F]</w:t>
      </w:r>
    </w:p>
    <w:p w14:paraId="59B5822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cli[samSample,,drop=F]</w:t>
      </w:r>
    </w:p>
    <w:p w14:paraId="4B362AF8" w14:textId="0AA1AEDC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cbind(risk1, cli)</w:t>
      </w:r>
    </w:p>
    <w:p w14:paraId="781B37B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定义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的颜色</w:t>
      </w:r>
    </w:p>
    <w:p w14:paraId="62B1CABE" w14:textId="77BDE451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Col=rainbow(ncol(rt)-1, s=0.9, v=0.9)</w:t>
      </w:r>
    </w:p>
    <w:p w14:paraId="59BBB7B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</w:t>
      </w:r>
      <w:r w:rsidRPr="00E65960">
        <w:rPr>
          <w:rFonts w:ascii="Times New Roman" w:hAnsi="Times New Roman" w:cs="Times New Roman"/>
          <w:szCs w:val="21"/>
        </w:rPr>
        <w:t>绘制</w:t>
      </w:r>
      <w:r w:rsidRPr="00E65960">
        <w:rPr>
          <w:rFonts w:ascii="Times New Roman" w:hAnsi="Times New Roman" w:cs="Times New Roman"/>
          <w:szCs w:val="21"/>
        </w:rPr>
        <w:t>1 3 5</w:t>
      </w:r>
      <w:r w:rsidRPr="00E65960">
        <w:rPr>
          <w:rFonts w:ascii="Times New Roman" w:hAnsi="Times New Roman" w:cs="Times New Roman"/>
          <w:szCs w:val="21"/>
        </w:rPr>
        <w:t>年的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</w:t>
      </w:r>
      <w:r w:rsidRPr="00E65960">
        <w:rPr>
          <w:rFonts w:ascii="Times New Roman" w:hAnsi="Times New Roman" w:cs="Times New Roman"/>
          <w:szCs w:val="21"/>
        </w:rPr>
        <w:t>######</w:t>
      </w:r>
    </w:p>
    <w:p w14:paraId="11838F0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C_rt=timeROC(T=risk$futime, delta=risk$fustat,</w:t>
      </w:r>
    </w:p>
    <w:p w14:paraId="7F136F3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marker=risk$riskScore, cause=1,</w:t>
      </w:r>
    </w:p>
    <w:p w14:paraId="279F53A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weighting='aalen',</w:t>
      </w:r>
    </w:p>
    <w:p w14:paraId="2657DA4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      times=c(1,3,5), ROC=TRUE)</w:t>
      </w:r>
    </w:p>
    <w:p w14:paraId="135E5FC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ROC.pdf", width=5.5, height=5.5)</w:t>
      </w:r>
    </w:p>
    <w:p w14:paraId="268D9B7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ROC_rt,time=1,col=bioCol[1],title=FALSE,lwd=2)</w:t>
      </w:r>
    </w:p>
    <w:p w14:paraId="2192820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ROC_rt,time=3,col=bioCol[2],add=TRUE,title=FALSE,lwd=2)</w:t>
      </w:r>
    </w:p>
    <w:p w14:paraId="0C92C67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ROC_rt,time=5,col=bioCol[3],add=TRUE,title=FALSE,lwd=2)</w:t>
      </w:r>
    </w:p>
    <w:p w14:paraId="75D4BC7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egend('bottomright',</w:t>
      </w:r>
    </w:p>
    <w:p w14:paraId="7D4EF70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c(paste0('AUC at 1 years: ',sprintf("%.03f",ROC_rt$AUC[1])),</w:t>
      </w:r>
    </w:p>
    <w:p w14:paraId="59677A4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paste0('AUC at 3 years: ',sprintf("%.03f",ROC_rt$AUC[2])),</w:t>
      </w:r>
    </w:p>
    <w:p w14:paraId="71CA81D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  paste0('AUC at 5 years: ',sprintf("%.03f",ROC_rt$AUC[3]))),</w:t>
      </w:r>
    </w:p>
    <w:p w14:paraId="00E491C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col=bioCol[1:3], lwd=2, bty = 'n')</w:t>
      </w:r>
    </w:p>
    <w:p w14:paraId="5BB8D28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3588CA6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5BC9A94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</w:t>
      </w:r>
      <w:r w:rsidRPr="00E65960">
        <w:rPr>
          <w:rFonts w:ascii="Times New Roman" w:hAnsi="Times New Roman" w:cs="Times New Roman"/>
          <w:szCs w:val="21"/>
        </w:rPr>
        <w:t>绘制临床的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</w:t>
      </w:r>
      <w:r w:rsidRPr="00E65960">
        <w:rPr>
          <w:rFonts w:ascii="Times New Roman" w:hAnsi="Times New Roman" w:cs="Times New Roman"/>
          <w:szCs w:val="21"/>
        </w:rPr>
        <w:t>######</w:t>
      </w:r>
    </w:p>
    <w:p w14:paraId="6271180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redictTime=5     #</w:t>
      </w:r>
      <w:r w:rsidRPr="00E65960">
        <w:rPr>
          <w:rFonts w:ascii="Times New Roman" w:hAnsi="Times New Roman" w:cs="Times New Roman"/>
          <w:szCs w:val="21"/>
        </w:rPr>
        <w:t>定义预测年限</w:t>
      </w:r>
    </w:p>
    <w:p w14:paraId="27B2FC8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ucText=c()</w:t>
      </w:r>
    </w:p>
    <w:p w14:paraId="188EFE9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cliROC.pdf", width=5.5, height=5.5)</w:t>
      </w:r>
    </w:p>
    <w:p w14:paraId="40CACDF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风险得分的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</w:t>
      </w:r>
    </w:p>
    <w:p w14:paraId="3F4D2D8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=3</w:t>
      </w:r>
    </w:p>
    <w:p w14:paraId="0ED8DDA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C_rt=timeROC(T=risk$futime,</w:t>
      </w:r>
    </w:p>
    <w:p w14:paraId="30BD07D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delta=risk$fustat,</w:t>
      </w:r>
    </w:p>
    <w:p w14:paraId="5EE1D23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marker=risk$riskScore, cause=1,</w:t>
      </w:r>
    </w:p>
    <w:p w14:paraId="18495F8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weighting='aalen',</w:t>
      </w:r>
    </w:p>
    <w:p w14:paraId="51E324B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times=c(predictTime),ROC=TRUE)</w:t>
      </w:r>
    </w:p>
    <w:p w14:paraId="120597A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ROC_rt, time=predictTime, col=bioCol[i-2], title=FALSE, lwd=2)</w:t>
      </w:r>
    </w:p>
    <w:p w14:paraId="7B9749C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ucText=c(paste0("Risk", ", AUC=", sprintf("%.3f",ROC_rt$AUC[2])))</w:t>
      </w:r>
    </w:p>
    <w:p w14:paraId="75F5C03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bline(0,1)</w:t>
      </w:r>
    </w:p>
    <w:p w14:paraId="6FDBD9E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对临床数据进行循环，绘制临床数据的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</w:t>
      </w:r>
    </w:p>
    <w:p w14:paraId="6043E16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or(i in 4:ncol(rt)){</w:t>
      </w:r>
    </w:p>
    <w:p w14:paraId="272B7FA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ROC_rt=timeROC(T=rt$futime,</w:t>
      </w:r>
    </w:p>
    <w:p w14:paraId="4ACC922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delta=rt$fustat,</w:t>
      </w:r>
    </w:p>
    <w:p w14:paraId="250F479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marker=rt[,i], cause=1,</w:t>
      </w:r>
    </w:p>
    <w:p w14:paraId="5639735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weighting='aalen',</w:t>
      </w:r>
    </w:p>
    <w:p w14:paraId="750BDA5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times=c(predictTime),ROC=TRUE)</w:t>
      </w:r>
    </w:p>
    <w:p w14:paraId="62C49C8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lot(ROC_rt, time=predictTime, col=bioCol[i-2], title=FALSE, lwd=2, add=TRUE)</w:t>
      </w:r>
    </w:p>
    <w:p w14:paraId="2BB63F1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ab/>
        <w:t>aucText=c(aucText, paste0(colnames(rt)[i],", AUC=",sprintf("%.3f",ROC_rt$AUC[2])))</w:t>
      </w:r>
    </w:p>
    <w:p w14:paraId="099E15F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10BE683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图例，得到</w:t>
      </w:r>
      <w:r w:rsidRPr="00E65960">
        <w:rPr>
          <w:rFonts w:ascii="Times New Roman" w:hAnsi="Times New Roman" w:cs="Times New Roman"/>
          <w:szCs w:val="21"/>
        </w:rPr>
        <w:t>ROC</w:t>
      </w:r>
      <w:r w:rsidRPr="00E65960">
        <w:rPr>
          <w:rFonts w:ascii="Times New Roman" w:hAnsi="Times New Roman" w:cs="Times New Roman"/>
          <w:szCs w:val="21"/>
        </w:rPr>
        <w:t>曲线下的面积</w:t>
      </w:r>
    </w:p>
    <w:p w14:paraId="73B0257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egend("bottomright", aucText,lwd=2,bty="n",col=bioCol[1:(ncol(rt)-1)])</w:t>
      </w:r>
    </w:p>
    <w:p w14:paraId="0F37624C" w14:textId="7AD01A03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1C82DF9A" w14:textId="63C8C9D2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252935D2" w14:textId="6C30134C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</w:t>
      </w:r>
      <w:r w:rsidRPr="00E65960">
        <w:rPr>
          <w:rFonts w:ascii="Times New Roman" w:hAnsi="Times New Roman" w:cs="Times New Roman"/>
          <w:szCs w:val="21"/>
        </w:rPr>
        <w:t>绘制风险曲线</w:t>
      </w:r>
    </w:p>
    <w:p w14:paraId="3902833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pheatmap)</w:t>
      </w:r>
    </w:p>
    <w:p w14:paraId="17C8BDF7" w14:textId="519B1EE2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setwd("E:\\ riskPlot")         </w:t>
      </w:r>
    </w:p>
    <w:p w14:paraId="0B2C784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RiskPlot=function(inputFile=null,riskScoreFile=null,survStatFile=null){</w:t>
      </w:r>
    </w:p>
    <w:p w14:paraId="440E596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rt=read.table(inputFile,sep="\t",header=T,row.names=1,check.names=F)   #</w:t>
      </w:r>
      <w:r w:rsidRPr="00E65960">
        <w:rPr>
          <w:rFonts w:ascii="Times New Roman" w:hAnsi="Times New Roman" w:cs="Times New Roman"/>
          <w:szCs w:val="21"/>
        </w:rPr>
        <w:t>读取输入文件</w:t>
      </w:r>
    </w:p>
    <w:p w14:paraId="7588FE6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rt=rt[order(rt$riskScore),]    </w:t>
      </w:r>
    </w:p>
    <w:p w14:paraId="239415B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</w:p>
    <w:p w14:paraId="03123A7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riskClass=rt[,"risk"]</w:t>
      </w:r>
    </w:p>
    <w:p w14:paraId="6D5AB6E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owLength=length(riskClass[riskClass=="low"])</w:t>
      </w:r>
    </w:p>
    <w:p w14:paraId="4C27D8E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highLength=length(riskClass[riskClass=="high"])</w:t>
      </w:r>
    </w:p>
    <w:p w14:paraId="2FB8A84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owMax=max(rt$riskScore[riskClass=="low"])</w:t>
      </w:r>
    </w:p>
    <w:p w14:paraId="5A1C728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ine=rt[,"riskScore"]</w:t>
      </w:r>
    </w:p>
    <w:p w14:paraId="10626A8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ine[line&gt;10]=10</w:t>
      </w:r>
    </w:p>
    <w:p w14:paraId="2A9C98F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df(file=riskScoreFile,width = 8,height = 6)</w:t>
      </w:r>
    </w:p>
    <w:p w14:paraId="54A4840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lot(line, type="p", pch=20,</w:t>
      </w:r>
    </w:p>
    <w:p w14:paraId="466B0ED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xlab="Patients (increasing risk socre)", ylab="Risk score",</w:t>
      </w:r>
    </w:p>
    <w:p w14:paraId="1425FED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col=c(rep("blue",lowLength),rep("red",highLength)) )</w:t>
      </w:r>
    </w:p>
    <w:p w14:paraId="10AE4DA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abline(h=lowMax,v=lowLength,lty=2)</w:t>
      </w:r>
    </w:p>
    <w:p w14:paraId="09E6E24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egend("topleft", c("High risk", "low Risk"),bty="n",pch=19,col=c("red","blue"),cex=1.2)</w:t>
      </w:r>
    </w:p>
    <w:p w14:paraId="798498D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6EE9178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</w:p>
    <w:p w14:paraId="7F3937C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</w:p>
    <w:p w14:paraId="511E29C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color=as.vector(rt$fustat)</w:t>
      </w:r>
    </w:p>
    <w:p w14:paraId="0D36B38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color[color==1]="red"</w:t>
      </w:r>
    </w:p>
    <w:p w14:paraId="069321C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color[color==0]="blue"</w:t>
      </w:r>
    </w:p>
    <w:p w14:paraId="5582DAC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df(file=survStatFile,width = 8,height = 6)</w:t>
      </w:r>
    </w:p>
    <w:p w14:paraId="180FF33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lot(rt$futime, pch=19,</w:t>
      </w:r>
    </w:p>
    <w:p w14:paraId="36F14BA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xlab="Patients (increasing risk socre)", ylab="Survival time (years)",</w:t>
      </w:r>
    </w:p>
    <w:p w14:paraId="61F14AD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col=color)</w:t>
      </w:r>
    </w:p>
    <w:p w14:paraId="00D12B3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egend("topleft", c("Dead", "Alive"),bty="n",pch=19,col=c("red","blue"),cex=1.2)</w:t>
      </w:r>
    </w:p>
    <w:p w14:paraId="7374BD2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abline(v=lowLength,lty=2)</w:t>
      </w:r>
    </w:p>
    <w:p w14:paraId="6089033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034C509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21BC3F8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RiskPlot(inputFile="risk.GEO.txt",riskScoreFile="icgc.riskScore.pdf",survStatFile="icgc.survStat.pdf")</w:t>
      </w:r>
    </w:p>
    <w:p w14:paraId="4DDE820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bioRiskPlot(inputFile="risk.TCGA.txt",riskScoreFile="tcga.riskScore.pdf",survStatFile="tcga.survStat.pdf")</w:t>
      </w:r>
    </w:p>
    <w:p w14:paraId="5EDBAD9A" w14:textId="026AEBFC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###################################</w:t>
      </w:r>
      <w:r w:rsidRPr="00E65960">
        <w:rPr>
          <w:rFonts w:ascii="Times New Roman" w:hAnsi="Times New Roman" w:cs="Times New Roman"/>
          <w:szCs w:val="21"/>
        </w:rPr>
        <w:t>绘制</w:t>
      </w:r>
      <w:r w:rsidRPr="00E65960">
        <w:rPr>
          <w:rFonts w:ascii="Times New Roman" w:hAnsi="Times New Roman" w:cs="Times New Roman"/>
          <w:szCs w:val="21"/>
        </w:rPr>
        <w:t>nomo</w:t>
      </w:r>
      <w:r w:rsidRPr="00E65960">
        <w:rPr>
          <w:rFonts w:ascii="Times New Roman" w:hAnsi="Times New Roman" w:cs="Times New Roman"/>
          <w:szCs w:val="21"/>
        </w:rPr>
        <w:t>图以及校准曲线</w:t>
      </w:r>
    </w:p>
    <w:p w14:paraId="2C9FE66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0D56E81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</w:t>
      </w:r>
    </w:p>
    <w:p w14:paraId="5A13938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regplot)</w:t>
      </w:r>
    </w:p>
    <w:p w14:paraId="5A837D83" w14:textId="5AEBCF21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rms)</w:t>
      </w:r>
    </w:p>
    <w:p w14:paraId="0172E39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File="risk.TCGA.txt"     #</w:t>
      </w:r>
      <w:r w:rsidRPr="00E65960">
        <w:rPr>
          <w:rFonts w:ascii="Times New Roman" w:hAnsi="Times New Roman" w:cs="Times New Roman"/>
          <w:szCs w:val="21"/>
        </w:rPr>
        <w:t>风险文件</w:t>
      </w:r>
    </w:p>
    <w:p w14:paraId="2F92830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File="tcgaClinical.txt"       #</w:t>
      </w:r>
      <w:r w:rsidRPr="00E65960">
        <w:rPr>
          <w:rFonts w:ascii="Times New Roman" w:hAnsi="Times New Roman" w:cs="Times New Roman"/>
          <w:szCs w:val="21"/>
        </w:rPr>
        <w:t>临床数据文件</w:t>
      </w:r>
    </w:p>
    <w:p w14:paraId="6A443B04" w14:textId="44A3A11F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</w:t>
      </w:r>
      <w:r w:rsidR="005D28B5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>Nomogram</w:t>
      </w:r>
      <w:r w:rsidR="005D28B5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>")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5699099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风险输入文件</w:t>
      </w:r>
    </w:p>
    <w:p w14:paraId="4811D50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ead.table(riskFile, header=T, sep="\t", check.names=F, row.names=1)</w:t>
      </w:r>
    </w:p>
    <w:p w14:paraId="6F271C7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4A7C5C7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取临床数据文件</w:t>
      </w:r>
    </w:p>
    <w:p w14:paraId="1FF4540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read.table(cliFile, header=T, sep="\t", check.names=F, row.names=1)</w:t>
      </w:r>
    </w:p>
    <w:p w14:paraId="7B47F0E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cli[apply(cli,1,function(x)any(is.na(match('unknow',x)))),,drop=F]</w:t>
      </w:r>
    </w:p>
    <w:p w14:paraId="11F274E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$Age=as.numeric(cli$Age)</w:t>
      </w:r>
    </w:p>
    <w:p w14:paraId="1D7BED2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3644E6B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合并数据</w:t>
      </w:r>
    </w:p>
    <w:p w14:paraId="0C53477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Sample=intersect(row.names(risk), row.names(cli))</w:t>
      </w:r>
    </w:p>
    <w:p w14:paraId="71E9129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1=risk[samSample,,drop=F]</w:t>
      </w:r>
    </w:p>
    <w:p w14:paraId="157B28D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cli[samSample,,drop=F]</w:t>
      </w:r>
    </w:p>
    <w:p w14:paraId="30D9741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cbind(risk1[,c("futime", "fustat", "Risk")], cli)</w:t>
      </w:r>
    </w:p>
    <w:p w14:paraId="2146E5C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37EACEB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制列线图</w:t>
      </w:r>
    </w:p>
    <w:p w14:paraId="4608921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es.cox=coxph(Surv(futime, fustat) ~ . , data = rt)</w:t>
      </w:r>
    </w:p>
    <w:p w14:paraId="51D8D611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om1=regplot(res.cox,</w:t>
      </w:r>
    </w:p>
    <w:p w14:paraId="06992AFD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plots = c("density", "boxes"),</w:t>
      </w:r>
    </w:p>
    <w:p w14:paraId="3D12D31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clickable=F,</w:t>
      </w:r>
    </w:p>
    <w:p w14:paraId="16393FD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title="",</w:t>
      </w:r>
    </w:p>
    <w:p w14:paraId="2D53328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points=TRUE,</w:t>
      </w:r>
    </w:p>
    <w:p w14:paraId="6BC68F4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droplines=TRUE,</w:t>
      </w:r>
    </w:p>
    <w:p w14:paraId="3B738B0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observation=rt[9,],</w:t>
      </w:r>
    </w:p>
    <w:p w14:paraId="5AA89B1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rank="sd",</w:t>
      </w:r>
    </w:p>
    <w:p w14:paraId="11520F7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failtime = c(1,3,5),</w:t>
      </w:r>
    </w:p>
    <w:p w14:paraId="1427B00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prfail = F)</w:t>
      </w:r>
    </w:p>
    <w:p w14:paraId="5198E30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714B096A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输出列线图的风险打分文件</w:t>
      </w:r>
    </w:p>
    <w:p w14:paraId="66B5215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omoRisk=predict(res.cox, data=rt, type="risk")</w:t>
      </w:r>
    </w:p>
    <w:p w14:paraId="4DCCEDE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cbind(risk1, Nomogram=nomoRisk)</w:t>
      </w:r>
    </w:p>
    <w:p w14:paraId="49D0AFC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utTab=rbind(ID=colnames(rt), rt)</w:t>
      </w:r>
    </w:p>
    <w:p w14:paraId="65F564B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outTab, file="nomoRisk.txt", sep="\t", col.names=F, quote=F)</w:t>
      </w:r>
    </w:p>
    <w:p w14:paraId="1225125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333CD830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校准曲线</w:t>
      </w:r>
    </w:p>
    <w:p w14:paraId="403E81B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calibration.pdf", width=5, height=5)</w:t>
      </w:r>
    </w:p>
    <w:p w14:paraId="3902AF2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1</w:t>
      </w:r>
      <w:r w:rsidRPr="00E65960">
        <w:rPr>
          <w:rFonts w:ascii="Times New Roman" w:hAnsi="Times New Roman" w:cs="Times New Roman"/>
          <w:szCs w:val="21"/>
        </w:rPr>
        <w:t>年校准曲线</w:t>
      </w:r>
    </w:p>
    <w:p w14:paraId="37075AE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f &lt;- cph(Surv(futime, fustat) ~ Nomogram, x=T, y=T, surv=T, data=rt, time.inc=1)</w:t>
      </w:r>
    </w:p>
    <w:p w14:paraId="3037AFBB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al &lt;- calibrate(f, cmethod="KM", method="boot", u=1, m=(nrow(rt)/3), B=1000)</w:t>
      </w:r>
    </w:p>
    <w:p w14:paraId="635D61E9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cal, xlim=c(0,1), ylim=c(0,1),</w:t>
      </w:r>
    </w:p>
    <w:p w14:paraId="108224B4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xlab="Nomogram-predicted OS (%)", ylab="Observed OS (%)", lwd=1.5, col="green", sub=F)</w:t>
      </w:r>
    </w:p>
    <w:p w14:paraId="6BC6C6E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3</w:t>
      </w:r>
      <w:r w:rsidRPr="00E65960">
        <w:rPr>
          <w:rFonts w:ascii="Times New Roman" w:hAnsi="Times New Roman" w:cs="Times New Roman"/>
          <w:szCs w:val="21"/>
        </w:rPr>
        <w:t>年校准曲线</w:t>
      </w:r>
    </w:p>
    <w:p w14:paraId="43CAABD8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 &lt;- cph(Surv(futime, fustat) ~ Nomogram, x=T, y=T, surv=T, data=rt, time.inc=3)</w:t>
      </w:r>
    </w:p>
    <w:p w14:paraId="512F6265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al &lt;- calibrate(f, cmethod="KM", method="boot", u=3, m=(nrow(rt)/3), B=1000)</w:t>
      </w:r>
    </w:p>
    <w:p w14:paraId="21DEB03C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cal, xlim=c(0,1), ylim=c(0,1), xlab="", ylab="", lwd=1.5, col="blue", sub=F, add=T)</w:t>
      </w:r>
    </w:p>
    <w:p w14:paraId="771BA4B7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5</w:t>
      </w:r>
      <w:r w:rsidRPr="00E65960">
        <w:rPr>
          <w:rFonts w:ascii="Times New Roman" w:hAnsi="Times New Roman" w:cs="Times New Roman"/>
          <w:szCs w:val="21"/>
        </w:rPr>
        <w:t>年校准曲线</w:t>
      </w:r>
    </w:p>
    <w:p w14:paraId="7A8B062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 &lt;- cph(Surv(futime, fustat) ~ Nomogram, x=T, y=T, surv=T, data=rt, time.inc=5)</w:t>
      </w:r>
    </w:p>
    <w:p w14:paraId="4277E1CE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al &lt;- calibrate(f, cmethod="KM", method="boot", u=5, m=(nrow(rt)/3), B=1000)</w:t>
      </w:r>
    </w:p>
    <w:p w14:paraId="0C1E7B5F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(cal, xlim=c(0,1), ylim=c(0,1), xlab="", ylab="",  lwd=1.5, col="red", sub=F, add=T)</w:t>
      </w:r>
    </w:p>
    <w:p w14:paraId="086FB5B2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egend('bottomright', c('1-year', '3-year', '5-year'),</w:t>
      </w:r>
    </w:p>
    <w:p w14:paraId="409A1A6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 xml:space="preserve">   col=c("green","blue","red"), lwd=1.5, bty = 'n')</w:t>
      </w:r>
    </w:p>
    <w:p w14:paraId="72F37F63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76166146" w14:textId="77777777" w:rsidR="00B230BE" w:rsidRPr="00E65960" w:rsidRDefault="00B230BE" w:rsidP="00B230BE">
      <w:pPr>
        <w:rPr>
          <w:rFonts w:ascii="Times New Roman" w:hAnsi="Times New Roman" w:cs="Times New Roman"/>
          <w:szCs w:val="21"/>
        </w:rPr>
      </w:pPr>
    </w:p>
    <w:p w14:paraId="54604C8E" w14:textId="3F6644D3" w:rsidR="00B230BE" w:rsidRPr="00E65960" w:rsidRDefault="00C9124E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#######ssGSEA</w:t>
      </w:r>
      <w:r w:rsidRPr="00E65960">
        <w:rPr>
          <w:rFonts w:ascii="Times New Roman" w:hAnsi="Times New Roman" w:cs="Times New Roman"/>
          <w:szCs w:val="21"/>
        </w:rPr>
        <w:t>分析</w:t>
      </w:r>
    </w:p>
    <w:p w14:paraId="2559ADA8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GSVA)</w:t>
      </w:r>
    </w:p>
    <w:p w14:paraId="7C67DD05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limma)</w:t>
      </w:r>
    </w:p>
    <w:p w14:paraId="37983E1F" w14:textId="599BD993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GSEABase)</w:t>
      </w:r>
    </w:p>
    <w:p w14:paraId="6693EB40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inputFile="symbol.txt"    </w:t>
      </w:r>
    </w:p>
    <w:p w14:paraId="53B4D4BC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gmtFile="immune.gmt"    </w:t>
      </w:r>
    </w:p>
    <w:p w14:paraId="1EB7B0A0" w14:textId="605E70AE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</w:t>
      </w:r>
      <w:r w:rsidR="00C71CFD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 xml:space="preserve">TCGA")        </w:t>
      </w:r>
    </w:p>
    <w:p w14:paraId="07FF9B82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inputFile,sep="\t",header=T,check.names=F)</w:t>
      </w:r>
    </w:p>
    <w:p w14:paraId="73FD723C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as.matrix(rt)</w:t>
      </w:r>
    </w:p>
    <w:p w14:paraId="5D1467D9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names(rt)=rt[,1]</w:t>
      </w:r>
    </w:p>
    <w:p w14:paraId="72E0DA01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=rt[,2:ncol(rt)]</w:t>
      </w:r>
    </w:p>
    <w:p w14:paraId="371840F7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names=list(rownames(exp),colnames(exp))</w:t>
      </w:r>
    </w:p>
    <w:p w14:paraId="38810D16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t=matrix(as.numeric(as.matrix(exp)),nrow=nrow(exp),dimnames=dimnames)</w:t>
      </w:r>
    </w:p>
    <w:p w14:paraId="49DFD82A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t=avereps(mat)</w:t>
      </w:r>
    </w:p>
    <w:p w14:paraId="2B748E90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t=mat[rowMeans(mat)&gt;0,]</w:t>
      </w:r>
    </w:p>
    <w:p w14:paraId="2DAA1BB7" w14:textId="51ED4559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neSet=getGmt(gmtFile, geneIdType=SymbolIdentifier())</w:t>
      </w:r>
    </w:p>
    <w:p w14:paraId="077A6987" w14:textId="3336A1E3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sgseaScore=gsva(mat, geneSet, method='ssgsea', kcdf='Gaussian', abs.ranking=TRUE)</w:t>
      </w:r>
    </w:p>
    <w:p w14:paraId="7E2F0D5F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ormalize=function(x){</w:t>
      </w:r>
    </w:p>
    <w:p w14:paraId="00E12645" w14:textId="2215A3B9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return((x-min(x))/(max(x)-min(x)))}</w:t>
      </w:r>
    </w:p>
    <w:p w14:paraId="5885D4A5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sgseaOut=normalize(ssgseaScore)</w:t>
      </w:r>
    </w:p>
    <w:p w14:paraId="213BA4E5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sgseaOut=rbind(id=colnames(ssgseaOut),ssgseaOut)</w:t>
      </w:r>
    </w:p>
    <w:p w14:paraId="0831BA2A" w14:textId="7777777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ssgseaOut,file="ssgseaOut.txt",sep="\t",quote=F,col.names=F)</w:t>
      </w:r>
    </w:p>
    <w:p w14:paraId="76BF8FFB" w14:textId="168A56E7" w:rsidR="00C9124E" w:rsidRPr="00E65960" w:rsidRDefault="00C9124E" w:rsidP="00C9124E">
      <w:pPr>
        <w:rPr>
          <w:rFonts w:ascii="Times New Roman" w:hAnsi="Times New Roman" w:cs="Times New Roman"/>
          <w:szCs w:val="21"/>
        </w:rPr>
      </w:pPr>
    </w:p>
    <w:p w14:paraId="5434A127" w14:textId="5FD0AA1A" w:rsidR="00C71CFD" w:rsidRPr="00E65960" w:rsidRDefault="00C71CFD" w:rsidP="00C9124E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####ssGSEA</w:t>
      </w:r>
      <w:r w:rsidRPr="00E65960">
        <w:rPr>
          <w:rFonts w:ascii="Times New Roman" w:hAnsi="Times New Roman" w:cs="Times New Roman"/>
          <w:szCs w:val="21"/>
        </w:rPr>
        <w:t>差异分析</w:t>
      </w:r>
    </w:p>
    <w:p w14:paraId="631A8375" w14:textId="77777777" w:rsidR="00C71CFD" w:rsidRPr="00E65960" w:rsidRDefault="00C71CFD" w:rsidP="00C9124E">
      <w:pPr>
        <w:rPr>
          <w:rFonts w:ascii="Times New Roman" w:hAnsi="Times New Roman" w:cs="Times New Roman"/>
          <w:szCs w:val="21"/>
        </w:rPr>
      </w:pPr>
    </w:p>
    <w:p w14:paraId="50E9289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1BC7D64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ptions(stringsAsFactors=F)</w:t>
      </w:r>
    </w:p>
    <w:p w14:paraId="5C74CB1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library(limma)</w:t>
      </w:r>
    </w:p>
    <w:p w14:paraId="07A12FD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ggpubr)</w:t>
      </w:r>
    </w:p>
    <w:p w14:paraId="4DB615B0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reshape2)</w:t>
      </w:r>
    </w:p>
    <w:p w14:paraId="5D6AEA0F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69A23B9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riskFile="risk.TCGA.txt"        </w:t>
      </w:r>
    </w:p>
    <w:p w14:paraId="0FD49FD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scoreFile="ssgseaOut.txt"       </w:t>
      </w:r>
    </w:p>
    <w:p w14:paraId="6B03E2D9" w14:textId="69D3DC66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</w:t>
      </w:r>
      <w:r w:rsidR="004418F9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 xml:space="preserve">TCGA")         </w:t>
      </w:r>
    </w:p>
    <w:p w14:paraId="0F229B71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ata=read.table(scoreFile,sep="\t",header=T,check.names=F,row.names=1)      </w:t>
      </w:r>
    </w:p>
    <w:p w14:paraId="3DB1F439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6EF3150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colnames(data),"\\-"),"[",4)</w:t>
      </w:r>
    </w:p>
    <w:p w14:paraId="7E7BBEE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sapply(strsplit(group,""),"[",1)</w:t>
      </w:r>
    </w:p>
    <w:p w14:paraId="6C58B29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=gsub("2","1",group)</w:t>
      </w:r>
    </w:p>
    <w:p w14:paraId="21C8F82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data[,group==0]</w:t>
      </w:r>
    </w:p>
    <w:p w14:paraId="35E46574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lnames(data)=gsub("(.*?)\\-(.*?)\\-(.*?)\\-(.*?)\\-.*","\\1\\-\\2\\-\\3",colnames(data))</w:t>
      </w:r>
    </w:p>
    <w:p w14:paraId="1614EDF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avereps(t(data))</w:t>
      </w:r>
    </w:p>
    <w:p w14:paraId="3BF9892D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6F104D86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ead.table(riskFile,header=T,sep="\t",row.names=1,check.names=F)</w:t>
      </w:r>
    </w:p>
    <w:p w14:paraId="5F7B072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0DCDB47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eSample=intersect(row.names(data),row.names(risk))</w:t>
      </w:r>
    </w:p>
    <w:p w14:paraId="2791F30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data[sameSample,]</w:t>
      </w:r>
    </w:p>
    <w:p w14:paraId="252548A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isk[sameSample,]</w:t>
      </w:r>
    </w:p>
    <w:p w14:paraId="22612B3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cbind(data,risk[,c("riskScore","risk")])</w:t>
      </w:r>
    </w:p>
    <w:p w14:paraId="04C31906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t[,-(ncol(rt)-1)]</w:t>
      </w:r>
    </w:p>
    <w:p w14:paraId="4BA3B85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62E3040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3A1E12AD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mmCell=c("aDCs","B_cells","CD8+_T_cells","DCs","iDCs","Macrophages",</w:t>
      </w:r>
    </w:p>
    <w:p w14:paraId="2EBF4F0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"Mast_cells","Neutrophils","NK_cells","pDCs","T_helper_cells",</w:t>
      </w:r>
    </w:p>
    <w:p w14:paraId="7C48047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"Tfh","Th1_cells","Th2_cells","TIL","Treg")</w:t>
      </w:r>
    </w:p>
    <w:p w14:paraId="71DFBD7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1=rt[,c(immCell,"risk")]</w:t>
      </w:r>
    </w:p>
    <w:p w14:paraId="2F746AA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melt(rt1,id.vars=c("risk"))</w:t>
      </w:r>
    </w:p>
    <w:p w14:paraId="202C5C3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lnames(data)=c("Risk","Type","Score")</w:t>
      </w:r>
    </w:p>
    <w:p w14:paraId="60DA71C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$Risk=factor(data$Risk, levels=c("low","high"))</w:t>
      </w:r>
    </w:p>
    <w:p w14:paraId="374B2021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=ggboxplot(data, x="Type", y="Score", color = "Risk",</w:t>
      </w:r>
    </w:p>
    <w:p w14:paraId="581C671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ylab="Score",add = "none",xlab="",palette = c("blue","red") )</w:t>
      </w:r>
    </w:p>
    <w:p w14:paraId="54AC5DD6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=p+rotate_x_text(50)</w:t>
      </w:r>
    </w:p>
    <w:p w14:paraId="7398AB36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df(file="immCell.boxplot.pdf",width=7,height=6)            </w:t>
      </w:r>
    </w:p>
    <w:p w14:paraId="42ED39F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+stat_compare_means(aes(group=Risk),symnum.args=list(cutpoints = c(0, 0.001, 0.01, 0.05, 1), symbols = c("***", "**", "*", "ns")),label = "p.signif")</w:t>
      </w:r>
    </w:p>
    <w:p w14:paraId="21D5A29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1BCBE10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7784F01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mmFunction=c("APC_co_inhibition","APC_co_stimulation","CCR",</w:t>
      </w:r>
    </w:p>
    <w:p w14:paraId="41FC33D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"Check-point","Cytolytic_activity","HLA","Inflammation-promoting",</w:t>
      </w:r>
    </w:p>
    <w:p w14:paraId="035DBF0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"MHC_class_I","Parainflammation","T_cell_co-inhibition",</w:t>
      </w:r>
    </w:p>
    <w:p w14:paraId="3E758BE4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"T_cell_co-stimulation","Type_I_IFN_Reponse","Type_II_IFN_Reponse")</w:t>
      </w:r>
    </w:p>
    <w:p w14:paraId="3E846D5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rt1=rt[,c(immFunction,"risk")]</w:t>
      </w:r>
    </w:p>
    <w:p w14:paraId="79636F54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melt(rt1,id.vars=c("risk"))</w:t>
      </w:r>
    </w:p>
    <w:p w14:paraId="76B2E9B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lnames(data)=c("Risk","Type","Score")</w:t>
      </w:r>
    </w:p>
    <w:p w14:paraId="48BD099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$Risk=factor(data$Risk, levels=c("low","high"))</w:t>
      </w:r>
    </w:p>
    <w:p w14:paraId="1725C64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=ggboxplot(data, x="Type", y="Score", color = "Risk",</w:t>
      </w:r>
    </w:p>
    <w:p w14:paraId="1F34D5F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ylab="Score",add = "none",xlab="",palette = c("blue","red") )</w:t>
      </w:r>
    </w:p>
    <w:p w14:paraId="4900E00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=p+rotate_x_text(50)</w:t>
      </w:r>
    </w:p>
    <w:p w14:paraId="419E9BE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df(file="immFunction.boxplot.pdf",width=7,height=6)            </w:t>
      </w:r>
    </w:p>
    <w:p w14:paraId="7CD0757D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+stat_compare_means(aes(group=Risk),symnum.args=list(cutpoints = c(0, 0.001, 0.01, 0.05, 1), symbols = c("***", "**", "*", "ns")),label = "p.signif")</w:t>
      </w:r>
    </w:p>
    <w:p w14:paraId="6438248F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8DF6E5F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0E9A05FC" w14:textId="3F488D59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###########</w:t>
      </w:r>
      <w:r w:rsidRPr="00E65960">
        <w:rPr>
          <w:rFonts w:ascii="Times New Roman" w:hAnsi="Times New Roman" w:cs="Times New Roman"/>
          <w:szCs w:val="21"/>
        </w:rPr>
        <w:t>绘制风险组在不同临床性状中的</w:t>
      </w:r>
      <w:r w:rsidR="00A43085" w:rsidRPr="00E65960">
        <w:rPr>
          <w:rFonts w:ascii="Times New Roman" w:hAnsi="Times New Roman" w:cs="Times New Roman"/>
          <w:szCs w:val="21"/>
        </w:rPr>
        <w:t>生存</w:t>
      </w:r>
      <w:r w:rsidRPr="00E65960">
        <w:rPr>
          <w:rFonts w:ascii="Times New Roman" w:hAnsi="Times New Roman" w:cs="Times New Roman"/>
          <w:szCs w:val="21"/>
        </w:rPr>
        <w:t>差异</w:t>
      </w:r>
    </w:p>
    <w:p w14:paraId="026F2D70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7E2EC83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63C3344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</w:t>
      </w:r>
    </w:p>
    <w:p w14:paraId="52BA74C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miner)</w:t>
      </w:r>
    </w:p>
    <w:p w14:paraId="561E7AA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File="risk.TCGA.txt"      #</w:t>
      </w:r>
      <w:r w:rsidRPr="00E65960">
        <w:rPr>
          <w:rFonts w:ascii="Times New Roman" w:hAnsi="Times New Roman" w:cs="Times New Roman"/>
          <w:szCs w:val="21"/>
        </w:rPr>
        <w:t>风险输入文件</w:t>
      </w:r>
    </w:p>
    <w:p w14:paraId="6A53AD9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File="clinical.txt"      #</w:t>
      </w:r>
      <w:r w:rsidRPr="00E65960">
        <w:rPr>
          <w:rFonts w:ascii="Times New Roman" w:hAnsi="Times New Roman" w:cs="Times New Roman"/>
          <w:szCs w:val="21"/>
        </w:rPr>
        <w:t>临床输入文件</w:t>
      </w:r>
    </w:p>
    <w:p w14:paraId="27371C53" w14:textId="3ABC9631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</w:t>
      </w:r>
      <w:r w:rsidR="00A43085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>cliGroupSur")              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084664E9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ead.table(riskFile, header=T, sep="\t", check.names=F, row.names=1)    #</w:t>
      </w:r>
      <w:r w:rsidRPr="00E65960">
        <w:rPr>
          <w:rFonts w:ascii="Times New Roman" w:hAnsi="Times New Roman" w:cs="Times New Roman"/>
          <w:szCs w:val="21"/>
        </w:rPr>
        <w:t>读取风险文件</w:t>
      </w:r>
    </w:p>
    <w:p w14:paraId="0F9A006F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read.table(cliFile, header=T, sep="\t", check.names=F, row.names=1)      #</w:t>
      </w:r>
      <w:r w:rsidRPr="00E65960">
        <w:rPr>
          <w:rFonts w:ascii="Times New Roman" w:hAnsi="Times New Roman" w:cs="Times New Roman"/>
          <w:szCs w:val="21"/>
        </w:rPr>
        <w:t>读取临床文件</w:t>
      </w:r>
    </w:p>
    <w:p w14:paraId="220F683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441E8B5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数据合并</w:t>
      </w:r>
    </w:p>
    <w:p w14:paraId="62D404EF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eSample=intersect(row.names(cli), row.names(risk))</w:t>
      </w:r>
    </w:p>
    <w:p w14:paraId="7ACE227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isk[sameSample,]</w:t>
      </w:r>
    </w:p>
    <w:p w14:paraId="510DCAD5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cli[sameSample,]</w:t>
      </w:r>
    </w:p>
    <w:p w14:paraId="192B3AD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cbind(futime=risk[,1],fustat=risk[,2],cli,risk=risk[,"risk"])</w:t>
      </w:r>
    </w:p>
    <w:p w14:paraId="2A7D7F2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2B830F3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对临床信息进行循环</w:t>
      </w:r>
    </w:p>
    <w:p w14:paraId="5DEAD4D1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or(i in colnames(data[,3:(ncol(data)-1)])){</w:t>
      </w:r>
    </w:p>
    <w:p w14:paraId="14F34619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rt=data[,c("futime","fustat",i,"risk")]</w:t>
      </w:r>
    </w:p>
    <w:p w14:paraId="53D4DD56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rt=rt[(rt[,i]!="unknow"),]</w:t>
      </w:r>
    </w:p>
    <w:p w14:paraId="283C052F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colnames(rt)=c("futime","fustat","clinical","risk")</w:t>
      </w:r>
    </w:p>
    <w:p w14:paraId="219FA6D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ab=table(rt[,"clinical"])</w:t>
      </w:r>
    </w:p>
    <w:p w14:paraId="04D0DDA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ab=tab[tab!=0]</w:t>
      </w:r>
    </w:p>
    <w:p w14:paraId="5BD4FF9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对每个临床信息里面的分类进行循环</w:t>
      </w:r>
    </w:p>
    <w:p w14:paraId="155DA06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for(j in names(tab)){</w:t>
      </w:r>
    </w:p>
    <w:p w14:paraId="43DFDF9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rt1=rt[(rt[,"clinical"]==j),]</w:t>
      </w:r>
    </w:p>
    <w:p w14:paraId="7E90AE70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ab1=table(rt1[,"risk"])</w:t>
      </w:r>
    </w:p>
    <w:p w14:paraId="0F810D0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ab1=tab1[tab1!=0]</w:t>
      </w:r>
    </w:p>
    <w:p w14:paraId="64DE8A0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abels=names(tab1)</w:t>
      </w:r>
    </w:p>
    <w:p w14:paraId="48632F39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if(length(labels)==2){</w:t>
      </w:r>
    </w:p>
    <w:p w14:paraId="20178C61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itleName=j</w:t>
      </w:r>
    </w:p>
    <w:p w14:paraId="42712394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if((i=="age") | (i=="Age") | (i=="AGE")){</w:t>
      </w:r>
    </w:p>
    <w:p w14:paraId="096EC36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itleName=paste0("age",j)</w:t>
      </w:r>
    </w:p>
    <w:p w14:paraId="794B09B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4EC01C9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diff=survdiff(Surv(futime, fustat) ~risk,data = rt1)</w:t>
      </w:r>
    </w:p>
    <w:p w14:paraId="3B1519A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1-pchisq(diff$chisq,df=1)</w:t>
      </w:r>
    </w:p>
    <w:p w14:paraId="3386FFB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if(pValue&lt;0.001){</w:t>
      </w:r>
    </w:p>
    <w:p w14:paraId="5D0D626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"p&lt;0.001"</w:t>
      </w:r>
    </w:p>
    <w:p w14:paraId="6584EF7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else{</w:t>
      </w:r>
    </w:p>
    <w:p w14:paraId="37E3B79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paste0("p=",sprintf("%.03f",pValue))</w:t>
      </w:r>
    </w:p>
    <w:p w14:paraId="360621E0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244E4CF1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fit &lt;- survfit(Surv(futime, fustat) ~ risk, data = rt1)</w:t>
      </w:r>
    </w:p>
    <w:p w14:paraId="6AEA86B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生存曲线</w:t>
      </w:r>
    </w:p>
    <w:p w14:paraId="423F6ADB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surPlot=ggsurvplot(fit, </w:t>
      </w:r>
    </w:p>
    <w:p w14:paraId="15F332F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data=rt1,</w:t>
      </w:r>
    </w:p>
    <w:p w14:paraId="2DF62A2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conf.int=F,</w:t>
      </w:r>
    </w:p>
    <w:p w14:paraId="57BC1BD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val=pValue,</w:t>
      </w:r>
    </w:p>
    <w:p w14:paraId="6685FD9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val.size=6,</w:t>
      </w:r>
    </w:p>
    <w:p w14:paraId="3D5EAA4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title=paste0("Patients with ",titleName),</w:t>
      </w:r>
    </w:p>
    <w:p w14:paraId="73B73B8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legend.title="Risk",</w:t>
      </w:r>
    </w:p>
    <w:p w14:paraId="5772E2A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legend.labs=labels,</w:t>
      </w:r>
    </w:p>
    <w:p w14:paraId="6D6D5D2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font.legend=12,</w:t>
      </w:r>
    </w:p>
    <w:p w14:paraId="179BAE7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xlab="Time(years)",</w:t>
      </w:r>
    </w:p>
    <w:p w14:paraId="4A8194B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break.time.by = 1,</w:t>
      </w:r>
    </w:p>
    <w:p w14:paraId="6832861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alette=c("red", "blue"),</w:t>
      </w:r>
    </w:p>
    <w:p w14:paraId="754E41B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=TRUE,</w:t>
      </w:r>
    </w:p>
    <w:p w14:paraId="563C203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</w:t>
      </w:r>
      <w:r w:rsidRPr="00E65960">
        <w:rPr>
          <w:rFonts w:ascii="Times New Roman" w:hAnsi="Times New Roman" w:cs="Times New Roman"/>
          <w:szCs w:val="21"/>
        </w:rPr>
        <w:tab/>
        <w:t xml:space="preserve">   risk.table.title="",</w:t>
      </w:r>
    </w:p>
    <w:p w14:paraId="5BAD8951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.col = "strata",</w:t>
      </w:r>
    </w:p>
    <w:p w14:paraId="2B79DB5E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.height=.25)</w:t>
      </w:r>
    </w:p>
    <w:p w14:paraId="7CE1710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#</w:t>
      </w:r>
      <w:r w:rsidRPr="00E65960">
        <w:rPr>
          <w:rFonts w:ascii="Times New Roman" w:hAnsi="Times New Roman" w:cs="Times New Roman"/>
          <w:szCs w:val="21"/>
        </w:rPr>
        <w:t>输出图片</w:t>
      </w:r>
    </w:p>
    <w:p w14:paraId="6FBAD9A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j=gsub("&gt;=","ge",j);j=gsub("&lt;=","le",j);j=gsub("&gt;","gt",j);j=gsub("&lt;","lt",j)</w:t>
      </w:r>
    </w:p>
    <w:p w14:paraId="6E3C1AD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df(file=paste0("survival.",i,"_",j,".pdf"),onefile = FALSE,</w:t>
      </w:r>
    </w:p>
    <w:p w14:paraId="12DF18E8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width = 6,        #</w:t>
      </w:r>
      <w:r w:rsidRPr="00E65960">
        <w:rPr>
          <w:rFonts w:ascii="Times New Roman" w:hAnsi="Times New Roman" w:cs="Times New Roman"/>
          <w:szCs w:val="21"/>
        </w:rPr>
        <w:t>图片的宽度</w:t>
      </w:r>
    </w:p>
    <w:p w14:paraId="13CB2B90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height =5)        #</w:t>
      </w:r>
      <w:r w:rsidRPr="00E65960">
        <w:rPr>
          <w:rFonts w:ascii="Times New Roman" w:hAnsi="Times New Roman" w:cs="Times New Roman"/>
          <w:szCs w:val="21"/>
        </w:rPr>
        <w:t>图片的高度</w:t>
      </w:r>
    </w:p>
    <w:p w14:paraId="7452FE63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rint(surPlot)</w:t>
      </w:r>
    </w:p>
    <w:p w14:paraId="2EF61C52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32A92F1C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1F811D4A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374D6ABD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26626287" w14:textId="77777777" w:rsidR="00C71CFD" w:rsidRPr="00E65960" w:rsidRDefault="00C71CFD" w:rsidP="00C71CFD">
      <w:pPr>
        <w:rPr>
          <w:rFonts w:ascii="Times New Roman" w:hAnsi="Times New Roman" w:cs="Times New Roman"/>
          <w:szCs w:val="21"/>
        </w:rPr>
      </w:pPr>
    </w:p>
    <w:p w14:paraId="516B3987" w14:textId="4EAB2703" w:rsidR="00C9124E" w:rsidRPr="00E65960" w:rsidRDefault="00A43085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</w:t>
      </w:r>
      <w:r w:rsidRPr="00E65960">
        <w:rPr>
          <w:rFonts w:ascii="Times New Roman" w:hAnsi="Times New Roman" w:cs="Times New Roman"/>
          <w:szCs w:val="21"/>
        </w:rPr>
        <w:t>绘制不同风险组与临床形状差异</w:t>
      </w:r>
    </w:p>
    <w:p w14:paraId="560E585E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</w:p>
    <w:p w14:paraId="7F60EC2E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引用包</w:t>
      </w:r>
    </w:p>
    <w:p w14:paraId="44519F57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ival)</w:t>
      </w:r>
    </w:p>
    <w:p w14:paraId="0A5AA58D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urvminer)</w:t>
      </w:r>
    </w:p>
    <w:p w14:paraId="528DB6A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riskFile="risk.TCGA.txt"      #</w:t>
      </w:r>
      <w:r w:rsidRPr="00E65960">
        <w:rPr>
          <w:rFonts w:ascii="Times New Roman" w:hAnsi="Times New Roman" w:cs="Times New Roman"/>
          <w:szCs w:val="21"/>
        </w:rPr>
        <w:t>风险输入文件</w:t>
      </w:r>
    </w:p>
    <w:p w14:paraId="21A46FB2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File="clinical.txt"      #</w:t>
      </w:r>
      <w:r w:rsidRPr="00E65960">
        <w:rPr>
          <w:rFonts w:ascii="Times New Roman" w:hAnsi="Times New Roman" w:cs="Times New Roman"/>
          <w:szCs w:val="21"/>
        </w:rPr>
        <w:t>临床输入文件</w:t>
      </w:r>
    </w:p>
    <w:p w14:paraId="3C5DC965" w14:textId="1D0ADBA4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E:\\ cliGroupSur")                   #</w:t>
      </w:r>
      <w:r w:rsidRPr="00E65960">
        <w:rPr>
          <w:rFonts w:ascii="Times New Roman" w:hAnsi="Times New Roman" w:cs="Times New Roman"/>
          <w:szCs w:val="21"/>
        </w:rPr>
        <w:t>设置工作目录</w:t>
      </w:r>
    </w:p>
    <w:p w14:paraId="7503F756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ead.table(riskFile, header=T, sep="\t", check.names=F, row.names=1)    #</w:t>
      </w:r>
      <w:r w:rsidRPr="00E65960">
        <w:rPr>
          <w:rFonts w:ascii="Times New Roman" w:hAnsi="Times New Roman" w:cs="Times New Roman"/>
          <w:szCs w:val="21"/>
        </w:rPr>
        <w:t>读取风险文件</w:t>
      </w:r>
    </w:p>
    <w:p w14:paraId="3434A1AB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read.table(cliFile, header=T, sep="\t", check.names=F, row.names=1)      #</w:t>
      </w:r>
      <w:r w:rsidRPr="00E65960">
        <w:rPr>
          <w:rFonts w:ascii="Times New Roman" w:hAnsi="Times New Roman" w:cs="Times New Roman"/>
          <w:szCs w:val="21"/>
        </w:rPr>
        <w:t>读取临床文件</w:t>
      </w:r>
    </w:p>
    <w:p w14:paraId="622AE7AC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</w:p>
    <w:p w14:paraId="2306A76C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数据合并</w:t>
      </w:r>
    </w:p>
    <w:p w14:paraId="5151B054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eSample=intersect(row.names(cli), row.names(risk))</w:t>
      </w:r>
    </w:p>
    <w:p w14:paraId="45E6550A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isk=risk[sameSample,]</w:t>
      </w:r>
    </w:p>
    <w:p w14:paraId="3059484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i=cli[sameSample,]</w:t>
      </w:r>
    </w:p>
    <w:p w14:paraId="6C35EDD5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=cbind(futime=risk[,1],fustat=risk[,2],cli,risk=risk[,"risk"])</w:t>
      </w:r>
    </w:p>
    <w:p w14:paraId="6BF1E6C2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</w:p>
    <w:p w14:paraId="3A2E8D59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对临床信息进行循环</w:t>
      </w:r>
    </w:p>
    <w:p w14:paraId="26F1665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or(i in colnames(data[,3:(ncol(data)-1)])){</w:t>
      </w:r>
    </w:p>
    <w:p w14:paraId="15EF539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rt=data[,c("futime","fustat",i,"risk")]</w:t>
      </w:r>
    </w:p>
    <w:p w14:paraId="1965E494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rt=rt[(rt[,i]!="unknow"),]</w:t>
      </w:r>
    </w:p>
    <w:p w14:paraId="74FEC1C0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colnames(rt)=c("futime","fustat","clinical","risk")</w:t>
      </w:r>
    </w:p>
    <w:p w14:paraId="6C5BE798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ab=table(rt[,"clinical"])</w:t>
      </w:r>
    </w:p>
    <w:p w14:paraId="1CD0B45F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tab=tab[tab!=0]</w:t>
      </w:r>
    </w:p>
    <w:p w14:paraId="0DA4679F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对每个临床信息里面的分类进行循环</w:t>
      </w:r>
    </w:p>
    <w:p w14:paraId="772800B2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for(j in names(tab)){</w:t>
      </w:r>
    </w:p>
    <w:p w14:paraId="54AFA6DF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rt1=rt[(rt[,"clinical"]==j),]</w:t>
      </w:r>
    </w:p>
    <w:p w14:paraId="71A19CBD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ab1=table(rt1[,"risk"])</w:t>
      </w:r>
    </w:p>
    <w:p w14:paraId="6006F5CB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ab1=tab1[tab1!=0]</w:t>
      </w:r>
    </w:p>
    <w:p w14:paraId="061065C2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labels=names(tab1)</w:t>
      </w:r>
    </w:p>
    <w:p w14:paraId="3E1C845D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if(length(labels)==2){</w:t>
      </w:r>
    </w:p>
    <w:p w14:paraId="670EC929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itleName=j</w:t>
      </w:r>
    </w:p>
    <w:p w14:paraId="3D4820E2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if((i=="age") | (i=="Age") | (i=="AGE")){</w:t>
      </w:r>
    </w:p>
    <w:p w14:paraId="132242AA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titleName=paste0("age",j)</w:t>
      </w:r>
    </w:p>
    <w:p w14:paraId="24642EF4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326A0D26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diff=survdiff(Surv(futime, fustat) ~risk,data = rt1)</w:t>
      </w:r>
    </w:p>
    <w:p w14:paraId="298741B9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1-pchisq(diff$chisq,df=1)</w:t>
      </w:r>
    </w:p>
    <w:p w14:paraId="44F124A8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if(pValue&lt;0.001){</w:t>
      </w:r>
    </w:p>
    <w:p w14:paraId="721821B0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"p&lt;0.001"</w:t>
      </w:r>
    </w:p>
    <w:p w14:paraId="22D142EB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else{</w:t>
      </w:r>
    </w:p>
    <w:p w14:paraId="5100ED17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Value=paste0("p=",sprintf("%.03f",pValue))</w:t>
      </w:r>
    </w:p>
    <w:p w14:paraId="2B945C48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75A4F039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fit &lt;- survfit(Surv(futime, fustat) ~ risk, data = rt1)</w:t>
      </w:r>
    </w:p>
    <w:p w14:paraId="53A0B224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#</w:t>
      </w:r>
      <w:r w:rsidRPr="00E65960">
        <w:rPr>
          <w:rFonts w:ascii="Times New Roman" w:hAnsi="Times New Roman" w:cs="Times New Roman"/>
          <w:szCs w:val="21"/>
        </w:rPr>
        <w:t>绘制生存曲线</w:t>
      </w:r>
    </w:p>
    <w:p w14:paraId="56DEFD99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surPlot=ggsurvplot(fit, </w:t>
      </w:r>
    </w:p>
    <w:p w14:paraId="43B3AD59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data=rt1,</w:t>
      </w:r>
    </w:p>
    <w:p w14:paraId="5F0E1635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conf.int=F,</w:t>
      </w:r>
    </w:p>
    <w:p w14:paraId="3A76D827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val=pValue,</w:t>
      </w:r>
    </w:p>
    <w:p w14:paraId="7C4F3565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val.size=6,</w:t>
      </w:r>
    </w:p>
    <w:p w14:paraId="05C04CBF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title=paste0("Patients with ",titleName),</w:t>
      </w:r>
    </w:p>
    <w:p w14:paraId="3D4CE1FA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legend.title="Risk",</w:t>
      </w:r>
    </w:p>
    <w:p w14:paraId="4985FC3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legend.labs=labels,</w:t>
      </w:r>
    </w:p>
    <w:p w14:paraId="34291C3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font.legend=12,</w:t>
      </w:r>
    </w:p>
    <w:p w14:paraId="282BAB0B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xlab="Time(years)",</w:t>
      </w:r>
    </w:p>
    <w:p w14:paraId="2E4D88A8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break.time.by = 1,</w:t>
      </w:r>
    </w:p>
    <w:p w14:paraId="6F806FB1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palette=c("red", "blue"),</w:t>
      </w:r>
    </w:p>
    <w:p w14:paraId="2D49D14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=TRUE,</w:t>
      </w:r>
    </w:p>
    <w:p w14:paraId="03EDC9D7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</w:t>
      </w:r>
      <w:r w:rsidRPr="00E65960">
        <w:rPr>
          <w:rFonts w:ascii="Times New Roman" w:hAnsi="Times New Roman" w:cs="Times New Roman"/>
          <w:szCs w:val="21"/>
        </w:rPr>
        <w:tab/>
        <w:t xml:space="preserve">   risk.table.title="",</w:t>
      </w:r>
    </w:p>
    <w:p w14:paraId="5464F00E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.col = "strata",</w:t>
      </w:r>
    </w:p>
    <w:p w14:paraId="3F5A36B5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    risk.table.height=.25)</w:t>
      </w:r>
    </w:p>
    <w:p w14:paraId="02F18DA2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#</w:t>
      </w:r>
      <w:r w:rsidRPr="00E65960">
        <w:rPr>
          <w:rFonts w:ascii="Times New Roman" w:hAnsi="Times New Roman" w:cs="Times New Roman"/>
          <w:szCs w:val="21"/>
        </w:rPr>
        <w:t>输出图片</w:t>
      </w:r>
    </w:p>
    <w:p w14:paraId="07D32518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j=gsub("&gt;=","ge",j);j=gsub("&lt;=","le",j);j=gsub("&gt;","gt",j);j=gsub("&lt;","lt",j)</w:t>
      </w:r>
    </w:p>
    <w:p w14:paraId="4A42C7C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df(file=paste0("survival.",i,"_",j,".pdf"),onefile = FALSE,</w:t>
      </w:r>
    </w:p>
    <w:p w14:paraId="7EF65D97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width = 6,        #</w:t>
      </w:r>
      <w:r w:rsidRPr="00E65960">
        <w:rPr>
          <w:rFonts w:ascii="Times New Roman" w:hAnsi="Times New Roman" w:cs="Times New Roman"/>
          <w:szCs w:val="21"/>
        </w:rPr>
        <w:t>图片的宽度</w:t>
      </w:r>
    </w:p>
    <w:p w14:paraId="4C717200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 xml:space="preserve">       height =5)        #</w:t>
      </w:r>
      <w:r w:rsidRPr="00E65960">
        <w:rPr>
          <w:rFonts w:ascii="Times New Roman" w:hAnsi="Times New Roman" w:cs="Times New Roman"/>
          <w:szCs w:val="21"/>
        </w:rPr>
        <w:t>图片的高度</w:t>
      </w:r>
    </w:p>
    <w:p w14:paraId="372F457D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print(surPlot)</w:t>
      </w:r>
    </w:p>
    <w:p w14:paraId="2B899DEF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dev.off()</w:t>
      </w:r>
    </w:p>
    <w:p w14:paraId="597CA547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1DDD6B43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}</w:t>
      </w:r>
    </w:p>
    <w:p w14:paraId="5268B458" w14:textId="77777777" w:rsidR="00A43085" w:rsidRPr="00E65960" w:rsidRDefault="00A43085" w:rsidP="00A43085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1704784E" w14:textId="70AE5716" w:rsidR="00A43085" w:rsidRPr="00E65960" w:rsidRDefault="00A43085" w:rsidP="0085144D">
      <w:pPr>
        <w:rPr>
          <w:rFonts w:ascii="Times New Roman" w:hAnsi="Times New Roman" w:cs="Times New Roman"/>
          <w:szCs w:val="21"/>
        </w:rPr>
      </w:pPr>
    </w:p>
    <w:p w14:paraId="6B4FCCF8" w14:textId="6F77282C" w:rsidR="00B87446" w:rsidRPr="00E65960" w:rsidRDefault="00B87446" w:rsidP="0085144D">
      <w:pPr>
        <w:rPr>
          <w:rFonts w:ascii="Times New Roman" w:hAnsi="Times New Roman" w:cs="Times New Roman"/>
          <w:szCs w:val="21"/>
        </w:rPr>
      </w:pPr>
    </w:p>
    <w:p w14:paraId="494D1758" w14:textId="2D857272" w:rsidR="00B87446" w:rsidRPr="00E65960" w:rsidRDefault="00B87446" w:rsidP="0085144D">
      <w:pPr>
        <w:rPr>
          <w:rFonts w:ascii="Times New Roman" w:hAnsi="Times New Roman" w:cs="Times New Roman"/>
          <w:szCs w:val="21"/>
        </w:rPr>
      </w:pPr>
    </w:p>
    <w:p w14:paraId="73845355" w14:textId="367DCE81" w:rsidR="00B87446" w:rsidRPr="00E65960" w:rsidRDefault="00B87446" w:rsidP="0085144D">
      <w:pPr>
        <w:rPr>
          <w:rFonts w:ascii="Times New Roman" w:hAnsi="Times New Roman" w:cs="Times New Roman"/>
          <w:szCs w:val="21"/>
        </w:rPr>
      </w:pPr>
    </w:p>
    <w:p w14:paraId="1367F0A0" w14:textId="1586E1BA" w:rsidR="00B87446" w:rsidRPr="00E65960" w:rsidRDefault="00B87446" w:rsidP="0085144D">
      <w:pPr>
        <w:rPr>
          <w:rFonts w:ascii="Times New Roman" w:hAnsi="Times New Roman" w:cs="Times New Roman"/>
          <w:szCs w:val="21"/>
        </w:rPr>
      </w:pPr>
    </w:p>
    <w:p w14:paraId="728E4780" w14:textId="0B3046C1" w:rsidR="00B87446" w:rsidRPr="00E65960" w:rsidRDefault="00B87446" w:rsidP="0085144D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</w:t>
      </w:r>
      <w:r w:rsidRPr="00E65960">
        <w:rPr>
          <w:rFonts w:ascii="Times New Roman" w:hAnsi="Times New Roman" w:cs="Times New Roman"/>
          <w:szCs w:val="21"/>
        </w:rPr>
        <w:t>单细胞数据处理</w:t>
      </w:r>
    </w:p>
    <w:p w14:paraId="3F53865C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tringr)</w:t>
      </w:r>
    </w:p>
    <w:p w14:paraId="02564341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future)</w:t>
      </w:r>
    </w:p>
    <w:p w14:paraId="425EC132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future.apply)</w:t>
      </w:r>
    </w:p>
    <w:p w14:paraId="482677ED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ggplot2)</w:t>
      </w:r>
    </w:p>
    <w:p w14:paraId="06D3AB00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Seurat)</w:t>
      </w:r>
    </w:p>
    <w:p w14:paraId="0153C1B2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dplyr)</w:t>
      </w:r>
    </w:p>
    <w:p w14:paraId="053A80F7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ggpubr)</w:t>
      </w:r>
    </w:p>
    <w:p w14:paraId="30723928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future)</w:t>
      </w:r>
    </w:p>
    <w:p w14:paraId="29078610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future.apply)</w:t>
      </w:r>
    </w:p>
    <w:p w14:paraId="20AED5CA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DoubletFinder)</w:t>
      </w:r>
    </w:p>
    <w:p w14:paraId="6E4C6A87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harmony)</w:t>
      </w:r>
    </w:p>
    <w:p w14:paraId="049FB1D3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an("multicore", workers = 3) ###compute cores</w:t>
      </w:r>
    </w:p>
    <w:p w14:paraId="1685FDBF" w14:textId="65155ACC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ptions(future.globals.maxSize = 10000 * 1024^2)</w:t>
      </w:r>
    </w:p>
    <w:p w14:paraId="2D6454AA" w14:textId="5B519D88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etwd("C:\\</w:t>
      </w:r>
      <w:r w:rsidR="00661DDB" w:rsidRPr="00E65960">
        <w:rPr>
          <w:rFonts w:ascii="Times New Roman" w:hAnsi="Times New Roman" w:cs="Times New Roman"/>
          <w:szCs w:val="21"/>
        </w:rPr>
        <w:t xml:space="preserve"> </w:t>
      </w:r>
      <w:r w:rsidRPr="00E65960">
        <w:rPr>
          <w:rFonts w:ascii="Times New Roman" w:hAnsi="Times New Roman" w:cs="Times New Roman"/>
          <w:szCs w:val="21"/>
        </w:rPr>
        <w:t>scrna")</w:t>
      </w:r>
    </w:p>
    <w:p w14:paraId="7D10D426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nputFile="input.txt"</w:t>
      </w:r>
    </w:p>
    <w:p w14:paraId="09A7A035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t=read.table(inputFile, header=T, sep="\t", check.names=F)</w:t>
      </w:r>
    </w:p>
    <w:p w14:paraId="7EB9C207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=CreateSeuratObject(counts =rt,project = "seurat", min.cells=3, min.features=50)</w:t>
      </w:r>
    </w:p>
    <w:p w14:paraId="37559043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 xml:space="preserve">timePoints &lt;- sapply(colnames(pbmc), function(x) unlist(strsplit(x, "\\_"))[1]) </w:t>
      </w:r>
    </w:p>
    <w:p w14:paraId="688C2EC8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imePoints1 &lt;- timePoints</w:t>
      </w:r>
    </w:p>
    <w:p w14:paraId="64EBA3B1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timePoints1&lt;-ifelse(timePoints1 == 'HCC01T', 'T1', </w:t>
      </w:r>
    </w:p>
    <w:p w14:paraId="3EF3B2DD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2T', 'T2',</w:t>
      </w:r>
    </w:p>
    <w:p w14:paraId="2621A1E7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3N', 'N1',</w:t>
      </w:r>
    </w:p>
    <w:p w14:paraId="734CD7AF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3T', 'T3',</w:t>
      </w:r>
    </w:p>
    <w:p w14:paraId="65FB3A53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4N', 'N2',</w:t>
      </w:r>
    </w:p>
    <w:p w14:paraId="71F975C4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ifelse(timePoints1 == 'HCC04T', 'T4',</w:t>
      </w:r>
    </w:p>
    <w:p w14:paraId="0A27C476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ifelse(timePoints1 == 'HCC05N', 'N3',</w:t>
      </w:r>
    </w:p>
    <w:p w14:paraId="32A897D8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== 'HCC05T', 'T5',</w:t>
      </w:r>
    </w:p>
    <w:p w14:paraId="08D5FD0F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6N', 'N4',</w:t>
      </w:r>
    </w:p>
    <w:p w14:paraId="1459D5C9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ifelse(timePoints1 == 'HCC06T', 'T6',  </w:t>
      </w:r>
    </w:p>
    <w:p w14:paraId="556B2F60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7N', 'N5',</w:t>
      </w:r>
    </w:p>
    <w:p w14:paraId="0C0547ED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ifelse(timePoints1 == 'HCC07P', 'P1',</w:t>
      </w:r>
    </w:p>
    <w:p w14:paraId="41A4FE9A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ifelse(timePoints1 == 'HCC07T', 'T7',</w:t>
      </w:r>
    </w:p>
    <w:p w14:paraId="71C839ED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ifelse(timePoints1 == 'HCC08N', 'N7',</w:t>
      </w:r>
    </w:p>
    <w:p w14:paraId="29632D17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ifelse(timePoints1 == 'HCC08P', 'P2',</w:t>
      </w:r>
    </w:p>
    <w:p w14:paraId="5CC585B9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8T', 'T8',</w:t>
      </w:r>
    </w:p>
    <w:p w14:paraId="20A7F728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9N', 'N8',</w:t>
      </w:r>
    </w:p>
    <w:p w14:paraId="66C1710D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1 == 'HCC09T', 'T9',</w:t>
      </w:r>
    </w:p>
    <w:p w14:paraId="261AF06B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ifelse(timePoints1 == 'HCC10L', 'L1',</w:t>
      </w:r>
    </w:p>
    <w:p w14:paraId="7285F38A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ifelse(timePoints1 == 'HCC10N', 'N9', 'T10'))))))))))))))))))))</w:t>
      </w:r>
    </w:p>
    <w:p w14:paraId="17DCD797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</w:p>
    <w:p w14:paraId="696F348B" w14:textId="7F492FA1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 &lt;- AddMetaData(object = pbmc, metadata = timePoints1, col.name = 'TimePoints1')</w:t>
      </w:r>
    </w:p>
    <w:p w14:paraId="6A3FA990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imePoints2 &lt;- timePoints</w:t>
      </w:r>
    </w:p>
    <w:p w14:paraId="2758D6D3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imePoints2&lt;-ifelse(timePoints2 %in% c('HCC01T', 'HCC02T','HCC03T','HCC04T','HCC05T','HCC06T', 'HCC07T','HCC08T','HCC09T','HCC10T'),'Primary Tumor',</w:t>
      </w:r>
    </w:p>
    <w:p w14:paraId="16362A81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ifelse(timePoints2 %in% c( 'HCC03N', 'HCC04N','HCC05N','HCC06N','HCC07N','HCC08N','HCC09N','HCC10N'),'Nomal Liver',</w:t>
      </w:r>
    </w:p>
    <w:p w14:paraId="37096623" w14:textId="77777777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ifelse(timePoints2 %in% c('HCC07P', 'HCC08P'),'PVTT',' Lymph Node')))</w:t>
      </w:r>
    </w:p>
    <w:p w14:paraId="7EA02D4B" w14:textId="35B5266E" w:rsidR="00B87446" w:rsidRPr="00E65960" w:rsidRDefault="00B87446" w:rsidP="00B87446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 &lt;- AddMetaData(object = pbmc, metadata = timePoints2, col.name = 'TimePoints2')</w:t>
      </w:r>
    </w:p>
    <w:p w14:paraId="326957C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2 &lt;-subset(x =pbmc,TimePoints2 %in% c("Primary Tumor", 'Nomal Liver'))</w:t>
      </w:r>
    </w:p>
    <w:p w14:paraId="0E587F8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4210D8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31193D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461932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veRDS(pbmc2,file = "pbmc2.rds")</w:t>
      </w:r>
    </w:p>
    <w:p w14:paraId="6E57C05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 &lt;- readRDS("filename.rds")</w:t>
      </w:r>
    </w:p>
    <w:p w14:paraId="3779F29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save.image(file="pbmc2.RData")</w:t>
      </w:r>
    </w:p>
    <w:p w14:paraId="5C5D4F5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load("pbmc2.RData")</w:t>
      </w:r>
    </w:p>
    <w:p w14:paraId="02BABD4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0FC883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3017E2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QC </w:t>
      </w:r>
      <w:r w:rsidRPr="00E65960">
        <w:rPr>
          <w:rFonts w:ascii="Times New Roman" w:hAnsi="Times New Roman" w:cs="Times New Roman"/>
          <w:szCs w:val="21"/>
        </w:rPr>
        <w:t>质量控制</w:t>
      </w:r>
    </w:p>
    <w:p w14:paraId="6B5120B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计算血红蛋白</w:t>
      </w:r>
      <w:r w:rsidRPr="00E65960">
        <w:rPr>
          <w:rFonts w:ascii="Times New Roman" w:hAnsi="Times New Roman" w:cs="Times New Roman"/>
          <w:szCs w:val="21"/>
        </w:rPr>
        <w:t>hemoglobin</w:t>
      </w:r>
      <w:r w:rsidRPr="00E65960">
        <w:rPr>
          <w:rFonts w:ascii="Times New Roman" w:hAnsi="Times New Roman" w:cs="Times New Roman"/>
          <w:szCs w:val="21"/>
        </w:rPr>
        <w:t>基因比例</w:t>
      </w:r>
    </w:p>
    <w:p w14:paraId="2260ED1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HB.ref &lt;- c("HBA1","HBA2","HBB","HBD","HBE1","HBG1","HBG2","HBM","HBQ1","HBZ")</w:t>
      </w:r>
    </w:p>
    <w:p w14:paraId="7B7374D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owSums(pbmc[HB.ref,])</w:t>
      </w:r>
    </w:p>
    <w:p w14:paraId="17559FB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B.genes &lt;- intersect(HB.ref, rownames(pbmc))</w:t>
      </w:r>
    </w:p>
    <w:p w14:paraId="4ADCFA0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B.genes</w:t>
      </w:r>
    </w:p>
    <w:p w14:paraId="1A70FAD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B54068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计算每一个特征集的百分比，血红蛋白，线粒体，核糖体</w:t>
      </w:r>
    </w:p>
    <w:p w14:paraId="618C90D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[["percent.HB"]] &lt;- PercentageFeatureSet(pbmc, features = HB.genes)</w:t>
      </w:r>
    </w:p>
    <w:p w14:paraId="689D495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[["percent.MT"]] &lt;- PercentageFeatureSet(pbmc, pattern = "^MT-")</w:t>
      </w:r>
    </w:p>
    <w:p w14:paraId="75147D0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[["percent.Ribosome"]] &lt;- PercentageFeatureSet(pbmc, pattern = "^RP[SL]")</w:t>
      </w:r>
    </w:p>
    <w:p w14:paraId="2E0C71B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E7472E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画图展示每一个特征集在每个细胞中的百分比</w:t>
      </w:r>
    </w:p>
    <w:p w14:paraId="4468921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1_feature_UMI_MT_HB_Ribosome.pdf', width = 30, height = 15)</w:t>
      </w:r>
    </w:p>
    <w:p w14:paraId="7ABA0A9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lnPlot(pbmc, features = c("nFeature_RNA", "nCount_RNA", "percent.HB", "percent.MT",  "percent.Ribosome"), ncol = 5)</w:t>
      </w:r>
    </w:p>
    <w:p w14:paraId="4E36566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159E2D0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031229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画图展示特征之间的关联性</w:t>
      </w:r>
    </w:p>
    <w:p w14:paraId="28086FD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1 &lt;- FeatureScatter(pbmc, feature1 = "nCount_RNA", feature2 = "nFeature_RNA")</w:t>
      </w:r>
    </w:p>
    <w:p w14:paraId="66B7707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2 &lt;- FeatureScatter(pbmc, feature1 = "nCount_RNA", feature2 = "percent.HB")</w:t>
      </w:r>
    </w:p>
    <w:p w14:paraId="266315A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3 &lt;- FeatureScatter(pbmc, feature1 = "nCount_RNA", feature2 = "percent.MT")</w:t>
      </w:r>
    </w:p>
    <w:p w14:paraId="42432C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4 &lt;- FeatureScatter(pbmc, feature1 = "nCount_RNA", feature2 =</w:t>
      </w:r>
    </w:p>
    <w:p w14:paraId="25FD838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percent.Ribosome")</w:t>
      </w:r>
    </w:p>
    <w:p w14:paraId="09ACA51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F4660A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1_feature_relationships.pdf', width = 30, height = 15)</w:t>
      </w:r>
    </w:p>
    <w:p w14:paraId="09F61BA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1 + p2 + p3 + p4</w:t>
      </w:r>
    </w:p>
    <w:p w14:paraId="4190296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291AD7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9B9500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过滤细胞</w:t>
      </w:r>
    </w:p>
    <w:p w14:paraId="1540F3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留检测基因数在</w:t>
      </w:r>
      <w:r w:rsidRPr="00E65960">
        <w:rPr>
          <w:rFonts w:ascii="Times New Roman" w:hAnsi="Times New Roman" w:cs="Times New Roman"/>
          <w:szCs w:val="21"/>
        </w:rPr>
        <w:t>200</w:t>
      </w:r>
      <w:r w:rsidRPr="00E65960">
        <w:rPr>
          <w:rFonts w:ascii="Times New Roman" w:hAnsi="Times New Roman" w:cs="Times New Roman"/>
          <w:szCs w:val="21"/>
        </w:rPr>
        <w:t>至</w:t>
      </w:r>
      <w:r w:rsidRPr="00E65960">
        <w:rPr>
          <w:rFonts w:ascii="Times New Roman" w:hAnsi="Times New Roman" w:cs="Times New Roman"/>
          <w:szCs w:val="21"/>
        </w:rPr>
        <w:t>2500</w:t>
      </w:r>
      <w:r w:rsidRPr="00E65960">
        <w:rPr>
          <w:rFonts w:ascii="Times New Roman" w:hAnsi="Times New Roman" w:cs="Times New Roman"/>
          <w:szCs w:val="21"/>
        </w:rPr>
        <w:t>之间的细胞</w:t>
      </w:r>
    </w:p>
    <w:p w14:paraId="77B8AB2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留线粒体基因表达量小于</w:t>
      </w:r>
      <w:r w:rsidRPr="00E65960">
        <w:rPr>
          <w:rFonts w:ascii="Times New Roman" w:hAnsi="Times New Roman" w:cs="Times New Roman"/>
          <w:szCs w:val="21"/>
        </w:rPr>
        <w:t>5%</w:t>
      </w:r>
      <w:r w:rsidRPr="00E65960">
        <w:rPr>
          <w:rFonts w:ascii="Times New Roman" w:hAnsi="Times New Roman" w:cs="Times New Roman"/>
          <w:szCs w:val="21"/>
        </w:rPr>
        <w:t>的细胞</w:t>
      </w:r>
    </w:p>
    <w:p w14:paraId="028C212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bmc&lt;- subset(pbmc, </w:t>
      </w:r>
    </w:p>
    <w:p w14:paraId="54E0075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subset = nFeature_RNA &gt; 500 &amp; </w:t>
      </w:r>
    </w:p>
    <w:p w14:paraId="318592D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nFeature_RNA &lt; 7000 &amp;</w:t>
      </w:r>
    </w:p>
    <w:p w14:paraId="6C5ECF2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percent.MT &lt; 20 </w:t>
      </w: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</w:r>
    </w:p>
    <w:p w14:paraId="0C3D892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</w:r>
      <w:r w:rsidRPr="00E65960">
        <w:rPr>
          <w:rFonts w:ascii="Times New Roman" w:hAnsi="Times New Roman" w:cs="Times New Roman"/>
          <w:szCs w:val="21"/>
        </w:rPr>
        <w:tab/>
        <w:t>)</w:t>
      </w:r>
    </w:p>
    <w:p w14:paraId="2FC32E0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DC9975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 &lt;- NormalizeData(pbmc, normalization.method = "LogNormalize", scale.factor = 10000)</w:t>
      </w:r>
    </w:p>
    <w:p w14:paraId="69C095F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C44F93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挑选表达变异度较大的基因</w:t>
      </w:r>
    </w:p>
    <w:p w14:paraId="1D19BBC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&lt;- FindVariableFeatures(pbmc, selection.method = "vst", nfeatures = 2000)</w:t>
      </w:r>
    </w:p>
    <w:p w14:paraId="7F4674D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CFE813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 </w:t>
      </w:r>
      <w:r w:rsidRPr="00E65960">
        <w:rPr>
          <w:rFonts w:ascii="Times New Roman" w:hAnsi="Times New Roman" w:cs="Times New Roman"/>
          <w:szCs w:val="21"/>
        </w:rPr>
        <w:t>鉴定前</w:t>
      </w:r>
      <w:r w:rsidRPr="00E65960">
        <w:rPr>
          <w:rFonts w:ascii="Times New Roman" w:hAnsi="Times New Roman" w:cs="Times New Roman"/>
          <w:szCs w:val="21"/>
        </w:rPr>
        <w:t>10</w:t>
      </w:r>
      <w:r w:rsidRPr="00E65960">
        <w:rPr>
          <w:rFonts w:ascii="Times New Roman" w:hAnsi="Times New Roman" w:cs="Times New Roman"/>
          <w:szCs w:val="21"/>
        </w:rPr>
        <w:t>个表达变异度最大的基因</w:t>
      </w:r>
    </w:p>
    <w:p w14:paraId="5AAF7AD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op10 &lt;- head(VariableFeatures(pbmc), 10)</w:t>
      </w:r>
    </w:p>
    <w:p w14:paraId="1908408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C9F69C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#</w:t>
      </w:r>
      <w:r w:rsidRPr="00E65960">
        <w:rPr>
          <w:rFonts w:ascii="Times New Roman" w:hAnsi="Times New Roman" w:cs="Times New Roman"/>
          <w:szCs w:val="21"/>
        </w:rPr>
        <w:t>可视化高变异度基因</w:t>
      </w:r>
    </w:p>
    <w:p w14:paraId="3AA9099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1 &lt;- VariableFeaturePlot(pbmc)</w:t>
      </w:r>
    </w:p>
    <w:p w14:paraId="01E20F6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2 &lt;- LabelPoints(plot = plot1, points = top10, repel = TRUE)</w:t>
      </w:r>
    </w:p>
    <w:p w14:paraId="587657B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F10954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3_Variable_Features.pdf', width = 12, height = 6)</w:t>
      </w:r>
    </w:p>
    <w:p w14:paraId="4A3C78D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1 + plot2</w:t>
      </w:r>
    </w:p>
    <w:p w14:paraId="0CF405E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89435A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8DC333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ll.genes &lt;- rownames(pbmc)</w:t>
      </w:r>
    </w:p>
    <w:p w14:paraId="72A5D1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E61D88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cRNA &lt;- ScaleData(pbmc, features = all.genes)</w:t>
      </w:r>
    </w:p>
    <w:p w14:paraId="6ABCE7F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C1CEE8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去掉不需要的特征引入的变异度</w:t>
      </w:r>
    </w:p>
    <w:p w14:paraId="2CF6FF5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 &lt;- ScaleData(pbmc, features = all.genes,</w:t>
      </w:r>
    </w:p>
    <w:p w14:paraId="1AAF82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vars.to.regress = c('percent.MT', 'percent.Ribosome',"orig.ident"))</w:t>
      </w:r>
    </w:p>
    <w:p w14:paraId="5A3421C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D00925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9FB765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EF7B3C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bmc&lt;- RunPCA(object = pbmc, </w:t>
      </w:r>
    </w:p>
    <w:p w14:paraId="7FB9DB9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features = VariableFeatures(pbmc),</w:t>
      </w:r>
    </w:p>
    <w:p w14:paraId="182B514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verbose = F,npcs = 50)</w:t>
      </w:r>
    </w:p>
    <w:p w14:paraId="50DA0DF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857DD7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PCA</w:t>
      </w:r>
      <w:r w:rsidRPr="00E65960">
        <w:rPr>
          <w:rFonts w:ascii="Times New Roman" w:hAnsi="Times New Roman" w:cs="Times New Roman"/>
          <w:szCs w:val="21"/>
        </w:rPr>
        <w:t>结果展示</w:t>
      </w:r>
      <w:r w:rsidRPr="00E65960">
        <w:rPr>
          <w:rFonts w:ascii="Times New Roman" w:hAnsi="Times New Roman" w:cs="Times New Roman"/>
          <w:szCs w:val="21"/>
        </w:rPr>
        <w:t>-1</w:t>
      </w:r>
    </w:p>
    <w:p w14:paraId="3DD89C7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PCA-VizDimLoadings.pdf"),width = 7,height = 5)</w:t>
      </w:r>
    </w:p>
    <w:p w14:paraId="39F740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izDimLoadings(pbmc, dims = 1:2, reduction = "pca")</w:t>
      </w:r>
    </w:p>
    <w:p w14:paraId="5D71211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81080D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C2ADAF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PCA</w:t>
      </w:r>
      <w:r w:rsidRPr="00E65960">
        <w:rPr>
          <w:rFonts w:ascii="Times New Roman" w:hAnsi="Times New Roman" w:cs="Times New Roman"/>
          <w:szCs w:val="21"/>
        </w:rPr>
        <w:t>结果展示</w:t>
      </w:r>
      <w:r w:rsidRPr="00E65960">
        <w:rPr>
          <w:rFonts w:ascii="Times New Roman" w:hAnsi="Times New Roman" w:cs="Times New Roman"/>
          <w:szCs w:val="21"/>
        </w:rPr>
        <w:t>-2</w:t>
      </w:r>
    </w:p>
    <w:p w14:paraId="631F3E6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PCA-DimPlot.pdf"),width = 5,height = 4)</w:t>
      </w:r>
    </w:p>
    <w:p w14:paraId="40A9B4E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Plot(pbmc, reduction = "pca")</w:t>
      </w:r>
    </w:p>
    <w:p w14:paraId="498D162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498682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5E1908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PCA</w:t>
      </w:r>
      <w:r w:rsidRPr="00E65960">
        <w:rPr>
          <w:rFonts w:ascii="Times New Roman" w:hAnsi="Times New Roman" w:cs="Times New Roman"/>
          <w:szCs w:val="21"/>
        </w:rPr>
        <w:t>结果展示</w:t>
      </w:r>
      <w:r w:rsidRPr="00E65960">
        <w:rPr>
          <w:rFonts w:ascii="Times New Roman" w:hAnsi="Times New Roman" w:cs="Times New Roman"/>
          <w:szCs w:val="21"/>
        </w:rPr>
        <w:t>-3</w:t>
      </w:r>
    </w:p>
    <w:p w14:paraId="5971EFB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PCA-DimHeatmap.pdf"),width = 5,height = 4)</w:t>
      </w:r>
    </w:p>
    <w:p w14:paraId="03054E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Heatmap(pbmc, dims = 1:6, cells = 500, balanced = TRUE)</w:t>
      </w:r>
    </w:p>
    <w:p w14:paraId="7D8FAF5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C45C6E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BEBEB2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4A9E8B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&lt;- RunHarmony(pbmc,</w:t>
      </w:r>
    </w:p>
    <w:p w14:paraId="1551F73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("orig.ident"),plot_convergence = T)</w:t>
      </w:r>
    </w:p>
    <w:p w14:paraId="0485FC6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gsave(filename = "Harmony_plot_convergence.pdf", width = 10, height = 8)</w:t>
      </w:r>
    </w:p>
    <w:p w14:paraId="2330EC3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6E1AF1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PCA-DimPlot-harmony.pdf"),width = 15,height = 12)</w:t>
      </w:r>
    </w:p>
    <w:p w14:paraId="3B064A3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Plot(pbmc, reduction = "harmony")</w:t>
      </w:r>
    </w:p>
    <w:p w14:paraId="7B5AD3E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dev.off()</w:t>
      </w:r>
    </w:p>
    <w:p w14:paraId="6681667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D45D48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armony_embeddings &lt;- Embeddings(pbmc, 'harmony')</w:t>
      </w:r>
    </w:p>
    <w:p w14:paraId="4AF80AD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=RunTSNE(pbmc,reduction = "harmony", dims = 1:20)</w:t>
      </w:r>
    </w:p>
    <w:p w14:paraId="28C4262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&lt;- RunUMAP(pbmc,reduction = "harmony", dims =1:20)</w:t>
      </w:r>
    </w:p>
    <w:p w14:paraId="07F9914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bmc=FindNeighbors(pbmc, reduction = "harmony", </w:t>
      </w:r>
    </w:p>
    <w:p w14:paraId="0C46E6C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dims = 1:20 )</w:t>
      </w:r>
    </w:p>
    <w:p w14:paraId="170F0FB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bmc=FindClusters(pbmc,  </w:t>
      </w:r>
    </w:p>
    <w:p w14:paraId="37D9DF2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resolution = 0.1)</w:t>
      </w:r>
    </w:p>
    <w:p w14:paraId="3C51C90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89B16A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0C09BB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823C62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8. </w:t>
      </w:r>
      <w:r w:rsidRPr="00E65960">
        <w:rPr>
          <w:rFonts w:ascii="Times New Roman" w:hAnsi="Times New Roman" w:cs="Times New Roman"/>
          <w:szCs w:val="21"/>
        </w:rPr>
        <w:t>确定细胞类群分析</w:t>
      </w:r>
      <w:r w:rsidRPr="00E65960">
        <w:rPr>
          <w:rFonts w:ascii="Times New Roman" w:hAnsi="Times New Roman" w:cs="Times New Roman"/>
          <w:szCs w:val="21"/>
        </w:rPr>
        <w:t>PC ####</w:t>
      </w:r>
    </w:p>
    <w:p w14:paraId="6F74AE5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耗时较久</w:t>
      </w:r>
    </w:p>
    <w:p w14:paraId="6A51FF7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eriment.aggregate &lt;- JackStraw(experiment.aggregate, num.replicate = 100,dims = 40)</w:t>
      </w:r>
    </w:p>
    <w:p w14:paraId="66C2AF2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xperiment.aggregate &lt;- ScoreJackStraw(experiment.aggregate, dims = 1:40)</w:t>
      </w:r>
    </w:p>
    <w:p w14:paraId="55C56D9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./",sam.name,"/PCA-JackStrawPlot_40.pdf"),width = 6,height = 5)</w:t>
      </w:r>
    </w:p>
    <w:p w14:paraId="120A033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JackStrawPlot(object = experiment.aggregate, dims = 1:40)</w:t>
      </w:r>
    </w:p>
    <w:p w14:paraId="252A01C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7936DA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DE3C1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碎石图</w:t>
      </w:r>
    </w:p>
    <w:p w14:paraId="3581EBD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PCA-ElbowPlot.pdf"),width = 6,height = 5)</w:t>
      </w:r>
    </w:p>
    <w:p w14:paraId="5441696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ElbowPlot(pbmc,ndims = 40)</w:t>
      </w:r>
    </w:p>
    <w:p w14:paraId="6C7472A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A5F1DE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E0BDBD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确定用于细胞分群的</w:t>
      </w:r>
      <w:r w:rsidRPr="00E65960">
        <w:rPr>
          <w:rFonts w:ascii="Times New Roman" w:hAnsi="Times New Roman" w:cs="Times New Roman"/>
          <w:szCs w:val="21"/>
        </w:rPr>
        <w:t>PC</w:t>
      </w:r>
    </w:p>
    <w:p w14:paraId="67FDE9F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.use &lt;- 1:20</w:t>
      </w:r>
    </w:p>
    <w:p w14:paraId="1306D77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885E04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9. </w:t>
      </w:r>
      <w:r w:rsidRPr="00E65960">
        <w:rPr>
          <w:rFonts w:ascii="Times New Roman" w:hAnsi="Times New Roman" w:cs="Times New Roman"/>
          <w:szCs w:val="21"/>
        </w:rPr>
        <w:t>细胞分群</w:t>
      </w:r>
      <w:r w:rsidRPr="00E65960">
        <w:rPr>
          <w:rFonts w:ascii="Times New Roman" w:hAnsi="Times New Roman" w:cs="Times New Roman"/>
          <w:szCs w:val="21"/>
        </w:rPr>
        <w:t>TSNE</w:t>
      </w:r>
      <w:r w:rsidRPr="00E65960">
        <w:rPr>
          <w:rFonts w:ascii="Times New Roman" w:hAnsi="Times New Roman" w:cs="Times New Roman"/>
          <w:szCs w:val="21"/>
        </w:rPr>
        <w:t>算法</w:t>
      </w:r>
      <w:r w:rsidRPr="00E65960">
        <w:rPr>
          <w:rFonts w:ascii="Times New Roman" w:hAnsi="Times New Roman" w:cs="Times New Roman"/>
          <w:szCs w:val="21"/>
        </w:rPr>
        <w:t xml:space="preserve"> ####</w:t>
      </w:r>
    </w:p>
    <w:p w14:paraId="12F9E60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TSNE</w:t>
      </w:r>
      <w:r w:rsidRPr="00E65960">
        <w:rPr>
          <w:rFonts w:ascii="Times New Roman" w:hAnsi="Times New Roman" w:cs="Times New Roman"/>
          <w:szCs w:val="21"/>
        </w:rPr>
        <w:t>算法</w:t>
      </w:r>
    </w:p>
    <w:p w14:paraId="17FA53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&lt;- FindNeighbors(pbmc, dims = dim.use)</w:t>
      </w:r>
    </w:p>
    <w:p w14:paraId="79507ED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 &lt;- FindClusters(pbmc, resolution = 0.5)</w:t>
      </w:r>
    </w:p>
    <w:p w14:paraId="201E367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21CA74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bmc &lt;- RunTSNE(pbmc, dims =1:20, </w:t>
      </w:r>
    </w:p>
    <w:p w14:paraId="604A618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do.fast = TRUE)</w:t>
      </w:r>
    </w:p>
    <w:p w14:paraId="208B5E5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TSNEPlot_res0.5PC2.pdf"),width = 20,height = 15)</w:t>
      </w:r>
    </w:p>
    <w:p w14:paraId="1DB0011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Plot(object = pbmc, pt.size=0.5,label = T,reduction = "tsne")</w:t>
      </w:r>
    </w:p>
    <w:p w14:paraId="042660A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F57320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F26E8F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UMAP</w:t>
      </w:r>
      <w:r w:rsidRPr="00E65960">
        <w:rPr>
          <w:rFonts w:ascii="Times New Roman" w:hAnsi="Times New Roman" w:cs="Times New Roman"/>
          <w:szCs w:val="21"/>
        </w:rPr>
        <w:t>算法（选择性运行）</w:t>
      </w:r>
    </w:p>
    <w:p w14:paraId="72C4554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 &lt;- RunUMAP(pbmc, dims = 1:20,do.fast = TRUE)</w:t>
      </w:r>
    </w:p>
    <w:p w14:paraId="7109315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DimPlot_umapres0.5.pdf"),width = 20,height = 15)</w:t>
      </w:r>
    </w:p>
    <w:p w14:paraId="08B652F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imPlot(pbmc, reduction = "umap")</w:t>
      </w:r>
    </w:p>
    <w:p w14:paraId="5598788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555E8B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write.table(pbmc@meta.data,file = paste0("cells_details_umap.txt"))</w:t>
      </w:r>
    </w:p>
    <w:p w14:paraId="5BCD2AA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8EA9D7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按照数据来源分组展示细胞异同</w:t>
      </w:r>
      <w:r w:rsidRPr="00E65960">
        <w:rPr>
          <w:rFonts w:ascii="Times New Roman" w:hAnsi="Times New Roman" w:cs="Times New Roman"/>
          <w:szCs w:val="21"/>
        </w:rPr>
        <w:t>--</w:t>
      </w:r>
      <w:r w:rsidRPr="00E65960">
        <w:rPr>
          <w:rFonts w:ascii="Times New Roman" w:hAnsi="Times New Roman" w:cs="Times New Roman"/>
          <w:szCs w:val="21"/>
        </w:rPr>
        <w:t>画在一张图中</w:t>
      </w:r>
    </w:p>
    <w:p w14:paraId="0BA7B2A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TSNEPlot1.pdf"),width = 25,height = 15)</w:t>
      </w:r>
    </w:p>
    <w:p w14:paraId="3B7E658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7B0994E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group.by="orig.ident", </w:t>
      </w:r>
    </w:p>
    <w:p w14:paraId="39A1555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tsne")</w:t>
      </w:r>
    </w:p>
    <w:p w14:paraId="7D5440D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2447C46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046970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UMAPPlot_SamGroup.pdf"),width = 25,height = 15)</w:t>
      </w:r>
    </w:p>
    <w:p w14:paraId="5F1CF22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7482EA3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group.by="orig.ident", </w:t>
      </w:r>
    </w:p>
    <w:p w14:paraId="5D60C36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umap")</w:t>
      </w:r>
    </w:p>
    <w:p w14:paraId="64345A7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77EAB1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1759B5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按照数据来源分组展示细胞异同</w:t>
      </w:r>
      <w:r w:rsidRPr="00E65960">
        <w:rPr>
          <w:rFonts w:ascii="Times New Roman" w:hAnsi="Times New Roman" w:cs="Times New Roman"/>
          <w:szCs w:val="21"/>
        </w:rPr>
        <w:t>--</w:t>
      </w:r>
      <w:r w:rsidRPr="00E65960">
        <w:rPr>
          <w:rFonts w:ascii="Times New Roman" w:hAnsi="Times New Roman" w:cs="Times New Roman"/>
          <w:szCs w:val="21"/>
        </w:rPr>
        <w:t>画在多张图中</w:t>
      </w:r>
    </w:p>
    <w:p w14:paraId="77D5559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TSNEPlot_SamGroup_slipt.pdf"),width = 40,height = 10)</w:t>
      </w:r>
    </w:p>
    <w:p w14:paraId="4E41346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3685512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split.by ="TimePoints2", </w:t>
      </w:r>
    </w:p>
    <w:p w14:paraId="338816C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tsne")</w:t>
      </w:r>
    </w:p>
    <w:p w14:paraId="06DF55B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0E843D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980753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01C8E9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UMAPPlot_SamGroup_slipt.pdf"),width = 40,height = 10)</w:t>
      </w:r>
    </w:p>
    <w:p w14:paraId="22976D7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264EEE3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split.by ="TimePoints2", </w:t>
      </w:r>
    </w:p>
    <w:p w14:paraId="3D16274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umap")</w:t>
      </w:r>
    </w:p>
    <w:p w14:paraId="15ED7A1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27210D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CFCAFF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able(pbmc@meta.data$orig.ident)</w:t>
      </w:r>
    </w:p>
    <w:p w14:paraId="04F788D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749B8E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10. </w:t>
      </w:r>
      <w:r w:rsidRPr="00E65960">
        <w:rPr>
          <w:rFonts w:ascii="Times New Roman" w:hAnsi="Times New Roman" w:cs="Times New Roman"/>
          <w:szCs w:val="21"/>
        </w:rPr>
        <w:t>计算</w:t>
      </w:r>
      <w:r w:rsidRPr="00E65960">
        <w:rPr>
          <w:rFonts w:ascii="Times New Roman" w:hAnsi="Times New Roman" w:cs="Times New Roman"/>
          <w:szCs w:val="21"/>
        </w:rPr>
        <w:t>marker</w:t>
      </w:r>
      <w:r w:rsidRPr="00E65960">
        <w:rPr>
          <w:rFonts w:ascii="Times New Roman" w:hAnsi="Times New Roman" w:cs="Times New Roman"/>
          <w:szCs w:val="21"/>
        </w:rPr>
        <w:t>基因</w:t>
      </w:r>
      <w:r w:rsidRPr="00E65960">
        <w:rPr>
          <w:rFonts w:ascii="Times New Roman" w:hAnsi="Times New Roman" w:cs="Times New Roman"/>
          <w:szCs w:val="21"/>
        </w:rPr>
        <w:t xml:space="preserve"> ####</w:t>
      </w:r>
    </w:p>
    <w:p w14:paraId="52469DF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这一步计算的时候可以把</w:t>
      </w:r>
      <w:r w:rsidRPr="00E65960">
        <w:rPr>
          <w:rFonts w:ascii="Times New Roman" w:hAnsi="Times New Roman" w:cs="Times New Roman"/>
          <w:szCs w:val="21"/>
        </w:rPr>
        <w:t>min.pct</w:t>
      </w:r>
      <w:r w:rsidRPr="00E65960">
        <w:rPr>
          <w:rFonts w:ascii="Times New Roman" w:hAnsi="Times New Roman" w:cs="Times New Roman"/>
          <w:szCs w:val="21"/>
        </w:rPr>
        <w:t>以及</w:t>
      </w:r>
      <w:r w:rsidRPr="00E65960">
        <w:rPr>
          <w:rFonts w:ascii="Times New Roman" w:hAnsi="Times New Roman" w:cs="Times New Roman"/>
          <w:szCs w:val="21"/>
        </w:rPr>
        <w:t>logfc.threshold</w:t>
      </w:r>
      <w:r w:rsidRPr="00E65960">
        <w:rPr>
          <w:rFonts w:ascii="Times New Roman" w:hAnsi="Times New Roman" w:cs="Times New Roman"/>
          <w:szCs w:val="21"/>
        </w:rPr>
        <w:t>调的比较低，然后再基于结果手动筛选</w:t>
      </w:r>
    </w:p>
    <w:p w14:paraId="7A266A0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all.markers &lt;- FindAllMarkers(pbmc, only.pos = TRUE, </w:t>
      </w:r>
    </w:p>
    <w:p w14:paraId="2EBED7A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min.pct = 0.3, logfc.threshold = 0.25)</w:t>
      </w:r>
    </w:p>
    <w:p w14:paraId="6A63E93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all.markers,</w:t>
      </w:r>
    </w:p>
    <w:p w14:paraId="15F71B7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file=paste0("total_marker_genes.txt"),</w:t>
      </w:r>
    </w:p>
    <w:p w14:paraId="43E5129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sep="\t",quote = F,row.names = F)</w:t>
      </w:r>
    </w:p>
    <w:p w14:paraId="460843A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618ABC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B837F2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EB3124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细胞类群相似树</w:t>
      </w:r>
    </w:p>
    <w:p w14:paraId="76D01BD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&lt;- BuildClusterTree(</w:t>
      </w:r>
    </w:p>
    <w:p w14:paraId="28C89A8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 xml:space="preserve">  pbmc,</w:t>
      </w:r>
    </w:p>
    <w:p w14:paraId="32DC6F3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dims = 1:20,</w:t>
      </w:r>
    </w:p>
    <w:p w14:paraId="4DA3E38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reorder = F,</w:t>
      </w:r>
    </w:p>
    <w:p w14:paraId="235C9B9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reorder.numeric = F)</w:t>
      </w:r>
    </w:p>
    <w:p w14:paraId="32CAD39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ClusterTree.pdf"),width = 10,height = 8)</w:t>
      </w:r>
    </w:p>
    <w:p w14:paraId="2A25185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ClusterTree(pbmc)</w:t>
      </w:r>
    </w:p>
    <w:p w14:paraId="6C24519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85B1BB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A424F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ve.image( ) = save(list =ls(all=TRUE), file="pbmc1.RData")</w:t>
      </w:r>
    </w:p>
    <w:p w14:paraId="0CF6D1A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3D4A8A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0583F4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</w:t>
      </w:r>
      <w:r w:rsidRPr="00E65960">
        <w:rPr>
          <w:rFonts w:ascii="Times New Roman" w:hAnsi="Times New Roman" w:cs="Times New Roman"/>
          <w:szCs w:val="21"/>
        </w:rPr>
        <w:t>细胞类型自动化注释</w:t>
      </w:r>
      <w:r w:rsidRPr="00E65960">
        <w:rPr>
          <w:rFonts w:ascii="Times New Roman" w:hAnsi="Times New Roman" w:cs="Times New Roman"/>
          <w:szCs w:val="21"/>
        </w:rPr>
        <w:t xml:space="preserve"> ####</w:t>
      </w:r>
    </w:p>
    <w:p w14:paraId="1481656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 </w:t>
      </w:r>
      <w:r w:rsidRPr="00E65960">
        <w:rPr>
          <w:rFonts w:ascii="Times New Roman" w:hAnsi="Times New Roman" w:cs="Times New Roman"/>
          <w:szCs w:val="21"/>
        </w:rPr>
        <w:t>数据来源：</w:t>
      </w:r>
      <w:r w:rsidRPr="00E65960">
        <w:rPr>
          <w:rFonts w:ascii="Times New Roman" w:hAnsi="Times New Roman" w:cs="Times New Roman"/>
          <w:szCs w:val="21"/>
        </w:rPr>
        <w:t>http://biocc.hrbmu.edu.cn/CellMarker/download.jsp</w:t>
      </w:r>
    </w:p>
    <w:p w14:paraId="431B36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605799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dplyr)</w:t>
      </w:r>
    </w:p>
    <w:p w14:paraId="1B15F06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ibrary(openxlsx)</w:t>
      </w:r>
    </w:p>
    <w:p w14:paraId="33B40D1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D65E56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1. </w:t>
      </w:r>
      <w:r w:rsidRPr="00E65960">
        <w:rPr>
          <w:rFonts w:ascii="Times New Roman" w:hAnsi="Times New Roman" w:cs="Times New Roman"/>
          <w:szCs w:val="21"/>
        </w:rPr>
        <w:t>加载</w:t>
      </w:r>
      <w:r w:rsidRPr="00E65960">
        <w:rPr>
          <w:rFonts w:ascii="Times New Roman" w:hAnsi="Times New Roman" w:cs="Times New Roman"/>
          <w:szCs w:val="21"/>
        </w:rPr>
        <w:t>marker</w:t>
      </w:r>
      <w:r w:rsidRPr="00E65960">
        <w:rPr>
          <w:rFonts w:ascii="Times New Roman" w:hAnsi="Times New Roman" w:cs="Times New Roman"/>
          <w:szCs w:val="21"/>
        </w:rPr>
        <w:t>数据库</w:t>
      </w:r>
      <w:r w:rsidRPr="00E65960">
        <w:rPr>
          <w:rFonts w:ascii="Times New Roman" w:hAnsi="Times New Roman" w:cs="Times New Roman"/>
          <w:szCs w:val="21"/>
        </w:rPr>
        <w:t xml:space="preserve"> ####</w:t>
      </w:r>
    </w:p>
    <w:p w14:paraId="691E319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oad("./Human_cell_markers.RData")</w:t>
      </w:r>
    </w:p>
    <w:p w14:paraId="4660C51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ellmarker.file &lt;- "./multi/multi_marker_genes_tsne_20PC.txt"</w:t>
      </w:r>
    </w:p>
    <w:p w14:paraId="09760AC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ampleid &lt;- "multi"</w:t>
      </w:r>
    </w:p>
    <w:p w14:paraId="10874A3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读入单细胞分析中输出的</w:t>
      </w:r>
      <w:r w:rsidRPr="00E65960">
        <w:rPr>
          <w:rFonts w:ascii="Times New Roman" w:hAnsi="Times New Roman" w:cs="Times New Roman"/>
          <w:szCs w:val="21"/>
        </w:rPr>
        <w:t xml:space="preserve">cell marker </w:t>
      </w:r>
      <w:r w:rsidRPr="00E65960">
        <w:rPr>
          <w:rFonts w:ascii="Times New Roman" w:hAnsi="Times New Roman" w:cs="Times New Roman"/>
          <w:szCs w:val="21"/>
        </w:rPr>
        <w:t>基因文件</w:t>
      </w:r>
    </w:p>
    <w:p w14:paraId="3136A0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rker.gene &lt;- read.table(cellmarker.file,header = T,stringsAsFactors = F,sep = "\t")</w:t>
      </w:r>
    </w:p>
    <w:p w14:paraId="17BE18D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rker.gene.sig &lt;- marker.gene %&gt;% filter(as.numeric(p_val_adj) &lt;= 0.05)</w:t>
      </w:r>
    </w:p>
    <w:p w14:paraId="72CC82D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AC55B6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at("Totally marker genes:",length(unique(marker.gene.sig$gene)))</w:t>
      </w:r>
    </w:p>
    <w:p w14:paraId="7050A02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able(marker.gene.sig$cluster)</w:t>
      </w:r>
    </w:p>
    <w:p w14:paraId="601E317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15DA9E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2. </w:t>
      </w:r>
      <w:r w:rsidRPr="00E65960">
        <w:rPr>
          <w:rFonts w:ascii="Times New Roman" w:hAnsi="Times New Roman" w:cs="Times New Roman"/>
          <w:szCs w:val="21"/>
        </w:rPr>
        <w:t>定位数据库中存在的基因</w:t>
      </w:r>
      <w:r w:rsidRPr="00E65960">
        <w:rPr>
          <w:rFonts w:ascii="Times New Roman" w:hAnsi="Times New Roman" w:cs="Times New Roman"/>
          <w:szCs w:val="21"/>
        </w:rPr>
        <w:t xml:space="preserve"> ####</w:t>
      </w:r>
    </w:p>
    <w:p w14:paraId="014B074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rker.gene.sig %&gt;% filter(gene %in% cell.markers.tb$geneSymbol) -&gt; marker.gene.sel</w:t>
      </w:r>
    </w:p>
    <w:p w14:paraId="3663609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arker.gene.sel$cellMarker &lt;- apply(marker.gene.sel,1,function(x)paste(unique(cell.markers.tb[cell.markers.tb$geneSymbol == x["gene"],1]),collapse = ","))</w:t>
      </w:r>
    </w:p>
    <w:p w14:paraId="1D7DB43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at("Totally find",length(unique(marker.gene.sel$gene)),"/",length(unique(marker.gene.sig$gene)),"genes in cellMarker db")</w:t>
      </w:r>
    </w:p>
    <w:p w14:paraId="7A76AEE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6203AA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#### 3. </w:t>
      </w:r>
      <w:r w:rsidRPr="00E65960">
        <w:rPr>
          <w:rFonts w:ascii="Times New Roman" w:hAnsi="Times New Roman" w:cs="Times New Roman"/>
          <w:szCs w:val="21"/>
        </w:rPr>
        <w:t>将</w:t>
      </w:r>
      <w:r w:rsidRPr="00E65960">
        <w:rPr>
          <w:rFonts w:ascii="Times New Roman" w:hAnsi="Times New Roman" w:cs="Times New Roman"/>
          <w:szCs w:val="21"/>
        </w:rPr>
        <w:t>marker</w:t>
      </w:r>
      <w:r w:rsidRPr="00E65960">
        <w:rPr>
          <w:rFonts w:ascii="Times New Roman" w:hAnsi="Times New Roman" w:cs="Times New Roman"/>
          <w:szCs w:val="21"/>
        </w:rPr>
        <w:t>基因与细胞类型结果写出到文件</w:t>
      </w:r>
      <w:r w:rsidRPr="00E65960">
        <w:rPr>
          <w:rFonts w:ascii="Times New Roman" w:hAnsi="Times New Roman" w:cs="Times New Roman"/>
          <w:szCs w:val="21"/>
        </w:rPr>
        <w:t xml:space="preserve"> ####</w:t>
      </w:r>
    </w:p>
    <w:p w14:paraId="0D7783D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marker.gene.sel,file =paste0("DEG_marker_cells_tsne.txt"),row.names = T,col.names = T,sep = "\t",quote = F)</w:t>
      </w:r>
    </w:p>
    <w:p w14:paraId="3D0ABC0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FDB62D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##########04.SingleR R</w:t>
      </w:r>
      <w:r w:rsidRPr="00E65960">
        <w:rPr>
          <w:rFonts w:ascii="Times New Roman" w:hAnsi="Times New Roman" w:cs="Times New Roman"/>
          <w:szCs w:val="21"/>
        </w:rPr>
        <w:t>包注释细胞类型</w:t>
      </w:r>
      <w:r w:rsidRPr="00E65960">
        <w:rPr>
          <w:rFonts w:ascii="Times New Roman" w:hAnsi="Times New Roman" w:cs="Times New Roman"/>
          <w:szCs w:val="21"/>
        </w:rPr>
        <w:t>###################################</w:t>
      </w:r>
    </w:p>
    <w:p w14:paraId="7E6B518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ounts&lt;-pbmc@assays$RNA@counts</w:t>
      </w:r>
    </w:p>
    <w:p w14:paraId="7622B0A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clusters&lt;-pbmc@meta.data$seurat_clusters</w:t>
      </w:r>
    </w:p>
    <w:p w14:paraId="2BE0F5E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nn=pbmc@meta.data$orig.ident</w:t>
      </w:r>
    </w:p>
    <w:p w14:paraId="7047628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ref=get(load("ref_Human_all.RData"))</w:t>
      </w:r>
    </w:p>
    <w:p w14:paraId="7D9BE8A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ef=celldex::HumanPrimaryCellAtlasData()</w:t>
      </w:r>
    </w:p>
    <w:p w14:paraId="6139223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ingler=SingleR(test=counts, ref =ref,</w:t>
      </w:r>
    </w:p>
    <w:p w14:paraId="67E25FD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labels=ref$label.main, clusters = clusters)</w:t>
      </w:r>
    </w:p>
    <w:p w14:paraId="728375F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usterAnn=as.data.frame(singler)</w:t>
      </w:r>
    </w:p>
    <w:p w14:paraId="3852AF0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usterAnn=cbind(id=row.names(clusterAnn), clusterAnn)</w:t>
      </w:r>
    </w:p>
    <w:p w14:paraId="5710541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usterAnn=clusterAnn[,c("id", "labels")]</w:t>
      </w:r>
    </w:p>
    <w:p w14:paraId="2877B07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clusterAnn,file="singleR.clusterAnn.txt",quote=F,sep="\t", row.names=F)</w:t>
      </w:r>
    </w:p>
    <w:p w14:paraId="12B93CC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singler2=SingleR(test=counts, ref =ref, </w:t>
      </w:r>
    </w:p>
    <w:p w14:paraId="675CF0E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labels=ref$label.main)</w:t>
      </w:r>
    </w:p>
    <w:p w14:paraId="73920B7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ellAnn=as.data.frame(singler2)</w:t>
      </w:r>
    </w:p>
    <w:p w14:paraId="44CE5CE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ellAnn=cbind(id=row.names(cellAnn), cellAnn)</w:t>
      </w:r>
    </w:p>
    <w:p w14:paraId="3BCFA64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ellAnn=cellAnn[,c("id", "labels")]</w:t>
      </w:r>
    </w:p>
    <w:p w14:paraId="282A8B6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cellAnn, file="singleR.cellAnn.txt", quote=F, sep="\t", row.names=F)</w:t>
      </w:r>
    </w:p>
    <w:p w14:paraId="0333665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5EA8CC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cluster</w:t>
      </w:r>
      <w:r w:rsidRPr="00E65960">
        <w:rPr>
          <w:rFonts w:ascii="Times New Roman" w:hAnsi="Times New Roman" w:cs="Times New Roman"/>
          <w:szCs w:val="21"/>
        </w:rPr>
        <w:t>注释后的可视化</w:t>
      </w:r>
    </w:p>
    <w:p w14:paraId="722747F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ewLabels=singler$labels</w:t>
      </w:r>
    </w:p>
    <w:p w14:paraId="6801D7B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ames(newLabels)=levels(pbmc)</w:t>
      </w:r>
    </w:p>
    <w:p w14:paraId="29BDEF8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=RenameIdents(pbmc, newLabels)</w:t>
      </w:r>
    </w:p>
    <w:p w14:paraId="769B22F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04.TSNE-rename.pdf",width=20,height=15)</w:t>
      </w:r>
    </w:p>
    <w:p w14:paraId="389A94B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SNEPlot(object = pbmc, pt.size = 2, label = TRUE)    #TSNE</w:t>
      </w:r>
      <w:r w:rsidRPr="00E65960">
        <w:rPr>
          <w:rFonts w:ascii="Times New Roman" w:hAnsi="Times New Roman" w:cs="Times New Roman"/>
          <w:szCs w:val="21"/>
        </w:rPr>
        <w:t>可视化</w:t>
      </w:r>
    </w:p>
    <w:p w14:paraId="1D48D32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DD862D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155BC3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1231E9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04.UMAP-rename.pdf",width=20,height=15)</w:t>
      </w:r>
    </w:p>
    <w:p w14:paraId="0B5A5E8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UMAPPlot(object = pbmc, pt.size = 2, label = TRUE)    #TSNE</w:t>
      </w:r>
      <w:r w:rsidRPr="00E65960">
        <w:rPr>
          <w:rFonts w:ascii="Times New Roman" w:hAnsi="Times New Roman" w:cs="Times New Roman"/>
          <w:szCs w:val="21"/>
        </w:rPr>
        <w:t>可视化</w:t>
      </w:r>
    </w:p>
    <w:p w14:paraId="24EA282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614483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3229E0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pbmc@metadata, file="metadata.txt", quote=F, sep="\t", row.names=F)</w:t>
      </w:r>
    </w:p>
    <w:p w14:paraId="3216242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676A8D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13724E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B90917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$celltype1 &lt;- Idents(pbmc)</w:t>
      </w:r>
    </w:p>
    <w:p w14:paraId="1429FF6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A38564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dents(pbmc) &lt;- "TimePoints2"</w:t>
      </w:r>
    </w:p>
    <w:p w14:paraId="4E52DAA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2 &lt;- subset(pbmc, idents = "Primary Tumor")</w:t>
      </w:r>
    </w:p>
    <w:p w14:paraId="5B9B11F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70DB7C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logFCfilter=1               #logFC</w:t>
      </w:r>
      <w:r w:rsidRPr="00E65960">
        <w:rPr>
          <w:rFonts w:ascii="Times New Roman" w:hAnsi="Times New Roman" w:cs="Times New Roman"/>
          <w:szCs w:val="21"/>
        </w:rPr>
        <w:t>的过滤条件</w:t>
      </w:r>
    </w:p>
    <w:p w14:paraId="145129B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adjPvalFilter=0.05 </w:t>
      </w:r>
    </w:p>
    <w:p w14:paraId="08B9F6B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13AD53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ig.markers=all.markers[(abs(as.numeric(as.vector(all.markers$avg_log2FC)))&gt;logFCfilter &amp; as.numeric(as.vector(all.markers$p_val_adj))&lt;adjPvalFilter),]</w:t>
      </w:r>
    </w:p>
    <w:p w14:paraId="2913BB0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write.table(sig.markers,file="03.clusterMarkers.txt",sep="\t",row.names=F,quote=F)</w:t>
      </w:r>
    </w:p>
    <w:p w14:paraId="74FA35D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DF1159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##########05.monocle R</w:t>
      </w:r>
      <w:r w:rsidRPr="00E65960">
        <w:rPr>
          <w:rFonts w:ascii="Times New Roman" w:hAnsi="Times New Roman" w:cs="Times New Roman"/>
          <w:szCs w:val="21"/>
        </w:rPr>
        <w:t>包细胞轨迹分析</w:t>
      </w:r>
      <w:r w:rsidRPr="00E65960">
        <w:rPr>
          <w:rFonts w:ascii="Times New Roman" w:hAnsi="Times New Roman" w:cs="Times New Roman"/>
          <w:szCs w:val="21"/>
        </w:rPr>
        <w:t>###################################</w:t>
      </w:r>
    </w:p>
    <w:p w14:paraId="64D6CFA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准备细胞轨迹分析需要的文件</w:t>
      </w:r>
    </w:p>
    <w:p w14:paraId="1FE9D6B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onocle.matrix=as.matrix(pbmc2@assays$RNA@data)</w:t>
      </w:r>
    </w:p>
    <w:p w14:paraId="68DE430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onocle.sample=pbmc2@meta.data</w:t>
      </w:r>
    </w:p>
    <w:p w14:paraId="31BD5D1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onocle.geneAnn=data.frame(gene_short_name = row.names(monocle.matrix), row.names = row.names(monocle.matrix))</w:t>
      </w:r>
    </w:p>
    <w:p w14:paraId="48AA4D5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onocle.clusterAnn=clusterAnn</w:t>
      </w:r>
    </w:p>
    <w:p w14:paraId="4866161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monocle.markers=sig.markers</w:t>
      </w:r>
    </w:p>
    <w:p w14:paraId="0F694FA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620E24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将</w:t>
      </w:r>
      <w:r w:rsidRPr="00E65960">
        <w:rPr>
          <w:rFonts w:ascii="Times New Roman" w:hAnsi="Times New Roman" w:cs="Times New Roman"/>
          <w:szCs w:val="21"/>
        </w:rPr>
        <w:t>Seurat</w:t>
      </w:r>
      <w:r w:rsidRPr="00E65960">
        <w:rPr>
          <w:rFonts w:ascii="Times New Roman" w:hAnsi="Times New Roman" w:cs="Times New Roman"/>
          <w:szCs w:val="21"/>
        </w:rPr>
        <w:t>结果转换为</w:t>
      </w:r>
      <w:r w:rsidRPr="00E65960">
        <w:rPr>
          <w:rFonts w:ascii="Times New Roman" w:hAnsi="Times New Roman" w:cs="Times New Roman"/>
          <w:szCs w:val="21"/>
        </w:rPr>
        <w:t>monocle</w:t>
      </w:r>
      <w:r w:rsidRPr="00E65960">
        <w:rPr>
          <w:rFonts w:ascii="Times New Roman" w:hAnsi="Times New Roman" w:cs="Times New Roman"/>
          <w:szCs w:val="21"/>
        </w:rPr>
        <w:t>需要的细胞矩阵，细胞注释表格和基因注释表格</w:t>
      </w:r>
    </w:p>
    <w:p w14:paraId="469685C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 &lt;- as(as.matrix(monocle.matrix), 'sparseMatrix')</w:t>
      </w:r>
    </w:p>
    <w:p w14:paraId="1796188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&lt;-new("AnnotatedDataFrame", data = monocle.sample)</w:t>
      </w:r>
    </w:p>
    <w:p w14:paraId="7437BD9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d&lt;-new("AnnotatedDataFrame", data = monocle.geneAnn)</w:t>
      </w:r>
    </w:p>
    <w:p w14:paraId="1971662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s &lt;- newCellDataSet(data, phenoData = pd, featureData = fd)</w:t>
      </w:r>
    </w:p>
    <w:p w14:paraId="2E68E2C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ames(pData(cds))[names(pData(cds))=="seurat_clusters"]="Cluster"</w:t>
      </w:r>
    </w:p>
    <w:p w14:paraId="08D0A26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ata(cds)[,"Cluster"]=paste0("cluster",pData(cds)[,"Cluster"])</w:t>
      </w:r>
    </w:p>
    <w:p w14:paraId="46F2B5B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831E9B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添加细胞聚类数据</w:t>
      </w:r>
    </w:p>
    <w:p w14:paraId="5DE0398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lusterAnn=as.character(monocle.clusterAnn[,2])</w:t>
      </w:r>
    </w:p>
    <w:p w14:paraId="7E0C737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ames(clusterAnn)=paste0("cluster",monocle.clusterAnn[,1])</w:t>
      </w:r>
    </w:p>
    <w:p w14:paraId="3EB5B01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ata(cds)$cell_type2 &lt;- plyr::revalue(as.character(pData(cds)$Cluster),clusterAnn)</w:t>
      </w:r>
    </w:p>
    <w:p w14:paraId="5B31F7F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70297B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细胞轨迹分析流程</w:t>
      </w:r>
    </w:p>
    <w:p w14:paraId="29844C2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s &lt;- estimateSizeFactors(cds)</w:t>
      </w:r>
    </w:p>
    <w:p w14:paraId="536994B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s &lt;- estimateDispersions(cds)</w:t>
      </w:r>
    </w:p>
    <w:p w14:paraId="147AD43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s &lt;- setOrderingFilter(cds, as.vector(sig.markers$gene))</w:t>
      </w:r>
    </w:p>
    <w:p w14:paraId="472C5AD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plot_ordering_genes(cds)</w:t>
      </w:r>
    </w:p>
    <w:p w14:paraId="0BA58C3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s &lt;- reduceDimension(cds, max_components = 2, reduction_method = 'DDRTree')</w:t>
      </w:r>
    </w:p>
    <w:p w14:paraId="69004CC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s &lt;- orderCells(cds)</w:t>
      </w:r>
    </w:p>
    <w:p w14:paraId="4B8F513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存树枝的细胞轨迹图</w:t>
      </w:r>
    </w:p>
    <w:p w14:paraId="542C08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05.trajectory.State.pdf",width=6.5,height=6)</w:t>
      </w:r>
    </w:p>
    <w:p w14:paraId="384DBAB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cds,color_by = "State")</w:t>
      </w:r>
    </w:p>
    <w:p w14:paraId="1901A1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6EA357F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存时间的细胞轨迹图</w:t>
      </w:r>
    </w:p>
    <w:p w14:paraId="0B725F7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05.trajectory.Pseudotime.pdf",width=6.5,height=6)</w:t>
      </w:r>
    </w:p>
    <w:p w14:paraId="3DC5560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cds,color_by = "Pseudotime")</w:t>
      </w:r>
    </w:p>
    <w:p w14:paraId="5682702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6514B28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存细胞名称的细胞轨迹图</w:t>
      </w:r>
    </w:p>
    <w:p w14:paraId="6611A74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05.trajectory.cellType.pdf",width=6.5,height=6)</w:t>
      </w:r>
    </w:p>
    <w:p w14:paraId="4E4B3E8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cds,color_by = "cell_type2")</w:t>
      </w:r>
    </w:p>
    <w:p w14:paraId="37A9FAC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F05D62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#</w:t>
      </w:r>
      <w:r w:rsidRPr="00E65960">
        <w:rPr>
          <w:rFonts w:ascii="Times New Roman" w:hAnsi="Times New Roman" w:cs="Times New Roman"/>
          <w:szCs w:val="21"/>
        </w:rPr>
        <w:t>保存聚类的细胞轨迹图</w:t>
      </w:r>
    </w:p>
    <w:p w14:paraId="6DF511F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05.trajectory.cluster.pdf",width=6.5,height=6)</w:t>
      </w:r>
    </w:p>
    <w:p w14:paraId="6DBF50B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cds, color_by = "Cluster")</w:t>
      </w:r>
    </w:p>
    <w:p w14:paraId="5F87DBB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7A05AD1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6CF080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细胞轨迹差异分析</w:t>
      </w:r>
    </w:p>
    <w:p w14:paraId="0F72D98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roups=subset(pData(cds),select='State')</w:t>
      </w:r>
    </w:p>
    <w:p w14:paraId="440F7DE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=AddMetaData(object=pbmc, metadata=groups, col.name="group")</w:t>
      </w:r>
    </w:p>
    <w:p w14:paraId="215E2F2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geneList=list()</w:t>
      </w:r>
    </w:p>
    <w:p w14:paraId="3542FCE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or(i in levels(factor(groups$State))){</w:t>
      </w:r>
    </w:p>
    <w:p w14:paraId="65EBE8D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pbmc.markers=FindMarkers(pbmc, ident.1 = i, group.by = 'group')</w:t>
      </w:r>
    </w:p>
    <w:p w14:paraId="264FE37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sig.markers=pbmc.markers[(abs(as.numeric(as.vector(pbmc.markers$avg_log2FC)))&gt;logFCfilter &amp; as.numeric(as.vector(pbmc.markers$p_val_adj))&lt;adjPvalFilter),]</w:t>
      </w:r>
    </w:p>
    <w:p w14:paraId="61D6D70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sig.markers=cbind(Gene=row.names(sig.markers), sig.markers)</w:t>
      </w:r>
    </w:p>
    <w:p w14:paraId="0A04E0B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write.table(sig.markers,file=paste0("05.monocleDiff.", i, ".txt"),sep="\t",row.names=F,quote=F)</w:t>
      </w:r>
    </w:p>
    <w:p w14:paraId="782EBCC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ab/>
        <w:t>geneList[[i]]=row.names(sig.markers)</w:t>
      </w:r>
    </w:p>
    <w:p w14:paraId="340C08E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}</w:t>
      </w:r>
    </w:p>
    <w:p w14:paraId="4CBDBF1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保存交集基因</w:t>
      </w:r>
    </w:p>
    <w:p w14:paraId="26597C6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unionGenes=Reduce(union,geneList)</w:t>
      </w:r>
    </w:p>
    <w:p w14:paraId="5207209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file="05.monocleDiff.union.txt",unionGenes,sep="\t",quote=F,col.names=F,row.names=F)</w:t>
      </w:r>
    </w:p>
    <w:p w14:paraId="767AF7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67BD2F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758BC4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23B96E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319151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&lt;- RenameIdents(</w:t>
      </w:r>
    </w:p>
    <w:p w14:paraId="144A6F1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object = pbmc,</w:t>
      </w:r>
    </w:p>
    <w:p w14:paraId="0694A27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0" = "CD4+ cytotoxic T cell",</w:t>
      </w:r>
    </w:p>
    <w:p w14:paraId="0F2A8D2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" = "Kupffer cell",</w:t>
      </w:r>
    </w:p>
    <w:p w14:paraId="6E75A85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2" = "Liver bud hepatic cell",</w:t>
      </w:r>
    </w:p>
    <w:p w14:paraId="32C7308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3" = "CD8+ T cell",</w:t>
      </w:r>
    </w:p>
    <w:p w14:paraId="1E9C68C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4" = "Endothelial cell",</w:t>
      </w:r>
    </w:p>
    <w:p w14:paraId="716B8E2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5" = "Monocyte",</w:t>
      </w:r>
    </w:p>
    <w:p w14:paraId="463A3AE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6" = "Liver bud hepatic cell",</w:t>
      </w:r>
    </w:p>
    <w:p w14:paraId="42F3633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7" = "CD8+ T cell",</w:t>
      </w:r>
    </w:p>
    <w:p w14:paraId="0E3171D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8" = "Myofibroblast",</w:t>
      </w:r>
    </w:p>
    <w:p w14:paraId="19E94EE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9" = "CD4+ cytotoxic T cell",</w:t>
      </w:r>
    </w:p>
    <w:p w14:paraId="2684A8D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0" = "Hepatocyte",</w:t>
      </w:r>
    </w:p>
    <w:p w14:paraId="4A4D3CE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1" = "Exhausted CD4+ T cell",</w:t>
      </w:r>
    </w:p>
    <w:p w14:paraId="1026681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12" = "B cell",</w:t>
      </w:r>
    </w:p>
    <w:p w14:paraId="2C745C6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3" = "Hepatocyte",</w:t>
      </w:r>
    </w:p>
    <w:p w14:paraId="070A972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4" = "B cell",</w:t>
      </w:r>
    </w:p>
    <w:p w14:paraId="3C5610B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15" = "Dendritic cell",</w:t>
      </w:r>
    </w:p>
    <w:p w14:paraId="4CCCB4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 xml:space="preserve">  "16" = "Hepatocyte",</w:t>
      </w:r>
    </w:p>
    <w:p w14:paraId="6423E93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7" = "Exhausted CD8+ T cell",</w:t>
      </w:r>
    </w:p>
    <w:p w14:paraId="50B7511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18" = "Cancer stem cell",</w:t>
      </w:r>
    </w:p>
    <w:p w14:paraId="23AF360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19" = "Liver bud hepatic cell",</w:t>
      </w:r>
    </w:p>
    <w:p w14:paraId="13B86D6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20" = "Endothelial cell",</w:t>
      </w:r>
    </w:p>
    <w:p w14:paraId="2548FCF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21" = "Liver bud hepatic cell",</w:t>
      </w:r>
    </w:p>
    <w:p w14:paraId="7C1DDB6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22" = "Hepatocyte",</w:t>
      </w:r>
    </w:p>
    <w:p w14:paraId="2076334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23" = "Kupffer cell",</w:t>
      </w:r>
    </w:p>
    <w:p w14:paraId="71998A7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"24" = "Liver bud hepatic cell"</w:t>
      </w:r>
    </w:p>
    <w:p w14:paraId="2A631F5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)</w:t>
      </w:r>
    </w:p>
    <w:p w14:paraId="37B5904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B6D384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813F97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$celltype.group &lt;- paste(Idents(pbmc), pbmc$TimePoints2, sep = "_")</w:t>
      </w:r>
    </w:p>
    <w:p w14:paraId="7157357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9ABA04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slipt-time-tsne","PC.pdf"),width = 12,height = 15)</w:t>
      </w:r>
    </w:p>
    <w:p w14:paraId="0831841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pbmc, </w:t>
      </w:r>
    </w:p>
    <w:p w14:paraId="6EA613B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split.by ="TimePoints2", </w:t>
      </w:r>
    </w:p>
    <w:p w14:paraId="744F42B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reduction = "tsne",label = F,raster=FALSE)</w:t>
      </w:r>
    </w:p>
    <w:p w14:paraId="1FC08F8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394FD8E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74211F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slipt-time-umap","PC.pdf"),width = 12,height = 15)</w:t>
      </w:r>
    </w:p>
    <w:p w14:paraId="4CB7A24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pbmc, </w:t>
      </w:r>
    </w:p>
    <w:p w14:paraId="3BD908B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split.by ="TimePoints2", </w:t>
      </w:r>
    </w:p>
    <w:p w14:paraId="1030DBB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reduction = "umap",label = F,raster=FALSE)</w:t>
      </w:r>
    </w:p>
    <w:p w14:paraId="3D69663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F829C4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0B1286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All-group.pdf"),width = 20,height =8)</w:t>
      </w:r>
    </w:p>
    <w:p w14:paraId="4767D98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760FD46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group.by="TimePoints2", </w:t>
      </w:r>
    </w:p>
    <w:p w14:paraId="585513A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tsne",raster=FALSE)</w:t>
      </w:r>
    </w:p>
    <w:p w14:paraId="52E0584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3A71E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D3850B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All-group-umap.pdf"),width = 12,height =8)</w:t>
      </w:r>
    </w:p>
    <w:p w14:paraId="347CF8E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3964DAB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group.by="TimePoints2", </w:t>
      </w:r>
    </w:p>
    <w:p w14:paraId="6D280F9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umap",raster=FALSE)</w:t>
      </w:r>
    </w:p>
    <w:p w14:paraId="34EB4E5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229B09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4680E7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All-group-tsne.pdf"),width = 12,height =8)</w:t>
      </w:r>
    </w:p>
    <w:p w14:paraId="36FF7F8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02CC8D3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group.by="TimePoints2", </w:t>
      </w:r>
    </w:p>
    <w:p w14:paraId="7C52B7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tsne",raster=FALSE)</w:t>
      </w:r>
    </w:p>
    <w:p w14:paraId="0C5568C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43A1D10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1DD6DA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pdf(paste0("CellCluster-sliptumap3.pdf"),width = 16,height = 8)</w:t>
      </w:r>
    </w:p>
    <w:p w14:paraId="16C4BDF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pbmc, </w:t>
      </w:r>
    </w:p>
    <w:p w14:paraId="14B98BB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split.by ="TimePoints2", </w:t>
      </w:r>
    </w:p>
    <w:p w14:paraId="2D30FE0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reduction = "umap",label = F,raster=FALSE)</w:t>
      </w:r>
    </w:p>
    <w:p w14:paraId="4B8D847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F1FBF1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FF2CAD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-slipttsne3.pdf"),width = 16,height = 8)</w:t>
      </w:r>
    </w:p>
    <w:p w14:paraId="305C931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pbmc, </w:t>
      </w:r>
    </w:p>
    <w:p w14:paraId="6A84A6C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split.by ="TimePoints2", </w:t>
      </w:r>
    </w:p>
    <w:p w14:paraId="7DFF526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reduction = "tsne",label = F,raster=FALSE)</w:t>
      </w:r>
    </w:p>
    <w:p w14:paraId="4708E3A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3B134EC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EC1BD1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paste0("CellClusterAll-group4.pdf"),width = 12,height =10)</w:t>
      </w:r>
    </w:p>
    <w:p w14:paraId="19813B2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DimPlot(object = pbmc, </w:t>
      </w:r>
    </w:p>
    <w:p w14:paraId="0DC65E5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group.by="TimePoints2", </w:t>
      </w:r>
    </w:p>
    <w:p w14:paraId="0E1E2B6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pt.size=0.5,reduction = "tsne",label=pbmc$celltype,raster=FALSE)</w:t>
      </w:r>
    </w:p>
    <w:p w14:paraId="3673518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010A81D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B2466A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eaturePlot(pbmc,feature ="INCENP",reduction = "umap",label = F,raster=FALSE)</w:t>
      </w:r>
    </w:p>
    <w:p w14:paraId="0E83FCE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lnPlot(pbmc,feature = "INCENP",pt.size = 0)</w:t>
      </w:r>
    </w:p>
    <w:p w14:paraId="788ADBA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219D68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INCENP</w:t>
      </w:r>
    </w:p>
    <w:p w14:paraId="34469E2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NEK11</w:t>
      </w:r>
    </w:p>
    <w:p w14:paraId="142F0E9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AURKB</w:t>
      </w:r>
    </w:p>
    <w:p w14:paraId="6C4FE3C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CNA2</w:t>
      </w:r>
    </w:p>
    <w:p w14:paraId="4FE29EE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RKAA2</w:t>
      </w:r>
    </w:p>
    <w:p w14:paraId="43F74B7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HEK1</w:t>
      </w:r>
    </w:p>
    <w:p w14:paraId="01166FD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K5</w:t>
      </w:r>
    </w:p>
    <w:p w14:paraId="54CC742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RKCD</w:t>
      </w:r>
    </w:p>
    <w:p w14:paraId="428FC93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CDK1</w:t>
      </w:r>
    </w:p>
    <w:p w14:paraId="212817C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A2424D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vargene&lt;-pbmc[["RNA"]]@var.features</w:t>
      </w:r>
    </w:p>
    <w:p w14:paraId="77A67B9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write.table(file="vargene.txt",vargene,sep="\t",quote=F,col.names=F,row.names=F)</w:t>
      </w:r>
    </w:p>
    <w:p w14:paraId="48E012C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73CCAF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RNAgene&lt;-pbmc@assays$RNA</w:t>
      </w:r>
    </w:p>
    <w:p w14:paraId="524400F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15E5A7E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667D84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将</w:t>
      </w:r>
      <w:r w:rsidRPr="00E65960">
        <w:rPr>
          <w:rFonts w:ascii="Times New Roman" w:hAnsi="Times New Roman" w:cs="Times New Roman"/>
          <w:szCs w:val="21"/>
        </w:rPr>
        <w:t>seurat</w:t>
      </w:r>
      <w:r w:rsidRPr="00E65960">
        <w:rPr>
          <w:rFonts w:ascii="Times New Roman" w:hAnsi="Times New Roman" w:cs="Times New Roman"/>
          <w:szCs w:val="21"/>
        </w:rPr>
        <w:t>对象转换成</w:t>
      </w:r>
      <w:r w:rsidRPr="00E65960">
        <w:rPr>
          <w:rFonts w:ascii="Times New Roman" w:hAnsi="Times New Roman" w:cs="Times New Roman"/>
          <w:szCs w:val="21"/>
        </w:rPr>
        <w:t>monocle</w:t>
      </w:r>
      <w:r w:rsidRPr="00E65960">
        <w:rPr>
          <w:rFonts w:ascii="Times New Roman" w:hAnsi="Times New Roman" w:cs="Times New Roman"/>
          <w:szCs w:val="21"/>
        </w:rPr>
        <w:t>对象</w:t>
      </w:r>
    </w:p>
    <w:p w14:paraId="78E224C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#####</w:t>
      </w:r>
    </w:p>
    <w:p w14:paraId="16AA4E4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ata &lt;- pbmc2[['RNA']]@data</w:t>
      </w:r>
    </w:p>
    <w:p w14:paraId="1E8994B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 &lt;- new('AnnotatedDataFrame', data = pbmc2@meta.data)</w:t>
      </w:r>
    </w:p>
    <w:p w14:paraId="1F1A2C2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Data &lt;- data.frame(gene_short_name = row.names(data), row.names = row.names(data))</w:t>
      </w:r>
    </w:p>
    <w:p w14:paraId="4A1CDCE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fd &lt;- new('AnnotatedDataFrame', data = fData)</w:t>
      </w:r>
    </w:p>
    <w:p w14:paraId="5053C37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SMM &lt;- newCellDataSet(data,</w:t>
      </w:r>
    </w:p>
    <w:p w14:paraId="387D960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 xml:space="preserve">                       phenoData = pd,</w:t>
      </w:r>
    </w:p>
    <w:p w14:paraId="44F0509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featureData = fd</w:t>
      </w:r>
    </w:p>
    <w:p w14:paraId="524FD15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)</w:t>
      </w:r>
    </w:p>
    <w:p w14:paraId="5B1E204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DC9872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</w:t>
      </w:r>
    </w:p>
    <w:p w14:paraId="2751EB6F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构建细胞发育轨迹</w:t>
      </w:r>
    </w:p>
    <w:p w14:paraId="0CC1D12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########################</w:t>
      </w:r>
    </w:p>
    <w:p w14:paraId="02807D4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ordering_genes &lt;- pbmc2[["RNA"]]@var.features</w:t>
      </w:r>
    </w:p>
    <w:p w14:paraId="1652358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SMM &lt;- setOrderingFilter(HSMM, ordering_genes)</w:t>
      </w:r>
    </w:p>
    <w:p w14:paraId="6ADB584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SMM &lt;- estimateSizeFactors(HSMM)</w:t>
      </w:r>
    </w:p>
    <w:p w14:paraId="7BD57D8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降维</w:t>
      </w:r>
    </w:p>
    <w:p w14:paraId="483E25B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SMM &lt;- reduceDimension(HSMM,</w:t>
      </w:r>
    </w:p>
    <w:p w14:paraId="1339F72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norm_method="none", </w:t>
      </w:r>
    </w:p>
    <w:p w14:paraId="31CBA84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reduction_method="DDRTree",</w:t>
      </w:r>
    </w:p>
    <w:p w14:paraId="6D03711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max_components=3,</w:t>
      </w:r>
    </w:p>
    <w:p w14:paraId="3816CCF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scaling=TRUE,</w:t>
      </w:r>
    </w:p>
    <w:p w14:paraId="5DC1BD0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verbose=TRUE,</w:t>
      </w:r>
    </w:p>
    <w:p w14:paraId="6C7D903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pseudo_expr=0)</w:t>
      </w:r>
    </w:p>
    <w:p w14:paraId="281212D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86A07B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将细胞摆放到轨迹上</w:t>
      </w:r>
    </w:p>
    <w:p w14:paraId="76B5EA9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HSMM &lt;- orderCells(HSMM)</w:t>
      </w:r>
    </w:p>
    <w:p w14:paraId="3BF676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932DAF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绘图展示</w:t>
      </w:r>
    </w:p>
    <w:p w14:paraId="2F07A1C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以</w:t>
      </w:r>
      <w:r w:rsidRPr="00E65960">
        <w:rPr>
          <w:rFonts w:ascii="Times New Roman" w:hAnsi="Times New Roman" w:cs="Times New Roman"/>
          <w:szCs w:val="21"/>
        </w:rPr>
        <w:t>state</w:t>
      </w:r>
      <w:r w:rsidRPr="00E65960">
        <w:rPr>
          <w:rFonts w:ascii="Times New Roman" w:hAnsi="Times New Roman" w:cs="Times New Roman"/>
          <w:szCs w:val="21"/>
        </w:rPr>
        <w:t>来展示</w:t>
      </w:r>
    </w:p>
    <w:p w14:paraId="52D5498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trajectory_state.pdf')</w:t>
      </w:r>
    </w:p>
    <w:p w14:paraId="5B7350E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HSMM)</w:t>
      </w:r>
    </w:p>
    <w:p w14:paraId="71F4A8D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1FDBC3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E2A2C60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以细胞类型来展示</w:t>
      </w:r>
    </w:p>
    <w:p w14:paraId="02F520A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trajectory_celltype.pdf')</w:t>
      </w:r>
    </w:p>
    <w:p w14:paraId="10F2DFA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lot_cell_trajectory(HSMM, color_by = 'celltype') </w:t>
      </w:r>
    </w:p>
    <w:p w14:paraId="507B68A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296AD51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27DA7F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分别展示每一个细胞类型的发育轨迹</w:t>
      </w:r>
    </w:p>
    <w:p w14:paraId="29A0F1E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trajectory_celltype_separate.pdf')</w:t>
      </w:r>
    </w:p>
    <w:p w14:paraId="1E6C7EC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HSMM, color_by = 'celltype')+ facet_wrap(~celltype, nrow = 2) + NoLegend()</w:t>
      </w:r>
    </w:p>
    <w:p w14:paraId="4348D66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C5566F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535CB54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'trajectory_celltype_separate2.pdf')</w:t>
      </w:r>
    </w:p>
    <w:p w14:paraId="26A3359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plot_cell_trajectory(HSMM, color_by = 'celltype')+ facet_wrap(~celltype, nrow = 2) </w:t>
      </w:r>
    </w:p>
    <w:p w14:paraId="5E4ACE2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76D4474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48C01C3B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</w:t>
      </w:r>
      <w:r w:rsidRPr="00E65960">
        <w:rPr>
          <w:rFonts w:ascii="Times New Roman" w:hAnsi="Times New Roman" w:cs="Times New Roman"/>
          <w:szCs w:val="21"/>
        </w:rPr>
        <w:t>查看特定的</w:t>
      </w:r>
      <w:r w:rsidRPr="00E65960">
        <w:rPr>
          <w:rFonts w:ascii="Times New Roman" w:hAnsi="Times New Roman" w:cs="Times New Roman"/>
          <w:szCs w:val="21"/>
        </w:rPr>
        <w:t>gene</w:t>
      </w:r>
      <w:r w:rsidRPr="00E65960">
        <w:rPr>
          <w:rFonts w:ascii="Times New Roman" w:hAnsi="Times New Roman" w:cs="Times New Roman"/>
          <w:szCs w:val="21"/>
        </w:rPr>
        <w:t>在发育轨迹上的表达情况</w:t>
      </w:r>
    </w:p>
    <w:p w14:paraId="0D07D36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"5gene_trajectory.pdf",width = 20,height =20)</w:t>
      </w:r>
    </w:p>
    <w:p w14:paraId="0045292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lastRenderedPageBreak/>
        <w:t>plot_cell_trajectory(HSMM,markers=c("INCENP","NEK11","AURKB","CCNA2","PRKAA2","CHEK1</w:t>
      </w:r>
    </w:p>
    <w:p w14:paraId="78495D4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","CDK5","PRKCD","CDK1"),use_color_gradient=T)</w:t>
      </w:r>
    </w:p>
    <w:p w14:paraId="318BE33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E98208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0D249E55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iggene&lt;-c("INCENP","NEK11","AURKB","CCNA2","PRKAA2","CHEK1","CDK5","PRKCD","CDK1")</w:t>
      </w:r>
    </w:p>
    <w:p w14:paraId="50DADAB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7704EB3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#heatmap</w:t>
      </w:r>
    </w:p>
    <w:p w14:paraId="12C106F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top5=scRNA.markers %&gt;% group_by(cluster) %&gt;% top_n(n = 5, wt = avg_log2FC)</w:t>
      </w:r>
    </w:p>
    <w:p w14:paraId="1235AF3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sig_gene_names &lt;- unique(top5$gene)</w:t>
      </w:r>
    </w:p>
    <w:p w14:paraId="308F974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seudotemporalplot&lt;- plot_pseudotime_heatmap(HSMM[siggene,],</w:t>
      </w:r>
    </w:p>
    <w:p w14:paraId="0FAACDB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num_clusters = 2,  #</w:t>
      </w:r>
      <w:r w:rsidRPr="00E65960">
        <w:rPr>
          <w:rFonts w:ascii="Times New Roman" w:hAnsi="Times New Roman" w:cs="Times New Roman"/>
          <w:szCs w:val="21"/>
        </w:rPr>
        <w:t>亚群数需要对应修改</w:t>
      </w:r>
    </w:p>
    <w:p w14:paraId="26A2C04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cores = 4,</w:t>
      </w:r>
    </w:p>
    <w:p w14:paraId="4CB7DCC7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hmcols = NULL,</w:t>
      </w:r>
    </w:p>
    <w:p w14:paraId="449DAED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show_rownames = T,</w:t>
      </w:r>
    </w:p>
    <w:p w14:paraId="70491AD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return_heatmap = T)</w:t>
      </w:r>
    </w:p>
    <w:p w14:paraId="3F976E71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monocle_heatmap.pdf")</w:t>
      </w:r>
    </w:p>
    <w:p w14:paraId="2F74B1B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seudotemporalplot</w:t>
      </w:r>
    </w:p>
    <w:p w14:paraId="2AD2194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p w14:paraId="591FF522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3A0BF25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bmc2 &lt;-subset(x =pbmc,celltype %in% c("Hepatocyte", 'Cancer stem cell'))</w:t>
      </w:r>
    </w:p>
    <w:p w14:paraId="775DD1E4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654A1E8C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lot_cell_trajectory(HSMM, markers = c("VCAN","CD163","MRC1"),use_color_gradient = T,show_branch_points = F)</w:t>
      </w:r>
    </w:p>
    <w:p w14:paraId="6782D179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</w:p>
    <w:p w14:paraId="20AB0F6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seudotemporalplot&lt;- plot_pseudotime_heatmap(HSMM[siggene,],</w:t>
      </w:r>
    </w:p>
    <w:p w14:paraId="5D7A092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num_clusters = 2,  #</w:t>
      </w:r>
      <w:r w:rsidRPr="00E65960">
        <w:rPr>
          <w:rFonts w:ascii="Times New Roman" w:hAnsi="Times New Roman" w:cs="Times New Roman"/>
          <w:szCs w:val="21"/>
        </w:rPr>
        <w:t>亚群数需要对应修改</w:t>
      </w:r>
    </w:p>
    <w:p w14:paraId="2DBEF6BD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cores = 4,</w:t>
      </w:r>
    </w:p>
    <w:p w14:paraId="120C8003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hmcols = colorRampPalette(rev(brewer.pal(9, "PRGn")))(62),</w:t>
      </w:r>
    </w:p>
    <w:p w14:paraId="0497B448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show_rownames = T,</w:t>
      </w:r>
    </w:p>
    <w:p w14:paraId="4AEBE2AE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 xml:space="preserve">                                             return_heatmap = T)</w:t>
      </w:r>
    </w:p>
    <w:p w14:paraId="566413B6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df(file="monocle_heatmap2.pdf")</w:t>
      </w:r>
    </w:p>
    <w:p w14:paraId="5855198A" w14:textId="77777777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pseudotemporalplot</w:t>
      </w:r>
    </w:p>
    <w:p w14:paraId="01901604" w14:textId="53C1969A" w:rsidR="00661DDB" w:rsidRPr="00E65960" w:rsidRDefault="00661DDB" w:rsidP="00661DDB">
      <w:pPr>
        <w:rPr>
          <w:rFonts w:ascii="Times New Roman" w:hAnsi="Times New Roman" w:cs="Times New Roman"/>
          <w:szCs w:val="21"/>
        </w:rPr>
      </w:pPr>
      <w:r w:rsidRPr="00E65960">
        <w:rPr>
          <w:rFonts w:ascii="Times New Roman" w:hAnsi="Times New Roman" w:cs="Times New Roman"/>
          <w:szCs w:val="21"/>
        </w:rPr>
        <w:t>dev.off()</w:t>
      </w:r>
    </w:p>
    <w:bookmarkEnd w:id="0"/>
    <w:p w14:paraId="56170CEA" w14:textId="77777777" w:rsidR="00B87446" w:rsidRPr="00E65960" w:rsidRDefault="00B87446" w:rsidP="0085144D">
      <w:pPr>
        <w:rPr>
          <w:rFonts w:ascii="Times New Roman" w:hAnsi="Times New Roman" w:cs="Times New Roman"/>
          <w:szCs w:val="21"/>
        </w:rPr>
      </w:pPr>
    </w:p>
    <w:sectPr w:rsidR="00B87446" w:rsidRPr="00E65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4EF8A" w14:textId="77777777" w:rsidR="00981DFE" w:rsidRDefault="00981DFE" w:rsidP="00E65960">
      <w:r>
        <w:separator/>
      </w:r>
    </w:p>
  </w:endnote>
  <w:endnote w:type="continuationSeparator" w:id="0">
    <w:p w14:paraId="6685FED9" w14:textId="77777777" w:rsidR="00981DFE" w:rsidRDefault="00981DFE" w:rsidP="00E65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3C9A6" w14:textId="77777777" w:rsidR="00981DFE" w:rsidRDefault="00981DFE" w:rsidP="00E65960">
      <w:r>
        <w:separator/>
      </w:r>
    </w:p>
  </w:footnote>
  <w:footnote w:type="continuationSeparator" w:id="0">
    <w:p w14:paraId="3366B5C5" w14:textId="77777777" w:rsidR="00981DFE" w:rsidRDefault="00981DFE" w:rsidP="00E65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B8"/>
    <w:rsid w:val="00081AAB"/>
    <w:rsid w:val="00143458"/>
    <w:rsid w:val="004418F9"/>
    <w:rsid w:val="00595225"/>
    <w:rsid w:val="005C1075"/>
    <w:rsid w:val="005D28B5"/>
    <w:rsid w:val="00661DDB"/>
    <w:rsid w:val="007E5698"/>
    <w:rsid w:val="008373F0"/>
    <w:rsid w:val="0085144D"/>
    <w:rsid w:val="008834B8"/>
    <w:rsid w:val="00981DFE"/>
    <w:rsid w:val="009A0D3B"/>
    <w:rsid w:val="00A43085"/>
    <w:rsid w:val="00A73E25"/>
    <w:rsid w:val="00B230BE"/>
    <w:rsid w:val="00B87446"/>
    <w:rsid w:val="00C174F8"/>
    <w:rsid w:val="00C71CFD"/>
    <w:rsid w:val="00C9124E"/>
    <w:rsid w:val="00E65960"/>
    <w:rsid w:val="00E74A46"/>
    <w:rsid w:val="00EC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9F9E"/>
  <w15:chartTrackingRefBased/>
  <w15:docId w15:val="{7C0ED766-D2CA-48CD-8B0C-3A7A0E39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9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9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4</Pages>
  <Words>7309</Words>
  <Characters>41663</Characters>
  <Application>Microsoft Office Word</Application>
  <DocSecurity>0</DocSecurity>
  <Lines>347</Lines>
  <Paragraphs>97</Paragraphs>
  <ScaleCrop>false</ScaleCrop>
  <Company/>
  <LinksUpToDate>false</LinksUpToDate>
  <CharactersWithSpaces>48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白</dc:creator>
  <cp:keywords/>
  <dc:description/>
  <cp:lastModifiedBy>文白</cp:lastModifiedBy>
  <cp:revision>17</cp:revision>
  <dcterms:created xsi:type="dcterms:W3CDTF">2022-08-08T14:34:00Z</dcterms:created>
  <dcterms:modified xsi:type="dcterms:W3CDTF">2022-08-09T00:45:00Z</dcterms:modified>
</cp:coreProperties>
</file>